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F54CC" w14:textId="674E847E" w:rsidR="00DD75E0" w:rsidRDefault="009B1303" w:rsidP="009B130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9B1303">
        <w:rPr>
          <w:rFonts w:ascii="Times New Roman" w:hAnsi="Times New Roman" w:cs="Times New Roman"/>
          <w:b/>
          <w:sz w:val="36"/>
          <w:szCs w:val="36"/>
        </w:rPr>
        <w:t>Supp</w:t>
      </w:r>
      <w:r w:rsidR="008C0CE2">
        <w:rPr>
          <w:rFonts w:ascii="Times New Roman" w:hAnsi="Times New Roman" w:cs="Times New Roman"/>
          <w:b/>
          <w:sz w:val="36"/>
          <w:szCs w:val="36"/>
        </w:rPr>
        <w:t>ort</w:t>
      </w:r>
      <w:r w:rsidR="00E54466">
        <w:rPr>
          <w:rFonts w:ascii="Times New Roman" w:hAnsi="Times New Roman" w:cs="Times New Roman"/>
          <w:b/>
          <w:sz w:val="36"/>
          <w:szCs w:val="36"/>
        </w:rPr>
        <w:t>ing</w:t>
      </w:r>
      <w:r w:rsidR="008C0CE2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14:paraId="3E82A176" w14:textId="60D5A470" w:rsidR="00497FC9" w:rsidRPr="00FA288B" w:rsidRDefault="00497FC9" w:rsidP="009B13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40065605"/>
      <w:r w:rsidRPr="00FA288B">
        <w:rPr>
          <w:rFonts w:ascii="Times New Roman" w:hAnsi="Times New Roman" w:cs="Times New Roman"/>
          <w:b/>
          <w:sz w:val="24"/>
          <w:szCs w:val="24"/>
        </w:rPr>
        <w:t xml:space="preserve">S1 Table. Viral load (number of RNA copies of ZIKV – CN, per mL, detected by RT-qPCR), in </w:t>
      </w:r>
      <w:r w:rsidRPr="00FA288B">
        <w:rPr>
          <w:rFonts w:ascii="Times New Roman" w:hAnsi="Times New Roman" w:cs="Times New Roman"/>
          <w:b/>
          <w:i/>
          <w:iCs/>
          <w:sz w:val="24"/>
          <w:szCs w:val="24"/>
        </w:rPr>
        <w:t>Aedes aegypti</w:t>
      </w:r>
      <w:r w:rsidRPr="00FA288B">
        <w:rPr>
          <w:rFonts w:ascii="Times New Roman" w:hAnsi="Times New Roman" w:cs="Times New Roman"/>
          <w:b/>
          <w:sz w:val="24"/>
          <w:szCs w:val="24"/>
        </w:rPr>
        <w:t xml:space="preserve"> colonies from the laboratory - </w:t>
      </w:r>
      <w:proofErr w:type="spellStart"/>
      <w:r w:rsidRPr="00FA288B">
        <w:rPr>
          <w:rFonts w:ascii="Times New Roman" w:hAnsi="Times New Roman" w:cs="Times New Roman"/>
          <w:b/>
          <w:sz w:val="24"/>
          <w:szCs w:val="24"/>
        </w:rPr>
        <w:t>RecL</w:t>
      </w:r>
      <w:proofErr w:type="spellEnd"/>
      <w:r w:rsidRPr="00FA288B">
        <w:rPr>
          <w:rFonts w:ascii="Times New Roman" w:hAnsi="Times New Roman" w:cs="Times New Roman"/>
          <w:b/>
          <w:sz w:val="24"/>
          <w:szCs w:val="24"/>
        </w:rPr>
        <w:t xml:space="preserve"> and field - </w:t>
      </w:r>
      <w:proofErr w:type="spellStart"/>
      <w:r w:rsidRPr="00FA288B">
        <w:rPr>
          <w:rFonts w:ascii="Times New Roman" w:hAnsi="Times New Roman" w:cs="Times New Roman"/>
          <w:b/>
          <w:sz w:val="24"/>
          <w:szCs w:val="24"/>
        </w:rPr>
        <w:t>AeCamp</w:t>
      </w:r>
      <w:proofErr w:type="spellEnd"/>
      <w:r w:rsidRPr="00FA288B">
        <w:rPr>
          <w:rFonts w:ascii="Times New Roman" w:hAnsi="Times New Roman" w:cs="Times New Roman"/>
          <w:b/>
          <w:sz w:val="24"/>
          <w:szCs w:val="24"/>
        </w:rPr>
        <w:t xml:space="preserve">, infected with Zika virus (ZIKV), which completed blood meal on the </w:t>
      </w:r>
      <w:proofErr w:type="gramStart"/>
      <w:r w:rsidRPr="00FA288B">
        <w:rPr>
          <w:rFonts w:ascii="Times New Roman" w:hAnsi="Times New Roman" w:cs="Times New Roman"/>
          <w:b/>
          <w:sz w:val="24"/>
          <w:szCs w:val="24"/>
        </w:rPr>
        <w:t>7 day</w:t>
      </w:r>
      <w:proofErr w:type="gramEnd"/>
      <w:r w:rsidRPr="00FA288B">
        <w:rPr>
          <w:rFonts w:ascii="Times New Roman" w:hAnsi="Times New Roman" w:cs="Times New Roman"/>
          <w:b/>
          <w:sz w:val="24"/>
          <w:szCs w:val="24"/>
        </w:rPr>
        <w:t xml:space="preserve"> post-exposure (</w:t>
      </w:r>
      <w:proofErr w:type="spellStart"/>
      <w:r w:rsidRPr="00FA288B">
        <w:rPr>
          <w:rFonts w:ascii="Times New Roman" w:hAnsi="Times New Roman" w:cs="Times New Roman"/>
          <w:b/>
          <w:sz w:val="24"/>
          <w:szCs w:val="24"/>
        </w:rPr>
        <w:t>dpe</w:t>
      </w:r>
      <w:proofErr w:type="spellEnd"/>
      <w:r w:rsidRPr="00FA288B">
        <w:rPr>
          <w:rFonts w:ascii="Times New Roman" w:hAnsi="Times New Roman" w:cs="Times New Roman"/>
          <w:b/>
          <w:sz w:val="24"/>
          <w:szCs w:val="24"/>
        </w:rPr>
        <w:t>), in blood free of viral particles, as a function of post-exposure life span to the virus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709"/>
        <w:gridCol w:w="1134"/>
        <w:gridCol w:w="992"/>
        <w:gridCol w:w="1134"/>
        <w:gridCol w:w="992"/>
        <w:gridCol w:w="970"/>
        <w:gridCol w:w="1157"/>
      </w:tblGrid>
      <w:tr w:rsidR="00497FC9" w:rsidRPr="00497FC9" w14:paraId="42AA69BC" w14:textId="77777777" w:rsidTr="003B5471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6CF263A6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5D928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8A520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B569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4F7E" w14:textId="049C67E3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</w:t>
            </w:r>
            <w:r w:rsidR="00702C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D6027" w14:textId="7B7BDE1B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E87AB" w14:textId="4BA3F318" w:rsidR="00497FC9" w:rsidRPr="00756A97" w:rsidRDefault="00203DFB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Standard deviation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7A3E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P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99589" w14:textId="0AA91FDE" w:rsidR="00497FC9" w:rsidRPr="00756A97" w:rsidRDefault="00702CD3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497FC9" w:rsidRPr="00497FC9" w14:paraId="489582EE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1748" w14:textId="1CC89C64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c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F1A9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A555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658D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A7D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5633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C5BB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83A7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8D03" w14:textId="77777777" w:rsidR="00497FC9" w:rsidRPr="00497FC9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FC9" w:rsidRPr="00497FC9" w14:paraId="17623B36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24F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22 Rep 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F1E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4124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13F" w14:textId="0EDF0172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E+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4616" w14:textId="11363F1E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E+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764F" w14:textId="2421E672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9701" w14:textId="337C3800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E+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E731" w14:textId="1CDDE1FE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E+06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16DE" w14:textId="705BF0A9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270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33</w:t>
            </w:r>
          </w:p>
        </w:tc>
      </w:tr>
      <w:tr w:rsidR="00497FC9" w:rsidRPr="00497FC9" w14:paraId="09B6FD2A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4422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22 Rep +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AB0F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4F10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1950" w14:textId="6963782E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E+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FFAF" w14:textId="62C58DEA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E+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AC72" w14:textId="3516A64C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E+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8361" w14:textId="7360253C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E+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4A4" w14:textId="67BA1376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E+06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8F0B4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497FC9" w:rsidRPr="00497FC9" w14:paraId="41933548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EA95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 22 Rep 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40E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354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89FB" w14:textId="599651E0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E+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1B35" w14:textId="71A19CF1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E+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7C80" w14:textId="21C0186C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E+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EF79" w14:textId="0C1CD7F2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E+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DEE9" w14:textId="415F11F9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E+05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A33E20" w14:textId="4033E213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4</w:t>
            </w:r>
          </w:p>
        </w:tc>
      </w:tr>
      <w:tr w:rsidR="00497FC9" w:rsidRPr="00497FC9" w14:paraId="695934FB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FD51C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≥ 22 Rep 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F77BA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0EB46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E8199" w14:textId="244971CB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E+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81A9" w14:textId="60A35809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E+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D0EA" w14:textId="5E9DF726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E+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7468" w14:textId="66F64989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E+0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8AA0" w14:textId="47DB4A0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E+06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C1BF5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497FC9" w:rsidRPr="00497FC9" w14:paraId="4D5EB0F9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7D1E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ecam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AC02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A6D5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3EF9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191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6BEF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BDF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128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886" w14:textId="77777777" w:rsidR="00497FC9" w:rsidRPr="00497FC9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497FC9" w:rsidRPr="00497FC9" w14:paraId="2028FC23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278F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22 Rep 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063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8532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92FA" w14:textId="13C62D32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E+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430E" w14:textId="5822A0DE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E+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5FCD" w14:textId="09870A65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E+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515" w14:textId="1ABEA27F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E+0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8E7" w14:textId="6FC3B3D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E+05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F0BA55" w14:textId="02D4377B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48</w:t>
            </w:r>
          </w:p>
        </w:tc>
      </w:tr>
      <w:tr w:rsidR="00497FC9" w:rsidRPr="00497FC9" w14:paraId="2CF2D1F3" w14:textId="77777777" w:rsidTr="003B5471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9977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22 Rep 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4066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5E8D" w14:textId="77777777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045D" w14:textId="5CA47C94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E+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4603" w14:textId="023340D3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E+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E64F" w14:textId="15A3ED8A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E+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6368" w14:textId="0A45E21B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E+0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4641" w14:textId="5EDB8BDB" w:rsidR="00497FC9" w:rsidRPr="00756A97" w:rsidRDefault="00497FC9" w:rsidP="003B54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2709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E+06</w:t>
            </w: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FEB4E" w14:textId="77777777" w:rsidR="00497FC9" w:rsidRPr="00756A97" w:rsidRDefault="00497FC9" w:rsidP="003B54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64C310A6" w14:textId="77777777" w:rsidR="00702CD3" w:rsidRPr="000C225D" w:rsidRDefault="00702CD3" w:rsidP="00702CD3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C225D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0C225D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0C225D">
        <w:rPr>
          <w:rFonts w:ascii="Times New Roman" w:hAnsi="Times New Roman" w:cs="Times New Roman"/>
          <w:bCs/>
          <w:sz w:val="20"/>
          <w:szCs w:val="20"/>
        </w:rPr>
        <w:t>/PE. IAM's Statistics and Geoprocessing Center.</w:t>
      </w:r>
    </w:p>
    <w:p w14:paraId="7E127AAF" w14:textId="77777777" w:rsidR="00E6245C" w:rsidRDefault="00E6245C" w:rsidP="009B1303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4CDB2B2B" w14:textId="3B0F021C" w:rsidR="005E5BF5" w:rsidRPr="00FA288B" w:rsidRDefault="009B1303" w:rsidP="0082770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A288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7FC9" w:rsidRPr="00FA288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E5BF5" w:rsidRPr="00FA288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0959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Risk of death </w:t>
      </w:r>
      <w:r w:rsidR="00F643DF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for females </w:t>
      </w:r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DD75E0" w:rsidRPr="00FA288B">
        <w:rPr>
          <w:rFonts w:ascii="Times New Roman" w:hAnsi="Times New Roman" w:cs="Times New Roman"/>
          <w:b/>
          <w:bCs/>
          <w:i/>
          <w:sz w:val="24"/>
          <w:szCs w:val="24"/>
        </w:rPr>
        <w:t>Ae. aegypti</w:t>
      </w:r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="00FF1272" w:rsidRPr="00FA288B">
        <w:rPr>
          <w:rFonts w:ascii="Times New Roman" w:hAnsi="Times New Roman" w:cs="Times New Roman"/>
          <w:b/>
          <w:bCs/>
          <w:sz w:val="24"/>
          <w:szCs w:val="24"/>
        </w:rPr>
        <w:t>RecL</w:t>
      </w:r>
      <w:proofErr w:type="spellEnd"/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>AeCamp</w:t>
      </w:r>
      <w:proofErr w:type="spellEnd"/>
      <w:r w:rsidR="00DD75E0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 colonies, after exposure to Zika virus (ZIKV)</w:t>
      </w:r>
      <w:r w:rsidR="005E5BF5" w:rsidRPr="00FA288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86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708"/>
        <w:gridCol w:w="709"/>
        <w:gridCol w:w="635"/>
        <w:gridCol w:w="851"/>
        <w:gridCol w:w="693"/>
        <w:gridCol w:w="745"/>
        <w:gridCol w:w="709"/>
        <w:gridCol w:w="829"/>
      </w:tblGrid>
      <w:tr w:rsidR="00143E02" w:rsidRPr="008A2CD2" w14:paraId="12564090" w14:textId="77777777" w:rsidTr="00C06728">
        <w:trPr>
          <w:trHeight w:val="300"/>
        </w:trPr>
        <w:tc>
          <w:tcPr>
            <w:tcW w:w="27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B576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</w:p>
        </w:tc>
        <w:tc>
          <w:tcPr>
            <w:tcW w:w="29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6296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RecL</w:t>
            </w:r>
            <w:proofErr w:type="spellEnd"/>
          </w:p>
        </w:tc>
        <w:tc>
          <w:tcPr>
            <w:tcW w:w="29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CB9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eCamp</w:t>
            </w:r>
            <w:proofErr w:type="spellEnd"/>
          </w:p>
        </w:tc>
      </w:tr>
      <w:tr w:rsidR="00143E02" w:rsidRPr="008A2CD2" w14:paraId="3DE18F97" w14:textId="77777777" w:rsidTr="00C06728">
        <w:trPr>
          <w:trHeight w:val="300"/>
        </w:trPr>
        <w:tc>
          <w:tcPr>
            <w:tcW w:w="27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78159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9ED2D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R</w:t>
            </w: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B9E0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5% CI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3C11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 value</w:t>
            </w:r>
          </w:p>
        </w:tc>
        <w:tc>
          <w:tcPr>
            <w:tcW w:w="6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4416E0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HR</w:t>
            </w: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E8910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95% CI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CDDB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 value</w:t>
            </w:r>
          </w:p>
        </w:tc>
      </w:tr>
      <w:tr w:rsidR="00143E02" w:rsidRPr="008A2CD2" w14:paraId="63B94795" w14:textId="77777777" w:rsidTr="00C06728">
        <w:trPr>
          <w:trHeight w:val="300"/>
        </w:trPr>
        <w:tc>
          <w:tcPr>
            <w:tcW w:w="276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4E67DA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2E16D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ED42A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fo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0043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p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BCDC3D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6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59D818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3D294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inf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26B0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top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FED24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</w:tr>
      <w:tr w:rsidR="00143E02" w:rsidRPr="008A2CD2" w14:paraId="00EA9FE3" w14:textId="77777777" w:rsidTr="00C06728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03C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Not exposed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739" w14:textId="49D0D00D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EFD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3C1C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F3F6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C86" w14:textId="6ACA616E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0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A772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74A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AAC8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43E02" w:rsidRPr="008A2CD2" w14:paraId="265BCD7D" w14:textId="77777777" w:rsidTr="00C06728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8A3A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Exposed Gro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6D7" w14:textId="7108A993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8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6E41" w14:textId="745E6CE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3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A008" w14:textId="6584C789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CBE" w14:textId="77777777" w:rsidR="00143E02" w:rsidRPr="00E21EDD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21EDD">
              <w:rPr>
                <w:rFonts w:ascii="Times New Roman" w:eastAsia="Times New Roman" w:hAnsi="Times New Roman" w:cs="Times New Roman"/>
                <w:lang w:eastAsia="pt-BR"/>
              </w:rPr>
              <w:t>0.0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D5FC" w14:textId="31E7C915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2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10E4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81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EDB1" w14:textId="2419FD34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2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8AAB" w14:textId="77777777" w:rsidR="00143E02" w:rsidRPr="00E21EDD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21EDD">
              <w:rPr>
                <w:rFonts w:ascii="Times New Roman" w:eastAsia="Times New Roman" w:hAnsi="Times New Roman" w:cs="Times New Roman"/>
                <w:bCs/>
                <w:lang w:eastAsia="pt-BR"/>
              </w:rPr>
              <w:t>0.276</w:t>
            </w:r>
          </w:p>
        </w:tc>
      </w:tr>
      <w:tr w:rsidR="00143E02" w:rsidRPr="008A2CD2" w14:paraId="33FD35D2" w14:textId="77777777" w:rsidTr="00C06728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7088E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 xml:space="preserve">Exposed infected Group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008BF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8D6F" w14:textId="14136DD0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2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B383" w14:textId="486887B3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3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5A0C7" w14:textId="77777777" w:rsidR="00143E02" w:rsidRPr="00E21EDD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E21EDD">
              <w:rPr>
                <w:rFonts w:ascii="Times New Roman" w:eastAsia="Times New Roman" w:hAnsi="Times New Roman" w:cs="Times New Roman"/>
                <w:lang w:eastAsia="pt-BR"/>
              </w:rPr>
              <w:t>0.0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B342" w14:textId="6D2AAE46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21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AB0F5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76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399DE" w14:textId="196CA1E0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91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C506" w14:textId="77777777" w:rsidR="00143E02" w:rsidRPr="00E21EDD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E21EDD">
              <w:rPr>
                <w:rFonts w:ascii="Times New Roman" w:eastAsia="Times New Roman" w:hAnsi="Times New Roman" w:cs="Times New Roman"/>
                <w:bCs/>
                <w:lang w:eastAsia="pt-BR"/>
              </w:rPr>
              <w:t>0.406</w:t>
            </w:r>
          </w:p>
        </w:tc>
      </w:tr>
      <w:tr w:rsidR="00143E02" w:rsidRPr="008A2CD2" w14:paraId="1754FF19" w14:textId="77777777" w:rsidTr="00C06728">
        <w:trPr>
          <w:trHeight w:val="300"/>
        </w:trPr>
        <w:tc>
          <w:tcPr>
            <w:tcW w:w="27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D70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</w:p>
        </w:tc>
        <w:tc>
          <w:tcPr>
            <w:tcW w:w="587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CB47D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oportionality</w:t>
            </w:r>
          </w:p>
        </w:tc>
      </w:tr>
      <w:tr w:rsidR="00143E02" w:rsidRPr="008A2CD2" w14:paraId="20578A0F" w14:textId="77777777" w:rsidTr="00C06728">
        <w:trPr>
          <w:trHeight w:val="300"/>
        </w:trPr>
        <w:tc>
          <w:tcPr>
            <w:tcW w:w="2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B13D6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399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3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89A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choenfeld analysis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FE2AB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 valu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17F6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4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EB8A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choenfeld analysis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A0FA9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 value</w:t>
            </w:r>
          </w:p>
        </w:tc>
      </w:tr>
      <w:tr w:rsidR="00143E02" w:rsidRPr="008A2CD2" w14:paraId="0517C635" w14:textId="77777777" w:rsidTr="00C06728">
        <w:trPr>
          <w:trHeight w:val="300"/>
        </w:trPr>
        <w:tc>
          <w:tcPr>
            <w:tcW w:w="27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815BF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859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80C0" w14:textId="3796DF5F" w:rsidR="00143E02" w:rsidRPr="008A2CD2" w:rsidRDefault="00BE31D1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q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uare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D3E75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0053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2042" w14:textId="6976FA48" w:rsidR="00143E02" w:rsidRPr="008A2CD2" w:rsidRDefault="00BE31D1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q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uare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B94EFA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</w:p>
        </w:tc>
      </w:tr>
      <w:tr w:rsidR="00143E02" w:rsidRPr="008A2CD2" w14:paraId="1FDC9B69" w14:textId="77777777" w:rsidTr="00C06728">
        <w:trPr>
          <w:trHeight w:val="3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9C9E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Expos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089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6A6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4BC3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0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6DC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402F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1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FA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738</w:t>
            </w:r>
          </w:p>
        </w:tc>
      </w:tr>
      <w:tr w:rsidR="00143E02" w:rsidRPr="008A2CD2" w14:paraId="0118D95A" w14:textId="77777777" w:rsidTr="00C06728">
        <w:trPr>
          <w:trHeight w:val="39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D1CD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Exposed Infecte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8A54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7EE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3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205A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0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19C1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C885" w14:textId="778ADE52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7420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285</w:t>
            </w:r>
          </w:p>
        </w:tc>
      </w:tr>
      <w:tr w:rsidR="00143E02" w:rsidRPr="008A2CD2" w14:paraId="673D3BAB" w14:textId="77777777" w:rsidTr="00C06728">
        <w:trPr>
          <w:trHeight w:val="194"/>
        </w:trPr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1090" w14:textId="77777777" w:rsidR="00143E02" w:rsidRPr="008A2CD2" w:rsidRDefault="00143E02" w:rsidP="00C067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GLOBA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26FF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3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034F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4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908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08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0E9BB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37E7A" w14:textId="257FE8BA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1</w:t>
            </w:r>
            <w:r w:rsidR="00270961">
              <w:rPr>
                <w:rFonts w:ascii="Times New Roman" w:eastAsia="Times New Roman" w:hAnsi="Times New Roman" w:cs="Times New Roman"/>
                <w:lang w:eastAsia="pt-BR"/>
              </w:rPr>
              <w:t>.</w:t>
            </w: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58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7FC77" w14:textId="77777777" w:rsidR="00143E02" w:rsidRPr="008A2CD2" w:rsidRDefault="00143E02" w:rsidP="00C067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A2CD2">
              <w:rPr>
                <w:rFonts w:ascii="Times New Roman" w:eastAsia="Times New Roman" w:hAnsi="Times New Roman" w:cs="Times New Roman"/>
                <w:lang w:eastAsia="pt-BR"/>
              </w:rPr>
              <w:t>0.453</w:t>
            </w:r>
          </w:p>
        </w:tc>
      </w:tr>
    </w:tbl>
    <w:p w14:paraId="5E219C44" w14:textId="1C749E7F" w:rsidR="00DD75E0" w:rsidRPr="000C225D" w:rsidRDefault="000C225D" w:rsidP="005E5BF5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C225D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0C225D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0C225D">
        <w:rPr>
          <w:rFonts w:ascii="Times New Roman" w:hAnsi="Times New Roman" w:cs="Times New Roman"/>
          <w:bCs/>
          <w:sz w:val="20"/>
          <w:szCs w:val="20"/>
        </w:rPr>
        <w:t>/PE. IAM's Statistics and Geoprocessing Center.</w:t>
      </w:r>
    </w:p>
    <w:p w14:paraId="0A0BC9B9" w14:textId="77777777" w:rsidR="005E5BF5" w:rsidRDefault="005E5BF5" w:rsidP="005E5BF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E99EB7A" w14:textId="77777777" w:rsidR="00C065E1" w:rsidRDefault="00C065E1" w:rsidP="005E5BF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3A8117C" w14:textId="66C949A8" w:rsidR="00094959" w:rsidRPr="00CC10FD" w:rsidRDefault="00094959" w:rsidP="0082770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97FC9" w:rsidRPr="00CC10F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Table. Risk of death of females from the laboratory </w:t>
      </w:r>
      <w:r w:rsidRPr="00CC10FD">
        <w:rPr>
          <w:rFonts w:ascii="Times New Roman" w:hAnsi="Times New Roman" w:cs="Times New Roman"/>
          <w:b/>
          <w:bCs/>
          <w:i/>
          <w:iCs/>
          <w:sz w:val="24"/>
          <w:szCs w:val="24"/>
        </w:rPr>
        <w:t>Culex quinquefasciatus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colony – </w:t>
      </w:r>
      <w:proofErr w:type="spellStart"/>
      <w:r w:rsidRPr="00CC10FD">
        <w:rPr>
          <w:rFonts w:ascii="Times New Roman" w:hAnsi="Times New Roman" w:cs="Times New Roman"/>
          <w:b/>
          <w:bCs/>
          <w:sz w:val="24"/>
          <w:szCs w:val="24"/>
        </w:rPr>
        <w:t>CqSLab</w:t>
      </w:r>
      <w:proofErr w:type="spellEnd"/>
      <w:r w:rsidRPr="00CC10FD">
        <w:rPr>
          <w:rFonts w:ascii="Times New Roman" w:hAnsi="Times New Roman" w:cs="Times New Roman"/>
          <w:b/>
          <w:bCs/>
          <w:sz w:val="24"/>
          <w:szCs w:val="24"/>
        </w:rPr>
        <w:t>, after exposure to the Zika virus (ZIKV).</w:t>
      </w:r>
    </w:p>
    <w:tbl>
      <w:tblPr>
        <w:tblW w:w="7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0"/>
        <w:gridCol w:w="960"/>
        <w:gridCol w:w="1177"/>
        <w:gridCol w:w="1263"/>
        <w:gridCol w:w="960"/>
      </w:tblGrid>
      <w:tr w:rsidR="00094959" w:rsidRPr="00974CC3" w14:paraId="36BD8426" w14:textId="77777777" w:rsidTr="00D555BE">
        <w:trPr>
          <w:trHeight w:val="283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60E37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Variabl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EC2F18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Hz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780C3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Survival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398E5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094959" w:rsidRPr="00974CC3" w14:paraId="776A080E" w14:textId="77777777" w:rsidTr="00D555BE">
        <w:trPr>
          <w:trHeight w:val="283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3826B" w14:textId="77777777" w:rsidR="00094959" w:rsidRPr="00281E8B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F09D5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462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IC 95%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E3954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94959" w:rsidRPr="00974CC3" w14:paraId="09C0F91D" w14:textId="77777777" w:rsidTr="00D555BE">
        <w:trPr>
          <w:trHeight w:val="283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3F84C" w14:textId="77777777" w:rsidR="00094959" w:rsidRPr="00281E8B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95526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46EF8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Inf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1E39C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up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57E09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94959" w:rsidRPr="00974CC3" w14:paraId="0D6EFD91" w14:textId="77777777" w:rsidTr="00D555BE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BA9" w14:textId="4D6DE2A7" w:rsidR="00094959" w:rsidRPr="00E943C9" w:rsidRDefault="001A606B" w:rsidP="00D555B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943C9">
              <w:rPr>
                <w:rFonts w:ascii="Times New Roman" w:hAnsi="Times New Roman" w:cs="Times New Roman"/>
              </w:rPr>
              <w:t xml:space="preserve">ontrol </w:t>
            </w:r>
            <w:r>
              <w:rPr>
                <w:rFonts w:ascii="Times New Roman" w:hAnsi="Times New Roman" w:cs="Times New Roman"/>
              </w:rPr>
              <w:t>g</w:t>
            </w:r>
            <w:r w:rsidR="00094959" w:rsidRPr="00E943C9">
              <w:rPr>
                <w:rFonts w:ascii="Times New Roman" w:hAnsi="Times New Roman" w:cs="Times New Roman"/>
              </w:rPr>
              <w:t xml:space="preserve">rou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1A95" w14:textId="6EB2BE92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1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0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BE50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A63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C451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94959" w:rsidRPr="00974CC3" w14:paraId="61687D83" w14:textId="77777777" w:rsidTr="00D555BE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689B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</w:rPr>
              <w:t>Exposed 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06B5" w14:textId="0C5C6BD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1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3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2618" w14:textId="68CC756E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0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9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467B" w14:textId="5B8E2E85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1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9569" w14:textId="58AC843B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sz w:val="20"/>
              </w:rPr>
              <w:t>0</w:t>
            </w:r>
            <w:r w:rsidR="00ED2AA9">
              <w:rPr>
                <w:rFonts w:ascii="Times New Roman" w:hAnsi="Times New Roman" w:cs="Times New Roman"/>
                <w:b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b/>
                <w:sz w:val="20"/>
              </w:rPr>
              <w:t>158</w:t>
            </w:r>
          </w:p>
        </w:tc>
      </w:tr>
      <w:tr w:rsidR="00094959" w:rsidRPr="00974CC3" w14:paraId="79528583" w14:textId="77777777" w:rsidTr="00D555BE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66B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</w:rPr>
              <w:t>Exposed Group 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0FB" w14:textId="2BC3E896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0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8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A2C" w14:textId="3CC793A6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0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47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48EC" w14:textId="0DA86965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1</w:t>
            </w:r>
            <w:r w:rsidR="00ED2AA9"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5A1A" w14:textId="47E12D09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sz w:val="20"/>
              </w:rPr>
              <w:t>0</w:t>
            </w:r>
            <w:r w:rsidR="00ED2AA9">
              <w:rPr>
                <w:rFonts w:ascii="Times New Roman" w:hAnsi="Times New Roman" w:cs="Times New Roman"/>
                <w:b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b/>
                <w:sz w:val="20"/>
              </w:rPr>
              <w:t>422</w:t>
            </w:r>
          </w:p>
        </w:tc>
      </w:tr>
      <w:tr w:rsidR="00094959" w:rsidRPr="00974CC3" w14:paraId="0C9F6C38" w14:textId="77777777" w:rsidTr="00D555BE">
        <w:trPr>
          <w:trHeight w:val="283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EC45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12AC" w14:textId="6501418F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10D9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Proportionalit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7D2FCB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>p-value</w:t>
            </w:r>
          </w:p>
        </w:tc>
      </w:tr>
      <w:tr w:rsidR="00094959" w:rsidRPr="00974CC3" w14:paraId="7D2C70E0" w14:textId="77777777" w:rsidTr="00D555BE">
        <w:trPr>
          <w:trHeight w:val="283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7625B" w14:textId="77777777" w:rsidR="00094959" w:rsidRPr="00281E8B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17DF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A58B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choenfeld analysis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8B60A" w14:textId="77777777" w:rsidR="00094959" w:rsidRPr="00281E8B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1A606B" w:rsidRPr="00974CC3" w14:paraId="4239A435" w14:textId="77777777" w:rsidTr="00BC43D8">
        <w:trPr>
          <w:trHeight w:val="283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33A03" w14:textId="77777777" w:rsidR="001A606B" w:rsidRPr="00281E8B" w:rsidRDefault="001A606B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549A7" w14:textId="7C3CF02D" w:rsidR="001A606B" w:rsidRPr="00281E8B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52CB" w14:textId="5C6CA079" w:rsidR="001A606B" w:rsidRPr="00281E8B" w:rsidRDefault="00BE31D1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C</w:t>
            </w:r>
            <w:r w:rsidR="001A606B" w:rsidRPr="00281E8B">
              <w:rPr>
                <w:rFonts w:ascii="Times New Roman" w:hAnsi="Times New Roman" w:cs="Times New Roman"/>
                <w:b/>
                <w:bCs/>
                <w:sz w:val="20"/>
              </w:rPr>
              <w:t>hi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="001A606B" w:rsidRPr="00281E8B">
              <w:rPr>
                <w:rFonts w:ascii="Times New Roman" w:hAnsi="Times New Roman" w:cs="Times New Roman"/>
                <w:b/>
                <w:bCs/>
                <w:sz w:val="20"/>
              </w:rPr>
              <w:t>sq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uar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30CA9" w14:textId="77777777" w:rsidR="001A606B" w:rsidRPr="00281E8B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94959" w:rsidRPr="00974CC3" w14:paraId="4AF91382" w14:textId="77777777" w:rsidTr="00D555BE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65FD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highlight w:val="gre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617D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FCA9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A9CD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DF1C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A606B" w:rsidRPr="00974CC3" w14:paraId="63C3F8CE" w14:textId="77777777" w:rsidTr="00F02163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3000" w14:textId="77777777" w:rsidR="001A606B" w:rsidRPr="00E943C9" w:rsidRDefault="001A606B" w:rsidP="00D555BE">
            <w:pPr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EAC" w14:textId="77777777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3F49" w14:textId="755F8822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BD2C" w14:textId="52843FB1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sz w:val="20"/>
              </w:rPr>
              <w:t>0</w:t>
            </w:r>
            <w:r>
              <w:rPr>
                <w:rFonts w:ascii="Times New Roman" w:hAnsi="Times New Roman" w:cs="Times New Roman"/>
                <w:b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b/>
                <w:sz w:val="20"/>
              </w:rPr>
              <w:t>800</w:t>
            </w:r>
          </w:p>
        </w:tc>
      </w:tr>
      <w:tr w:rsidR="00094959" w:rsidRPr="00974CC3" w14:paraId="0FE3A0EF" w14:textId="77777777" w:rsidTr="00D555BE">
        <w:trPr>
          <w:trHeight w:val="283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DD09" w14:textId="77777777" w:rsidR="00094959" w:rsidRPr="00E943C9" w:rsidRDefault="00094959" w:rsidP="00D555BE">
            <w:pPr>
              <w:spacing w:after="0" w:line="240" w:lineRule="auto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92F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5DBE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084E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highlight w:val="gree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80B7" w14:textId="77777777" w:rsidR="00094959" w:rsidRPr="00E943C9" w:rsidRDefault="00094959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A606B" w:rsidRPr="00974CC3" w14:paraId="415B7941" w14:textId="77777777" w:rsidTr="00E62785">
        <w:trPr>
          <w:trHeight w:val="283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A9FF" w14:textId="77777777" w:rsidR="001A606B" w:rsidRPr="00E943C9" w:rsidRDefault="001A606B" w:rsidP="00D555B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E943C9">
              <w:rPr>
                <w:rFonts w:ascii="Times New Roman" w:hAnsi="Times New Roman" w:cs="Times New Roman"/>
                <w:b/>
                <w:bCs/>
                <w:sz w:val="20"/>
              </w:rPr>
              <w:t xml:space="preserve">GLOBAL   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65D2" w14:textId="48D6D766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06883" w14:textId="21CBABB6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943C9"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/>
                <w:sz w:val="20"/>
              </w:rPr>
              <w:t>.</w:t>
            </w:r>
            <w:r w:rsidRPr="00E943C9">
              <w:rPr>
                <w:rFonts w:ascii="Times New Roman" w:hAnsi="Times New Roman" w:cs="Times New Roman"/>
                <w:sz w:val="20"/>
              </w:rPr>
              <w:t>4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65C9B" w14:textId="77777777" w:rsidR="001A606B" w:rsidRPr="00E943C9" w:rsidRDefault="001A606B" w:rsidP="00D5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34AC6D21" w14:textId="77777777" w:rsidR="00094959" w:rsidRPr="005E5BF5" w:rsidRDefault="00094959" w:rsidP="0009495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E5BF5">
        <w:rPr>
          <w:rFonts w:ascii="Times New Roman" w:hAnsi="Times New Roman" w:cs="Times New Roman"/>
          <w:bCs/>
          <w:sz w:val="24"/>
          <w:szCs w:val="24"/>
        </w:rPr>
        <w:t xml:space="preserve">Source: </w:t>
      </w:r>
      <w:proofErr w:type="spellStart"/>
      <w:r w:rsidRPr="005E5BF5">
        <w:rPr>
          <w:rFonts w:ascii="Times New Roman" w:hAnsi="Times New Roman" w:cs="Times New Roman"/>
          <w:bCs/>
          <w:sz w:val="24"/>
          <w:szCs w:val="24"/>
        </w:rPr>
        <w:t>Fiocruz</w:t>
      </w:r>
      <w:proofErr w:type="spellEnd"/>
      <w:r w:rsidRPr="005E5BF5">
        <w:rPr>
          <w:rFonts w:ascii="Times New Roman" w:hAnsi="Times New Roman" w:cs="Times New Roman"/>
          <w:bCs/>
          <w:sz w:val="24"/>
          <w:szCs w:val="24"/>
        </w:rPr>
        <w:t>/PE. IAM's Statistics and Geoprocessing Center.</w:t>
      </w:r>
    </w:p>
    <w:p w14:paraId="382070C8" w14:textId="77777777" w:rsidR="00094959" w:rsidRDefault="00094959" w:rsidP="005E5BF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74BBB6" w14:textId="370FE1A4" w:rsidR="00DD75E0" w:rsidRPr="00CC10FD" w:rsidRDefault="005E5BF5" w:rsidP="00D555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0F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7FC9" w:rsidRPr="00CC10F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0959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Risk of </w:t>
      </w:r>
      <w:r w:rsidR="00A76E1E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death for </w:t>
      </w:r>
      <w:r w:rsidR="00520959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females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from the laboratory </w:t>
      </w:r>
      <w:r w:rsidR="00DD75E0" w:rsidRPr="00CC10F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edes aegypti colony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– </w:t>
      </w:r>
      <w:proofErr w:type="spellStart"/>
      <w:r w:rsidR="00FF1272" w:rsidRPr="00CC10FD">
        <w:rPr>
          <w:rFonts w:ascii="Times New Roman" w:hAnsi="Times New Roman" w:cs="Times New Roman"/>
          <w:b/>
          <w:bCs/>
          <w:sz w:val="24"/>
          <w:szCs w:val="24"/>
        </w:rPr>
        <w:t>RecL</w:t>
      </w:r>
      <w:proofErr w:type="spellEnd"/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after exposure to chikungunya virus (CHIKV) during the first 20 days of observation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65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276"/>
        <w:gridCol w:w="1134"/>
        <w:gridCol w:w="851"/>
        <w:gridCol w:w="992"/>
      </w:tblGrid>
      <w:tr w:rsidR="009C32F6" w:rsidRPr="002D6AFE" w14:paraId="44B41067" w14:textId="77777777" w:rsidTr="00C06728">
        <w:trPr>
          <w:trHeight w:val="300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14:paraId="6F266A63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2FCC3C12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9294BCA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04D68A3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32F6" w:rsidRPr="002D6AFE" w14:paraId="13D6A107" w14:textId="77777777" w:rsidTr="00C06728">
        <w:trPr>
          <w:trHeight w:val="300"/>
        </w:trPr>
        <w:tc>
          <w:tcPr>
            <w:tcW w:w="2338" w:type="dxa"/>
            <w:vMerge/>
            <w:vAlign w:val="center"/>
            <w:hideMark/>
          </w:tcPr>
          <w:p w14:paraId="4AE61B6E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8B726E5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55C1A86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vMerge/>
            <w:vAlign w:val="center"/>
            <w:hideMark/>
          </w:tcPr>
          <w:p w14:paraId="59725FEB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32F6" w:rsidRPr="002D6AFE" w14:paraId="331DBBEF" w14:textId="77777777" w:rsidTr="00C06728">
        <w:trPr>
          <w:trHeight w:val="300"/>
        </w:trPr>
        <w:tc>
          <w:tcPr>
            <w:tcW w:w="2338" w:type="dxa"/>
            <w:vMerge/>
            <w:vAlign w:val="center"/>
            <w:hideMark/>
          </w:tcPr>
          <w:p w14:paraId="2BEC372D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00D8494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A3E354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inf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54E4E2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top</w:t>
            </w:r>
          </w:p>
        </w:tc>
        <w:tc>
          <w:tcPr>
            <w:tcW w:w="992" w:type="dxa"/>
            <w:vMerge/>
            <w:vAlign w:val="center"/>
            <w:hideMark/>
          </w:tcPr>
          <w:p w14:paraId="1EDD8400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32F6" w:rsidRPr="002D6AFE" w14:paraId="3D4E6D67" w14:textId="77777777" w:rsidTr="00C06728">
        <w:trPr>
          <w:trHeight w:val="300"/>
        </w:trPr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BF81B0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eastAsia="Times New Roman" w:hAnsi="Times New Roman" w:cs="Times New Roman"/>
                <w:lang w:eastAsia="pt-BR"/>
              </w:rPr>
              <w:t>Not exposed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F09D0" w14:textId="775021A6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hAnsi="Times New Roman" w:cs="Times New Roman"/>
              </w:rPr>
              <w:t>1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2D6AFE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85857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1CB08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6F268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32F6" w:rsidRPr="002D6AFE" w14:paraId="4E24DCE7" w14:textId="77777777" w:rsidTr="00C06728">
        <w:trPr>
          <w:trHeight w:val="300"/>
        </w:trPr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C7D85F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hAnsi="Times New Roman" w:cs="Times New Roman"/>
              </w:rPr>
              <w:t>Exposed Infected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460B9" w14:textId="5827CBAC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hAnsi="Times New Roman" w:cs="Times New Roman"/>
              </w:rPr>
              <w:t>3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2D6AFE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BF5320" w14:textId="09BD74C2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hAnsi="Times New Roman" w:cs="Times New Roman"/>
              </w:rPr>
              <w:t>1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2D6AF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E4DC20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6AFE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D9EE1" w14:textId="77777777" w:rsidR="009C32F6" w:rsidRPr="009C1A01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C1A01">
              <w:rPr>
                <w:rFonts w:ascii="Times New Roman" w:hAnsi="Times New Roman" w:cs="Times New Roman"/>
                <w:bCs/>
              </w:rPr>
              <w:t>0.001</w:t>
            </w:r>
          </w:p>
        </w:tc>
      </w:tr>
      <w:tr w:rsidR="009C32F6" w:rsidRPr="002D6AFE" w14:paraId="760F3837" w14:textId="77777777" w:rsidTr="00C06728">
        <w:trPr>
          <w:trHeight w:val="300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14:paraId="773B6879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23F300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72E2962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Proportionality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0F65B09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C32F6" w:rsidRPr="002D6AFE" w14:paraId="1AEED9AF" w14:textId="77777777" w:rsidTr="00C06728">
        <w:trPr>
          <w:trHeight w:val="346"/>
        </w:trPr>
        <w:tc>
          <w:tcPr>
            <w:tcW w:w="2338" w:type="dxa"/>
            <w:vMerge/>
            <w:vAlign w:val="center"/>
            <w:hideMark/>
          </w:tcPr>
          <w:p w14:paraId="40EC8EEA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38771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9DFCB20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Schoenfe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D6AFE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992" w:type="dxa"/>
            <w:vMerge/>
            <w:vAlign w:val="center"/>
            <w:hideMark/>
          </w:tcPr>
          <w:p w14:paraId="098052A2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32F6" w:rsidRPr="002D6AFE" w14:paraId="0385E31C" w14:textId="77777777" w:rsidTr="00C06728">
        <w:trPr>
          <w:trHeight w:val="280"/>
        </w:trPr>
        <w:tc>
          <w:tcPr>
            <w:tcW w:w="2338" w:type="dxa"/>
            <w:vMerge/>
            <w:vAlign w:val="center"/>
            <w:hideMark/>
          </w:tcPr>
          <w:p w14:paraId="5821D754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4E99AB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2D6AF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369FB07" w14:textId="2906A361" w:rsidR="009C32F6" w:rsidRPr="002D6AFE" w:rsidRDefault="00BE31D1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q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uare</w:t>
            </w:r>
          </w:p>
        </w:tc>
        <w:tc>
          <w:tcPr>
            <w:tcW w:w="992" w:type="dxa"/>
            <w:vMerge/>
            <w:vAlign w:val="center"/>
            <w:hideMark/>
          </w:tcPr>
          <w:p w14:paraId="23D02771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C32F6" w:rsidRPr="002D6AFE" w14:paraId="4EF7A40A" w14:textId="77777777" w:rsidTr="00C06728">
        <w:trPr>
          <w:trHeight w:val="300"/>
        </w:trPr>
        <w:tc>
          <w:tcPr>
            <w:tcW w:w="2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66078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06728">
              <w:rPr>
                <w:rFonts w:ascii="Times New Roman" w:hAnsi="Times New Roman" w:cs="Times New Roman"/>
              </w:rPr>
              <w:t>Exposed Infec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B761" w14:textId="77777777" w:rsidR="009C32F6" w:rsidRPr="002D6AFE" w:rsidRDefault="009C32F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1A2" w14:textId="77777777" w:rsidR="009C32F6" w:rsidRPr="002D6AFE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6728">
              <w:rPr>
                <w:rFonts w:ascii="Times New Roman" w:hAnsi="Times New Roman" w:cs="Times New Roman"/>
              </w:rPr>
              <w:t>0.06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B52E" w14:textId="77777777" w:rsidR="009C32F6" w:rsidRPr="009C1A01" w:rsidRDefault="009C32F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06728">
              <w:rPr>
                <w:rFonts w:ascii="Times New Roman" w:hAnsi="Times New Roman" w:cs="Times New Roman"/>
                <w:bCs/>
              </w:rPr>
              <w:t>0.799</w:t>
            </w:r>
          </w:p>
        </w:tc>
      </w:tr>
    </w:tbl>
    <w:p w14:paraId="5FF43517" w14:textId="77777777" w:rsidR="004B25C7" w:rsidRPr="000C225D" w:rsidRDefault="004B25C7" w:rsidP="004B25C7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C225D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0C225D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0C225D">
        <w:rPr>
          <w:rFonts w:ascii="Times New Roman" w:hAnsi="Times New Roman" w:cs="Times New Roman"/>
          <w:bCs/>
          <w:sz w:val="20"/>
          <w:szCs w:val="20"/>
        </w:rPr>
        <w:t>/PE. IAM's Statistics and Geoprocessing Center.</w:t>
      </w:r>
    </w:p>
    <w:p w14:paraId="446630AF" w14:textId="77777777" w:rsidR="0097547E" w:rsidRDefault="0097547E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6F7A67" w14:textId="77777777" w:rsidR="007A358D" w:rsidRDefault="007A358D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F05B85" w14:textId="77777777" w:rsidR="00D55901" w:rsidRDefault="00D55901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11C40CDF" w14:textId="77777777" w:rsidR="00D55901" w:rsidRDefault="00D55901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0B223720" w14:textId="77777777" w:rsidR="00D555BE" w:rsidRDefault="00D555BE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EC78BF" w14:textId="77777777" w:rsidR="00D555BE" w:rsidRDefault="00D555BE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651A0131" w14:textId="77777777" w:rsidR="00D555BE" w:rsidRDefault="00D555BE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26710B0B" w14:textId="77777777" w:rsidR="00D55901" w:rsidRDefault="00D55901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2AC0BB" w14:textId="77777777" w:rsidR="00D55901" w:rsidRDefault="00D55901" w:rsidP="00E943C9">
      <w:pPr>
        <w:spacing w:after="0"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2C453F" w14:textId="4434DFD6" w:rsidR="00DD75E0" w:rsidRPr="00CC10FD" w:rsidRDefault="00E9091A" w:rsidP="00D555B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C1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97FC9" w:rsidRPr="00CC10F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Risk of </w:t>
      </w:r>
      <w:r w:rsidR="00A76E1E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death for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females from the field colony of </w:t>
      </w:r>
      <w:r w:rsidR="00DD75E0" w:rsidRPr="00CC10F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edes aegypti </w:t>
      </w:r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– </w:t>
      </w:r>
      <w:proofErr w:type="spellStart"/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>AeCamp</w:t>
      </w:r>
      <w:proofErr w:type="spellEnd"/>
      <w:r w:rsidR="00DD75E0"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 after exposure to chikungunya virus (CHIKV)</w:t>
      </w:r>
      <w:r w:rsidRPr="00CC10F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65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8"/>
        <w:gridCol w:w="1276"/>
        <w:gridCol w:w="1134"/>
        <w:gridCol w:w="851"/>
        <w:gridCol w:w="992"/>
      </w:tblGrid>
      <w:tr w:rsidR="00CD3FC6" w:rsidRPr="00BD2A91" w14:paraId="4BFECB5C" w14:textId="77777777" w:rsidTr="00C06728">
        <w:trPr>
          <w:trHeight w:val="300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14:paraId="7FF3962B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ED4E389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HR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0829D89D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survival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867AA58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D3FC6" w:rsidRPr="00BD2A91" w14:paraId="39371647" w14:textId="77777777" w:rsidTr="00C06728">
        <w:trPr>
          <w:trHeight w:val="300"/>
        </w:trPr>
        <w:tc>
          <w:tcPr>
            <w:tcW w:w="2338" w:type="dxa"/>
            <w:vMerge/>
            <w:vAlign w:val="center"/>
            <w:hideMark/>
          </w:tcPr>
          <w:p w14:paraId="08CC56A7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224EA0F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D340D6C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992" w:type="dxa"/>
            <w:vMerge/>
            <w:vAlign w:val="center"/>
            <w:hideMark/>
          </w:tcPr>
          <w:p w14:paraId="50F3EF7B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3FC6" w:rsidRPr="00BD2A91" w14:paraId="520FE173" w14:textId="77777777" w:rsidTr="00C06728">
        <w:trPr>
          <w:trHeight w:val="300"/>
        </w:trPr>
        <w:tc>
          <w:tcPr>
            <w:tcW w:w="2338" w:type="dxa"/>
            <w:vMerge/>
            <w:vAlign w:val="center"/>
            <w:hideMark/>
          </w:tcPr>
          <w:p w14:paraId="115E7E68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12422BC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558707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inf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29CD6A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top</w:t>
            </w:r>
          </w:p>
        </w:tc>
        <w:tc>
          <w:tcPr>
            <w:tcW w:w="992" w:type="dxa"/>
            <w:vMerge/>
            <w:vAlign w:val="center"/>
            <w:hideMark/>
          </w:tcPr>
          <w:p w14:paraId="3CBA4C5A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3FC6" w:rsidRPr="00BD2A91" w14:paraId="3322E469" w14:textId="77777777" w:rsidTr="00C06728">
        <w:trPr>
          <w:trHeight w:val="300"/>
        </w:trPr>
        <w:tc>
          <w:tcPr>
            <w:tcW w:w="233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648E0ED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E9D05E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EB920C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4E9F6B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46832B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D3FC6" w:rsidRPr="00BD2A91" w14:paraId="31A489C9" w14:textId="77777777" w:rsidTr="00C06728">
        <w:trPr>
          <w:trHeight w:val="300"/>
        </w:trPr>
        <w:tc>
          <w:tcPr>
            <w:tcW w:w="23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1572D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eastAsia="Times New Roman" w:hAnsi="Times New Roman" w:cs="Times New Roman"/>
                <w:lang w:eastAsia="pt-BR"/>
              </w:rPr>
              <w:t>Not exposed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A3AAE" w14:textId="3B7BF8C6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1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BD2A91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C9FD2E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28AA1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D0FD1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3FC6" w:rsidRPr="00BD2A91" w14:paraId="53079E23" w14:textId="77777777" w:rsidTr="00C06728">
        <w:trPr>
          <w:trHeight w:val="300"/>
        </w:trPr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46BB17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 xml:space="preserve">Exposed infected Group 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841762" w14:textId="1E038A3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1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BD2A91">
              <w:rPr>
                <w:rFonts w:ascii="Times New Roman" w:hAnsi="Times New Roman" w:cs="Times New Roman"/>
              </w:rPr>
              <w:t>0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81BCA7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0.709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2F3965" w14:textId="08DA21FF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1</w:t>
            </w:r>
            <w:r w:rsidR="00ED2AA9">
              <w:rPr>
                <w:rFonts w:ascii="Times New Roman" w:hAnsi="Times New Roman" w:cs="Times New Roman"/>
              </w:rPr>
              <w:t>.</w:t>
            </w:r>
            <w:r w:rsidRPr="00BD2A91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9B2A8" w14:textId="77777777" w:rsidR="00CD3FC6" w:rsidRPr="007F2965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F2965">
              <w:rPr>
                <w:rFonts w:ascii="Times New Roman" w:hAnsi="Times New Roman" w:cs="Times New Roman"/>
                <w:bCs/>
              </w:rPr>
              <w:t>0.725</w:t>
            </w:r>
          </w:p>
        </w:tc>
      </w:tr>
      <w:tr w:rsidR="00CD3FC6" w:rsidRPr="00BD2A91" w14:paraId="041320EC" w14:textId="77777777" w:rsidTr="00C06728">
        <w:trPr>
          <w:trHeight w:val="300"/>
        </w:trPr>
        <w:tc>
          <w:tcPr>
            <w:tcW w:w="2338" w:type="dxa"/>
            <w:vMerge w:val="restart"/>
            <w:shd w:val="clear" w:color="auto" w:fill="auto"/>
            <w:noWrap/>
            <w:vAlign w:val="center"/>
            <w:hideMark/>
          </w:tcPr>
          <w:p w14:paraId="664A8D03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10A64C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AC89543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Proportionality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C131B81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D3FC6" w:rsidRPr="00BD2A91" w14:paraId="2BF8B20B" w14:textId="77777777" w:rsidTr="00C06728">
        <w:trPr>
          <w:trHeight w:val="300"/>
        </w:trPr>
        <w:tc>
          <w:tcPr>
            <w:tcW w:w="2338" w:type="dxa"/>
            <w:vMerge/>
            <w:vAlign w:val="center"/>
            <w:hideMark/>
          </w:tcPr>
          <w:p w14:paraId="6CE2B75A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0EBAF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87E794E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Schoenfel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BD2A91"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992" w:type="dxa"/>
            <w:vMerge/>
            <w:vAlign w:val="center"/>
            <w:hideMark/>
          </w:tcPr>
          <w:p w14:paraId="37009248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3FC6" w:rsidRPr="00BD2A91" w14:paraId="6886D4EA" w14:textId="77777777" w:rsidTr="00C06728">
        <w:trPr>
          <w:trHeight w:val="218"/>
        </w:trPr>
        <w:tc>
          <w:tcPr>
            <w:tcW w:w="2338" w:type="dxa"/>
            <w:vMerge/>
            <w:vAlign w:val="center"/>
            <w:hideMark/>
          </w:tcPr>
          <w:p w14:paraId="7ED31A52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5C330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BD2A9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093DC49C" w14:textId="32D17786" w:rsidR="00CD3FC6" w:rsidRPr="00BD2A91" w:rsidRDefault="00BE31D1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Chi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281E8B">
              <w:rPr>
                <w:rFonts w:ascii="Times New Roman" w:hAnsi="Times New Roman" w:cs="Times New Roman"/>
                <w:b/>
                <w:bCs/>
                <w:sz w:val="20"/>
              </w:rPr>
              <w:t>sq</w:t>
            </w:r>
            <w:r>
              <w:rPr>
                <w:rFonts w:ascii="Times New Roman" w:hAnsi="Times New Roman" w:cs="Times New Roman"/>
                <w:b/>
                <w:bCs/>
                <w:sz w:val="20"/>
              </w:rPr>
              <w:t>uare</w:t>
            </w:r>
          </w:p>
        </w:tc>
        <w:tc>
          <w:tcPr>
            <w:tcW w:w="992" w:type="dxa"/>
            <w:vMerge/>
            <w:vAlign w:val="center"/>
            <w:hideMark/>
          </w:tcPr>
          <w:p w14:paraId="21AC42AE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D3FC6" w:rsidRPr="00BD2A91" w14:paraId="1B1828AF" w14:textId="77777777" w:rsidTr="00C06728">
        <w:trPr>
          <w:trHeight w:val="300"/>
        </w:trPr>
        <w:tc>
          <w:tcPr>
            <w:tcW w:w="23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0EB2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Expos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D2A91">
              <w:rPr>
                <w:rFonts w:ascii="Times New Roman" w:hAnsi="Times New Roman" w:cs="Times New Roman"/>
              </w:rPr>
              <w:t>Infec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758A" w14:textId="77777777" w:rsidR="00CD3FC6" w:rsidRPr="00BD2A91" w:rsidRDefault="00CD3FC6" w:rsidP="00C067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15C9" w14:textId="77777777" w:rsidR="00CD3FC6" w:rsidRPr="00BD2A91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D2A91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9404" w14:textId="77777777" w:rsidR="00CD3FC6" w:rsidRPr="007F2965" w:rsidRDefault="00CD3FC6" w:rsidP="00C0672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06728">
              <w:rPr>
                <w:rFonts w:ascii="Times New Roman" w:hAnsi="Times New Roman" w:cs="Times New Roman"/>
                <w:bCs/>
              </w:rPr>
              <w:t>0.945</w:t>
            </w:r>
          </w:p>
        </w:tc>
      </w:tr>
    </w:tbl>
    <w:p w14:paraId="6B25CC48" w14:textId="42F14436" w:rsidR="00DD75E0" w:rsidRDefault="004B25C7" w:rsidP="004B25C7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0C225D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0C225D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0C225D">
        <w:rPr>
          <w:rFonts w:ascii="Times New Roman" w:hAnsi="Times New Roman" w:cs="Times New Roman"/>
          <w:bCs/>
          <w:sz w:val="20"/>
          <w:szCs w:val="20"/>
        </w:rPr>
        <w:t>/PE. IAM's Statistics and Geoprocessing Center.</w:t>
      </w:r>
    </w:p>
    <w:p w14:paraId="13EA7CA0" w14:textId="77777777" w:rsidR="001A606B" w:rsidRDefault="001A606B" w:rsidP="004B25C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38675422"/>
    </w:p>
    <w:p w14:paraId="06174C7E" w14:textId="5B2372F8" w:rsidR="00A024C7" w:rsidRDefault="001A606B" w:rsidP="004B25C7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EC3E99">
        <w:rPr>
          <w:rFonts w:ascii="Times New Roman" w:hAnsi="Times New Roman" w:cs="Times New Roman"/>
          <w:b/>
          <w:sz w:val="24"/>
          <w:szCs w:val="24"/>
        </w:rPr>
        <w:t>S6 Table</w:t>
      </w:r>
      <w:bookmarkEnd w:id="1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C3E99">
        <w:rPr>
          <w:rFonts w:ascii="Times New Roman" w:hAnsi="Times New Roman" w:cs="Times New Roman"/>
          <w:b/>
          <w:sz w:val="24"/>
          <w:szCs w:val="24"/>
        </w:rPr>
        <w:t xml:space="preserve"> Correlation between RNA copy number (CN), detected by RT-qPCR, and longevity, fecundity and fertility of females infected with Zika virus (ZIKV) or chikungunya virus (CHIKV).</w:t>
      </w:r>
    </w:p>
    <w:tbl>
      <w:tblPr>
        <w:tblW w:w="68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17"/>
        <w:gridCol w:w="1418"/>
        <w:gridCol w:w="850"/>
        <w:gridCol w:w="993"/>
        <w:gridCol w:w="1275"/>
      </w:tblGrid>
      <w:tr w:rsidR="00F875D4" w:rsidRPr="00617041" w14:paraId="6E4E032A" w14:textId="77777777" w:rsidTr="001A606B">
        <w:trPr>
          <w:trHeight w:val="300"/>
        </w:trPr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8C5FC" w14:textId="7DDB16AF" w:rsidR="00F875D4" w:rsidRPr="00756A97" w:rsidRDefault="00F875D4" w:rsidP="001A606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irus/colon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37D4" w14:textId="77777777" w:rsidR="00F875D4" w:rsidRPr="00756A97" w:rsidRDefault="00F875D4" w:rsidP="001A6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8D57" w14:textId="42E99E3F" w:rsidR="00F875D4" w:rsidRPr="00756A97" w:rsidRDefault="00F875D4" w:rsidP="001A6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ho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D2DD3" w14:textId="77777777" w:rsidR="00F875D4" w:rsidRPr="00756A97" w:rsidRDefault="00F875D4" w:rsidP="001A6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 valu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F516" w14:textId="77777777" w:rsidR="00F875D4" w:rsidRPr="00756A97" w:rsidRDefault="00F875D4" w:rsidP="001A60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 value</w:t>
            </w:r>
          </w:p>
        </w:tc>
      </w:tr>
      <w:tr w:rsidR="00F875D4" w:rsidRPr="00617041" w14:paraId="0B7C164C" w14:textId="77777777" w:rsidTr="00756A97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C489C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ZIKV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DA674F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m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4FC" w14:textId="1BE87851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15BB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D23" w14:textId="50931B0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ED2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4844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</w:tr>
      <w:tr w:rsidR="00F875D4" w:rsidRPr="00617041" w14:paraId="1D238FCD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020ED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BEA3C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B3DF" w14:textId="6B426D60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D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evity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875D4"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5511" w14:textId="3641384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4BF6" w14:textId="44774F81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ED96" w14:textId="3D21CC1F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</w:t>
            </w:r>
          </w:p>
        </w:tc>
      </w:tr>
      <w:tr w:rsidR="00F875D4" w:rsidRPr="00617041" w14:paraId="5C9687E6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06C22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14B30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4D94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r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D1C6" w14:textId="0B66932E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7CCF" w14:textId="136BECAE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EFE8" w14:textId="00BDF332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</w:tr>
      <w:tr w:rsidR="00F875D4" w:rsidRPr="00617041" w14:paraId="084D5E93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85C9F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5FFFB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E6D9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cun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E22F" w14:textId="0AE1553D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E643" w14:textId="08DA70B9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C733B" w14:textId="74EF8F81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0</w:t>
            </w:r>
          </w:p>
        </w:tc>
      </w:tr>
      <w:tr w:rsidR="00F875D4" w:rsidRPr="00617041" w14:paraId="376AD478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1F376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5C956" w14:textId="77777777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c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CF6C" w14:textId="56B51549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1A47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10E6" w14:textId="6B2AC572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ED2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322D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</w:tr>
      <w:tr w:rsidR="00F875D4" w:rsidRPr="00617041" w14:paraId="2A8FD396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65DD8E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161E3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803" w14:textId="6A3F6DD5" w:rsidR="00F875D4" w:rsidRPr="00756A97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203DFB" w:rsidRPr="007D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03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evity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6DED" w14:textId="5EFC7370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C09D" w14:textId="7F7179F2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49F" w14:textId="6CC08FBB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</w:t>
            </w:r>
          </w:p>
        </w:tc>
      </w:tr>
      <w:tr w:rsidR="00F875D4" w:rsidRPr="00617041" w14:paraId="0A2BB296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4E394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B868C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8445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r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3BFB" w14:textId="43760169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021E" w14:textId="6115A3D9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ED2A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355B" w14:textId="7BCF0C4B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ED2A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3</w:t>
            </w:r>
          </w:p>
        </w:tc>
      </w:tr>
      <w:tr w:rsidR="00F875D4" w:rsidRPr="00617041" w14:paraId="31E1BBE3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EE5C1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70FEF8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527A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cun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2D8C0" w14:textId="36FCE3AC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3410" w14:textId="0E50D3B9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1C63" w14:textId="708D2421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7</w:t>
            </w:r>
          </w:p>
        </w:tc>
      </w:tr>
      <w:tr w:rsidR="00F875D4" w:rsidRPr="00617041" w14:paraId="21360611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1B69A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F70232" w14:textId="77777777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qSLa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003F" w14:textId="4658C261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40AF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6493" w14:textId="40493E64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1D91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</w:tr>
      <w:tr w:rsidR="00F875D4" w:rsidRPr="00617041" w14:paraId="6651E84D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36B1B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0B5BD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FB6" w14:textId="40BA6FA8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D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Longevity </w:t>
            </w:r>
            <w:r w:rsidR="00F875D4"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0F8" w14:textId="53594735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A7D" w14:textId="3CD99051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39CA" w14:textId="7B301E95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8</w:t>
            </w:r>
          </w:p>
        </w:tc>
      </w:tr>
      <w:tr w:rsidR="00F875D4" w:rsidRPr="00617041" w14:paraId="5CAFF391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49BDCB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2FD31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4919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r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0726" w14:textId="0485DA1E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DFB9" w14:textId="59BD6734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868" w14:textId="1E419DA4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</w:t>
            </w:r>
          </w:p>
        </w:tc>
      </w:tr>
      <w:tr w:rsidR="00F875D4" w:rsidRPr="00617041" w14:paraId="5E65C9EF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FF031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E84EF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8557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cun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1D24" w14:textId="48A21D70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14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D34F" w14:textId="3125CDD5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8149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74EC6" w14:textId="5DE8901D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14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9</w:t>
            </w:r>
          </w:p>
        </w:tc>
      </w:tr>
      <w:tr w:rsidR="00F875D4" w:rsidRPr="00617041" w14:paraId="25DABA52" w14:textId="77777777" w:rsidTr="00756A97">
        <w:trPr>
          <w:trHeight w:val="300"/>
        </w:trPr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0C506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HIKV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931992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eCam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E32" w14:textId="7B1A0FEF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DAC9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3AD2" w14:textId="4390D111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500D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</w:tr>
      <w:tr w:rsidR="00F875D4" w:rsidRPr="00617041" w14:paraId="57F9035C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2AAD16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F01E8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DC0" w14:textId="3F757CC9" w:rsidR="00F875D4" w:rsidRPr="00756A97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203DFB" w:rsidRPr="007D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03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evity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8A2" w14:textId="347372CA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7612" w14:textId="246936D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8BB8" w14:textId="77AA9602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33</w:t>
            </w:r>
          </w:p>
        </w:tc>
      </w:tr>
      <w:tr w:rsidR="00F875D4" w:rsidRPr="00617041" w14:paraId="67F5B734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2C162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181BB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E18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r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A2B" w14:textId="64E8F170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074" w14:textId="37AD9465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6D4B" w14:textId="05FEEBBD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8</w:t>
            </w:r>
          </w:p>
        </w:tc>
      </w:tr>
      <w:tr w:rsidR="00F875D4" w:rsidRPr="00617041" w14:paraId="1E4274C7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22160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757C3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9F4B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cun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D6B6" w14:textId="7D70C44F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14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F57C" w14:textId="54FE8A5A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14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46925" w14:textId="46357C31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8149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7</w:t>
            </w:r>
          </w:p>
        </w:tc>
      </w:tr>
      <w:tr w:rsidR="00F875D4" w:rsidRPr="00617041" w14:paraId="70C08F1E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6C2F1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F190C9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44F7" w14:textId="2F0C6E85" w:rsidR="00F875D4" w:rsidRPr="00756A97" w:rsidRDefault="00203DFB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7851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B4B" w14:textId="2F85EBE3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3D5A" w14:textId="77777777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**</w:t>
            </w:r>
          </w:p>
        </w:tc>
      </w:tr>
      <w:tr w:rsidR="00F875D4" w:rsidRPr="00617041" w14:paraId="76CD84B6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F619E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0BDA4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3537" w14:textId="2D983E53" w:rsidR="00F875D4" w:rsidRPr="00756A97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203DFB" w:rsidRPr="007D7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203D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ngevity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4365" w14:textId="5B22A192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26F2" w14:textId="7C19AD41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&lt; 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0707" w14:textId="3FA38882" w:rsidR="00F875D4" w:rsidRPr="00756A97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756A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</w:tr>
      <w:tr w:rsidR="00F875D4" w:rsidRPr="00617041" w14:paraId="0E2CB604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92CE8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CA49C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6D5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rt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5B0F" w14:textId="7F73DC24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1256" w14:textId="4FB70A74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3674" w14:textId="376787C6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03</w:t>
            </w:r>
          </w:p>
        </w:tc>
      </w:tr>
      <w:tr w:rsidR="00F875D4" w:rsidRPr="00617041" w14:paraId="4DFE48E8" w14:textId="77777777" w:rsidTr="00756A97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F81EE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8766E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4342C" w14:textId="77777777" w:rsidR="00F875D4" w:rsidRPr="00294BBB" w:rsidRDefault="00F875D4" w:rsidP="00374E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 Fecund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27080" w14:textId="4CD3B44C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2A34A" w14:textId="4E9CC264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F79D" w14:textId="12F976F1" w:rsidR="00F875D4" w:rsidRPr="00294BBB" w:rsidRDefault="00F875D4" w:rsidP="00374E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  <w:r w:rsidR="000F0F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.</w:t>
            </w:r>
            <w:r w:rsidRPr="00294B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11</w:t>
            </w:r>
          </w:p>
        </w:tc>
      </w:tr>
    </w:tbl>
    <w:p w14:paraId="53722866" w14:textId="77777777" w:rsidR="00F875D4" w:rsidRPr="00D82503" w:rsidRDefault="00F875D4" w:rsidP="00F875D4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82503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D82503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D82503">
        <w:rPr>
          <w:rFonts w:ascii="Times New Roman" w:hAnsi="Times New Roman" w:cs="Times New Roman"/>
          <w:bCs/>
          <w:sz w:val="20"/>
          <w:szCs w:val="20"/>
        </w:rPr>
        <w:t xml:space="preserve">/PE. IAM's Statistics and Geoprocessing Center. </w:t>
      </w:r>
      <w:r w:rsidRPr="00D82503">
        <w:rPr>
          <w:rFonts w:ascii="Times New Roman" w:hAnsi="Times New Roman" w:cs="Times New Roman"/>
          <w:sz w:val="20"/>
          <w:szCs w:val="20"/>
        </w:rPr>
        <w:t>*Only mosquitoes that were not censored. P value</w:t>
      </w:r>
      <w:r w:rsidRPr="00756A9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82503">
        <w:rPr>
          <w:rFonts w:ascii="Times New Roman" w:hAnsi="Times New Roman" w:cs="Times New Roman"/>
          <w:sz w:val="20"/>
          <w:szCs w:val="20"/>
        </w:rPr>
        <w:t xml:space="preserve"> - Evaluates data normality / P value</w:t>
      </w:r>
      <w:r w:rsidRPr="00756A97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82503">
        <w:rPr>
          <w:rFonts w:ascii="Times New Roman" w:hAnsi="Times New Roman" w:cs="Times New Roman"/>
          <w:sz w:val="20"/>
          <w:szCs w:val="20"/>
        </w:rPr>
        <w:t xml:space="preserve"> - Evaluates data correlation</w:t>
      </w:r>
    </w:p>
    <w:p w14:paraId="52C14DA5" w14:textId="1679C25B" w:rsidR="00DC0855" w:rsidRPr="00CC00FC" w:rsidRDefault="00DC0855" w:rsidP="00CC00F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38673148"/>
      <w:r w:rsidRPr="00CC00FC">
        <w:rPr>
          <w:rFonts w:ascii="Times New Roman" w:hAnsi="Times New Roman" w:cs="Times New Roman"/>
          <w:b/>
          <w:sz w:val="24"/>
          <w:szCs w:val="24"/>
        </w:rPr>
        <w:lastRenderedPageBreak/>
        <w:t>S7 Table</w:t>
      </w:r>
      <w:r w:rsidR="00CC00FC" w:rsidRPr="00CC00FC">
        <w:rPr>
          <w:rFonts w:ascii="Times New Roman" w:hAnsi="Times New Roman" w:cs="Times New Roman"/>
          <w:b/>
          <w:sz w:val="24"/>
          <w:szCs w:val="24"/>
        </w:rPr>
        <w:t>.</w:t>
      </w:r>
      <w:r w:rsidRPr="00CC00FC">
        <w:rPr>
          <w:rFonts w:ascii="Times New Roman" w:hAnsi="Times New Roman" w:cs="Times New Roman"/>
          <w:b/>
          <w:sz w:val="24"/>
          <w:szCs w:val="24"/>
        </w:rPr>
        <w:t xml:space="preserve"> Mean and median numbers of eggs laid and percentage of eggs that hatched in the first gonotrophic cycle (GC) of </w:t>
      </w:r>
      <w:r w:rsidRPr="00CC00FC">
        <w:rPr>
          <w:rFonts w:ascii="Times New Roman" w:hAnsi="Times New Roman" w:cs="Times New Roman"/>
          <w:b/>
          <w:i/>
          <w:iCs/>
          <w:sz w:val="24"/>
          <w:szCs w:val="24"/>
        </w:rPr>
        <w:t>Ae. aegypti</w:t>
      </w:r>
      <w:r w:rsidRPr="00CC00FC">
        <w:rPr>
          <w:rFonts w:ascii="Times New Roman" w:hAnsi="Times New Roman" w:cs="Times New Roman"/>
          <w:b/>
          <w:sz w:val="24"/>
          <w:szCs w:val="24"/>
        </w:rPr>
        <w:t xml:space="preserve"> – </w:t>
      </w:r>
      <w:proofErr w:type="spellStart"/>
      <w:r w:rsidRPr="00CC00FC">
        <w:rPr>
          <w:rFonts w:ascii="Times New Roman" w:hAnsi="Times New Roman" w:cs="Times New Roman"/>
          <w:b/>
          <w:sz w:val="24"/>
          <w:szCs w:val="24"/>
        </w:rPr>
        <w:t>RecL</w:t>
      </w:r>
      <w:proofErr w:type="spellEnd"/>
      <w:r w:rsidRPr="00CC00FC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CC00FC">
        <w:rPr>
          <w:rFonts w:ascii="Times New Roman" w:hAnsi="Times New Roman" w:cs="Times New Roman"/>
          <w:b/>
          <w:sz w:val="24"/>
          <w:szCs w:val="24"/>
        </w:rPr>
        <w:t>AeCamp</w:t>
      </w:r>
      <w:proofErr w:type="spellEnd"/>
      <w:r w:rsidRPr="00CC00FC">
        <w:rPr>
          <w:rFonts w:ascii="Times New Roman" w:hAnsi="Times New Roman" w:cs="Times New Roman"/>
          <w:b/>
          <w:sz w:val="24"/>
          <w:szCs w:val="24"/>
        </w:rPr>
        <w:t xml:space="preserve"> colonies, and </w:t>
      </w:r>
      <w:r w:rsidRPr="00CC00FC">
        <w:rPr>
          <w:rFonts w:ascii="Times New Roman" w:hAnsi="Times New Roman" w:cs="Times New Roman"/>
          <w:b/>
          <w:i/>
          <w:iCs/>
          <w:sz w:val="24"/>
          <w:szCs w:val="24"/>
        </w:rPr>
        <w:t>Culex</w:t>
      </w:r>
      <w:r w:rsidR="0084328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="0084328A" w:rsidRPr="00CC00FC">
        <w:rPr>
          <w:rFonts w:ascii="Times New Roman" w:hAnsi="Times New Roman" w:cs="Times New Roman"/>
          <w:b/>
          <w:i/>
          <w:iCs/>
          <w:sz w:val="24"/>
          <w:szCs w:val="24"/>
        </w:rPr>
        <w:t>quinquefasciatus</w:t>
      </w:r>
      <w:r w:rsidRPr="00CC00F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CC00FC">
        <w:rPr>
          <w:rFonts w:ascii="Times New Roman" w:hAnsi="Times New Roman" w:cs="Times New Roman"/>
          <w:b/>
          <w:sz w:val="24"/>
          <w:szCs w:val="24"/>
        </w:rPr>
        <w:t xml:space="preserve">– </w:t>
      </w:r>
      <w:proofErr w:type="spellStart"/>
      <w:r w:rsidRPr="00CC00FC">
        <w:rPr>
          <w:rFonts w:ascii="Times New Roman" w:hAnsi="Times New Roman" w:cs="Times New Roman"/>
          <w:b/>
          <w:sz w:val="24"/>
          <w:szCs w:val="24"/>
        </w:rPr>
        <w:t>CqSLab</w:t>
      </w:r>
      <w:proofErr w:type="spellEnd"/>
      <w:r w:rsidRPr="00CC00FC">
        <w:rPr>
          <w:rFonts w:ascii="Times New Roman" w:hAnsi="Times New Roman" w:cs="Times New Roman"/>
          <w:b/>
          <w:sz w:val="24"/>
          <w:szCs w:val="24"/>
        </w:rPr>
        <w:t xml:space="preserve"> colony – after exposure to the Zika virus (ZIKV). 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"/>
        <w:gridCol w:w="1020"/>
        <w:gridCol w:w="425"/>
        <w:gridCol w:w="1134"/>
        <w:gridCol w:w="653"/>
        <w:gridCol w:w="709"/>
        <w:gridCol w:w="709"/>
        <w:gridCol w:w="425"/>
        <w:gridCol w:w="1134"/>
        <w:gridCol w:w="567"/>
        <w:gridCol w:w="709"/>
        <w:gridCol w:w="709"/>
      </w:tblGrid>
      <w:tr w:rsidR="00DC0855" w:rsidRPr="00A2030D" w14:paraId="7CFB5094" w14:textId="77777777" w:rsidTr="00C43AB8">
        <w:trPr>
          <w:trHeight w:val="304"/>
        </w:trPr>
        <w:tc>
          <w:tcPr>
            <w:tcW w:w="737" w:type="dxa"/>
            <w:vMerge w:val="restart"/>
            <w:shd w:val="clear" w:color="auto" w:fill="auto"/>
            <w:vAlign w:val="center"/>
            <w:hideMark/>
          </w:tcPr>
          <w:p w14:paraId="32118A76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lony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65F99BB8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ups</w:t>
            </w:r>
          </w:p>
        </w:tc>
        <w:tc>
          <w:tcPr>
            <w:tcW w:w="3630" w:type="dxa"/>
            <w:gridSpan w:val="5"/>
            <w:shd w:val="clear" w:color="auto" w:fill="auto"/>
            <w:vAlign w:val="center"/>
            <w:hideMark/>
          </w:tcPr>
          <w:p w14:paraId="33D7CD4B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cun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y</w:t>
            </w: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r w:rsidRPr="00C850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eggs</w:t>
            </w: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544" w:type="dxa"/>
            <w:gridSpan w:val="5"/>
            <w:shd w:val="clear" w:color="auto" w:fill="auto"/>
            <w:vAlign w:val="center"/>
            <w:hideMark/>
          </w:tcPr>
          <w:p w14:paraId="78EB7BDA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rtility (percentage of eggs that hatched)</w:t>
            </w:r>
          </w:p>
        </w:tc>
      </w:tr>
      <w:tr w:rsidR="00C43AB8" w:rsidRPr="00BD3068" w14:paraId="01B8204F" w14:textId="77777777" w:rsidTr="00C43AB8">
        <w:trPr>
          <w:trHeight w:val="289"/>
        </w:trPr>
        <w:tc>
          <w:tcPr>
            <w:tcW w:w="737" w:type="dxa"/>
            <w:vMerge/>
            <w:vAlign w:val="center"/>
            <w:hideMark/>
          </w:tcPr>
          <w:p w14:paraId="504F3DAB" w14:textId="77777777" w:rsidR="00DC0855" w:rsidRPr="00BD3068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20" w:type="dxa"/>
            <w:vMerge/>
            <w:vAlign w:val="center"/>
            <w:hideMark/>
          </w:tcPr>
          <w:p w14:paraId="0AFDA55D" w14:textId="77777777" w:rsidR="00DC0855" w:rsidRPr="00BD3068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FBD84E7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64A05A86" w14:textId="77777777" w:rsidR="00DC0855" w:rsidRPr="00935C6C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5D4B">
              <w:rPr>
                <w:rFonts w:ascii="Times New Roman" w:hAnsi="Times New Roman" w:cs="Times New Roman"/>
                <w:sz w:val="16"/>
                <w:szCs w:val="16"/>
              </w:rPr>
              <w:t>Conf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Pr="00575D4B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 xml:space="preserve"> Interval </w:t>
            </w:r>
          </w:p>
        </w:tc>
        <w:tc>
          <w:tcPr>
            <w:tcW w:w="653" w:type="dxa"/>
            <w:shd w:val="clear" w:color="auto" w:fill="auto"/>
            <w:hideMark/>
          </w:tcPr>
          <w:p w14:paraId="76BDA0E4" w14:textId="77777777" w:rsidR="00DC0855" w:rsidRPr="00935C6C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709" w:type="dxa"/>
            <w:shd w:val="clear" w:color="auto" w:fill="auto"/>
            <w:hideMark/>
          </w:tcPr>
          <w:p w14:paraId="63D23F57" w14:textId="77777777" w:rsidR="00DC0855" w:rsidRPr="00935C6C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</w:p>
        </w:tc>
        <w:tc>
          <w:tcPr>
            <w:tcW w:w="709" w:type="dxa"/>
            <w:shd w:val="clear" w:color="auto" w:fill="auto"/>
            <w:hideMark/>
          </w:tcPr>
          <w:p w14:paraId="13D4D7D5" w14:textId="77777777" w:rsidR="00DC0855" w:rsidRPr="00935C6C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768B715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14:paraId="37447D04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1E8B">
              <w:rPr>
                <w:rFonts w:ascii="Times New Roman" w:hAnsi="Times New Roman" w:cs="Times New Roman"/>
                <w:sz w:val="16"/>
                <w:szCs w:val="16"/>
              </w:rPr>
              <w:t>Confid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Pr="00281E8B">
              <w:rPr>
                <w:rFonts w:ascii="Times New Roman" w:hAnsi="Times New Roman" w:cs="Times New Roman"/>
                <w:sz w:val="16"/>
                <w:szCs w:val="16"/>
              </w:rPr>
              <w:t xml:space="preserve">e Interval </w:t>
            </w:r>
          </w:p>
        </w:tc>
        <w:tc>
          <w:tcPr>
            <w:tcW w:w="567" w:type="dxa"/>
            <w:shd w:val="clear" w:color="auto" w:fill="auto"/>
            <w:hideMark/>
          </w:tcPr>
          <w:p w14:paraId="597CDADE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1E8B">
              <w:rPr>
                <w:rFonts w:ascii="Times New Roman" w:hAnsi="Times New Roman" w:cs="Times New Roman"/>
                <w:sz w:val="16"/>
                <w:szCs w:val="16"/>
              </w:rPr>
              <w:t xml:space="preserve">Mean </w:t>
            </w:r>
          </w:p>
        </w:tc>
        <w:tc>
          <w:tcPr>
            <w:tcW w:w="709" w:type="dxa"/>
            <w:shd w:val="clear" w:color="auto" w:fill="auto"/>
            <w:hideMark/>
          </w:tcPr>
          <w:p w14:paraId="25E55D61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1E8B">
              <w:rPr>
                <w:rFonts w:ascii="Times New Roman" w:hAnsi="Times New Roman" w:cs="Times New Roman"/>
                <w:sz w:val="16"/>
                <w:szCs w:val="16"/>
              </w:rPr>
              <w:t xml:space="preserve">Median </w:t>
            </w:r>
          </w:p>
        </w:tc>
        <w:tc>
          <w:tcPr>
            <w:tcW w:w="709" w:type="dxa"/>
            <w:shd w:val="clear" w:color="auto" w:fill="auto"/>
            <w:hideMark/>
          </w:tcPr>
          <w:p w14:paraId="6B3C06D6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81E8B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C43AB8" w:rsidRPr="00BD3068" w14:paraId="5BD1C1D6" w14:textId="77777777" w:rsidTr="00C43AB8">
        <w:trPr>
          <w:trHeight w:val="289"/>
        </w:trPr>
        <w:tc>
          <w:tcPr>
            <w:tcW w:w="737" w:type="dxa"/>
            <w:vMerge w:val="restart"/>
            <w:shd w:val="clear" w:color="auto" w:fill="auto"/>
            <w:vAlign w:val="center"/>
            <w:hideMark/>
          </w:tcPr>
          <w:p w14:paraId="24D658FF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ecL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E20E329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EB78265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2491D" w14:textId="0C2A2823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2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95 </w:t>
            </w:r>
            <w:r w:rsidR="008432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92</w:t>
            </w:r>
            <w:r w:rsidR="0084328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653" w:type="dxa"/>
            <w:shd w:val="clear" w:color="auto" w:fill="auto"/>
            <w:vAlign w:val="bottom"/>
            <w:hideMark/>
          </w:tcPr>
          <w:p w14:paraId="758BB101" w14:textId="77777777" w:rsidR="00DC0855" w:rsidRPr="004B3AF4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87.8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125A8B" w14:textId="079380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5A283E9E" w14:textId="36C40B33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BE5A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4F70F1C" w14:textId="77777777" w:rsidR="00DC0855" w:rsidRPr="00BA44D7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BA44D7">
              <w:rPr>
                <w:rFonts w:ascii="Times New Roman" w:hAnsi="Times New Roman" w:cs="Times New Roman"/>
                <w:bCs/>
                <w:sz w:val="16"/>
                <w:szCs w:val="16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50B8B9A" w14:textId="13AE7C67" w:rsidR="00DC0855" w:rsidRPr="00BA44D7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0 - 70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F75209" w14:textId="650CF8EE" w:rsidR="00DC0855" w:rsidRPr="00BA44D7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12FADD" w14:textId="5DDEB384" w:rsidR="00DC0855" w:rsidRPr="00BA44D7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7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82EB0BA" w14:textId="67E97C6E" w:rsidR="00DC0855" w:rsidRPr="00BA44D7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64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</w:tr>
      <w:tr w:rsidR="00C43AB8" w:rsidRPr="00BD3068" w14:paraId="76CFD032" w14:textId="77777777" w:rsidTr="00C43AB8">
        <w:trPr>
          <w:trHeight w:val="289"/>
        </w:trPr>
        <w:tc>
          <w:tcPr>
            <w:tcW w:w="737" w:type="dxa"/>
            <w:vMerge/>
            <w:vAlign w:val="center"/>
            <w:hideMark/>
          </w:tcPr>
          <w:p w14:paraId="346CA711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751F97D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EDD17BD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E473A4" w14:textId="153C7C80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2 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8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</w:t>
            </w:r>
          </w:p>
        </w:tc>
        <w:tc>
          <w:tcPr>
            <w:tcW w:w="653" w:type="dxa"/>
            <w:shd w:val="clear" w:color="auto" w:fill="auto"/>
            <w:vAlign w:val="bottom"/>
            <w:hideMark/>
          </w:tcPr>
          <w:p w14:paraId="41354D72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79.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E8D36D" w14:textId="7147C4F6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09" w:type="dxa"/>
            <w:vMerge/>
            <w:vAlign w:val="center"/>
            <w:hideMark/>
          </w:tcPr>
          <w:p w14:paraId="6303BB3C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32E74F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E07480" w14:textId="613655DA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9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5 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–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3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E23230" w14:textId="7DB61DDB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6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AC0D31" w14:textId="27946706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4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709" w:type="dxa"/>
            <w:vMerge/>
            <w:vAlign w:val="center"/>
          </w:tcPr>
          <w:p w14:paraId="6082DBA7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AB8" w:rsidRPr="00BD3068" w14:paraId="082AECAD" w14:textId="77777777" w:rsidTr="00C43AB8">
        <w:trPr>
          <w:trHeight w:val="464"/>
        </w:trPr>
        <w:tc>
          <w:tcPr>
            <w:tcW w:w="737" w:type="dxa"/>
            <w:vMerge/>
            <w:vAlign w:val="center"/>
            <w:hideMark/>
          </w:tcPr>
          <w:p w14:paraId="61332181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1994841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 infect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07598C9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73598B" w14:textId="570B6B76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 – 88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</w:t>
            </w:r>
          </w:p>
        </w:tc>
        <w:tc>
          <w:tcPr>
            <w:tcW w:w="653" w:type="dxa"/>
            <w:shd w:val="clear" w:color="auto" w:fill="auto"/>
            <w:vAlign w:val="bottom"/>
            <w:hideMark/>
          </w:tcPr>
          <w:p w14:paraId="663F1EE8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82.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919C53" w14:textId="2436B45E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709" w:type="dxa"/>
            <w:vMerge/>
            <w:vAlign w:val="center"/>
            <w:hideMark/>
          </w:tcPr>
          <w:p w14:paraId="5326E129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598C6E7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1339B4" w14:textId="4D18B958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96 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–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74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996130" w14:textId="360F3022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9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32747D" w14:textId="4C199C4F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73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BA44D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4</w:t>
            </w:r>
          </w:p>
        </w:tc>
        <w:tc>
          <w:tcPr>
            <w:tcW w:w="709" w:type="dxa"/>
            <w:vMerge/>
            <w:vAlign w:val="center"/>
          </w:tcPr>
          <w:p w14:paraId="06AB913E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0855" w:rsidRPr="00BD3068" w14:paraId="5D655CF5" w14:textId="77777777" w:rsidTr="00C43AB8">
        <w:trPr>
          <w:trHeight w:val="304"/>
        </w:trPr>
        <w:tc>
          <w:tcPr>
            <w:tcW w:w="737" w:type="dxa"/>
            <w:vMerge/>
            <w:vAlign w:val="center"/>
            <w:hideMark/>
          </w:tcPr>
          <w:p w14:paraId="4A4C5E82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000000" w:fill="F2F2F2"/>
            <w:vAlign w:val="center"/>
            <w:hideMark/>
          </w:tcPr>
          <w:p w14:paraId="6ED28DA5" w14:textId="77777777" w:rsidR="00DC0855" w:rsidRPr="00825EC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</w:t>
            </w: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630" w:type="dxa"/>
            <w:gridSpan w:val="5"/>
            <w:shd w:val="clear" w:color="000000" w:fill="F2F2F2"/>
            <w:vAlign w:val="center"/>
            <w:hideMark/>
          </w:tcPr>
          <w:p w14:paraId="1E90ECC7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3544" w:type="dxa"/>
            <w:gridSpan w:val="5"/>
            <w:shd w:val="clear" w:color="000000" w:fill="F2F2F2"/>
            <w:vAlign w:val="center"/>
          </w:tcPr>
          <w:p w14:paraId="38D84F42" w14:textId="77777777" w:rsidR="00DC0855" w:rsidRPr="00825EC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AB8" w:rsidRPr="00597A02" w14:paraId="0DE73E54" w14:textId="77777777" w:rsidTr="00C43AB8">
        <w:trPr>
          <w:trHeight w:val="289"/>
        </w:trPr>
        <w:tc>
          <w:tcPr>
            <w:tcW w:w="737" w:type="dxa"/>
            <w:vMerge w:val="restart"/>
            <w:shd w:val="clear" w:color="auto" w:fill="auto"/>
            <w:vAlign w:val="center"/>
            <w:hideMark/>
          </w:tcPr>
          <w:p w14:paraId="14AC15DF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AeCamp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8CFD0F3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78FB1F3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A8F8A" w14:textId="7859BDF8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93 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 77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051A04A" w14:textId="334AB83F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7EF3CC" w14:textId="7D3B1FBF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F5BCCCC" w14:textId="152057BF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BE5AD6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b/>
                <w:sz w:val="16"/>
                <w:szCs w:val="16"/>
              </w:rPr>
              <w:t>84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  <w:p w14:paraId="7FCC9954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32905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AE9883F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1CB425" w14:textId="682EE729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2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22 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–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68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71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437F8C8" w14:textId="26F101EE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2500EEA" w14:textId="77CDF07C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5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458DD07" w14:textId="459BAEFF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&lt; 0</w:t>
            </w:r>
            <w:r w:rsidR="00BE5AD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00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</w:tc>
      </w:tr>
      <w:tr w:rsidR="00C43AB8" w:rsidRPr="00597A02" w14:paraId="14DC40DB" w14:textId="77777777" w:rsidTr="00C43AB8">
        <w:trPr>
          <w:trHeight w:val="289"/>
        </w:trPr>
        <w:tc>
          <w:tcPr>
            <w:tcW w:w="737" w:type="dxa"/>
            <w:vMerge/>
            <w:vAlign w:val="center"/>
            <w:hideMark/>
          </w:tcPr>
          <w:p w14:paraId="5CC3B484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5AF106EA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BA32C7A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6DEE2C9E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32A39B" w14:textId="412B218D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97 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 78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  <w:p w14:paraId="62BB5509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47BA3168" w14:textId="3DD99DF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D063547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36BE1D" w14:textId="0A2FE8A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927FF6F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E7EEED6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69D6A57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00557A9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00AFE3" w14:textId="3F238BEB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4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78 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–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6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D684181" w14:textId="490367E2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3A5A185" w14:textId="3F87EC69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1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0</w:t>
            </w:r>
          </w:p>
        </w:tc>
        <w:tc>
          <w:tcPr>
            <w:tcW w:w="709" w:type="dxa"/>
            <w:vMerge/>
            <w:vAlign w:val="center"/>
            <w:hideMark/>
          </w:tcPr>
          <w:p w14:paraId="443232DF" w14:textId="77777777" w:rsidR="00DC0855" w:rsidRPr="00597A02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AB8" w:rsidRPr="00BD3068" w14:paraId="4FFC7895" w14:textId="77777777" w:rsidTr="00C43AB8">
        <w:trPr>
          <w:trHeight w:val="464"/>
        </w:trPr>
        <w:tc>
          <w:tcPr>
            <w:tcW w:w="737" w:type="dxa"/>
            <w:vMerge/>
            <w:vAlign w:val="center"/>
            <w:hideMark/>
          </w:tcPr>
          <w:p w14:paraId="441673F5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2C6B63E8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 infect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EE49652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126795DE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ED2377" w14:textId="36A2BEB6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99 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 76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  <w:p w14:paraId="66766073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665EFBE9" w14:textId="17207F94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4F2F534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B5CABE" w14:textId="4931325C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BE5AD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4328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42FC8B7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683411AF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097547F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  <w:p w14:paraId="38915185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9F13CCC" w14:textId="15169879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5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45 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–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 53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 xml:space="preserve">30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6B64402" w14:textId="307BA119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9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95C0221" w14:textId="6527104B" w:rsidR="00DC0855" w:rsidRPr="00597A02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0</w:t>
            </w:r>
            <w:r w:rsidR="00BE5A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63</w:t>
            </w:r>
          </w:p>
        </w:tc>
        <w:tc>
          <w:tcPr>
            <w:tcW w:w="709" w:type="dxa"/>
            <w:vMerge/>
            <w:vAlign w:val="center"/>
            <w:hideMark/>
          </w:tcPr>
          <w:p w14:paraId="69CA7A23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0855" w:rsidRPr="00BD3068" w14:paraId="03D54202" w14:textId="77777777" w:rsidTr="00C43AB8">
        <w:trPr>
          <w:trHeight w:val="304"/>
        </w:trPr>
        <w:tc>
          <w:tcPr>
            <w:tcW w:w="737" w:type="dxa"/>
            <w:vMerge/>
            <w:vAlign w:val="center"/>
            <w:hideMark/>
          </w:tcPr>
          <w:p w14:paraId="34E89D62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000000" w:fill="F2F2F2"/>
            <w:vAlign w:val="center"/>
            <w:hideMark/>
          </w:tcPr>
          <w:p w14:paraId="5AEA991C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</w:t>
            </w: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7174" w:type="dxa"/>
            <w:gridSpan w:val="10"/>
            <w:shd w:val="clear" w:color="000000" w:fill="F2F2F2"/>
            <w:vAlign w:val="center"/>
            <w:hideMark/>
          </w:tcPr>
          <w:p w14:paraId="75009F36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  <w:p w14:paraId="33E8C4DE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A02">
              <w:rPr>
                <w:rFonts w:ascii="Times New Roman" w:hAnsi="Times New Roman" w:cs="Times New Roman"/>
                <w:sz w:val="16"/>
                <w:szCs w:val="16"/>
              </w:rPr>
              <w:t>control x exposed p</w:t>
            </w:r>
            <w:r w:rsidRPr="00597A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0,00</w:t>
            </w:r>
            <w:r w:rsidRPr="00825E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97A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Pr="00597A02">
              <w:rPr>
                <w:rFonts w:ascii="Times New Roman" w:hAnsi="Times New Roman" w:cs="Times New Roman"/>
                <w:sz w:val="16"/>
                <w:szCs w:val="16"/>
              </w:rPr>
              <w:t>; control x exposed infected p</w:t>
            </w:r>
            <w:r w:rsidRPr="00597A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&lt; 0,00</w:t>
            </w:r>
            <w:r w:rsidRPr="00825EC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597A0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C43AB8" w:rsidRPr="00BD3068" w14:paraId="291DFF17" w14:textId="77777777" w:rsidTr="00C43AB8">
        <w:trPr>
          <w:trHeight w:val="289"/>
        </w:trPr>
        <w:tc>
          <w:tcPr>
            <w:tcW w:w="737" w:type="dxa"/>
            <w:vMerge w:val="restart"/>
            <w:shd w:val="clear" w:color="auto" w:fill="auto"/>
            <w:vAlign w:val="center"/>
            <w:hideMark/>
          </w:tcPr>
          <w:p w14:paraId="2751F389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CqSLab</w:t>
            </w:r>
            <w:proofErr w:type="spellEnd"/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0DF89A13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53B9370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93DC92" w14:textId="0899CAE9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2 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9</w:t>
            </w:r>
            <w:r w:rsidR="00BE5A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8819F50" w14:textId="63A52DF6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2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C9847A" w14:textId="540E39B4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  <w:r w:rsidR="0091446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40EBE994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56CA184" w14:textId="37FE12A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b/>
                <w:sz w:val="16"/>
                <w:szCs w:val="16"/>
              </w:rPr>
              <w:t>&lt; 0</w:t>
            </w:r>
            <w:r w:rsidR="0091446D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Pr="00BD3068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2</w:t>
            </w:r>
          </w:p>
          <w:p w14:paraId="237D1B1F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8649C2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7C8549E" w14:textId="77777777" w:rsidR="00DC0855" w:rsidRPr="00BD3068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6313A2" w14:textId="1AD704CE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1 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1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2F4E658" w14:textId="37093374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835BC86" w14:textId="3A61C6D9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008E3295" w14:textId="2593ECF2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5EC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BR"/>
              </w:rPr>
              <w:t>0</w:t>
            </w:r>
            <w:r w:rsidR="0091446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pt-BR"/>
              </w:rPr>
              <w:t>588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pt-BR"/>
              </w:rPr>
              <w:t>1</w:t>
            </w:r>
          </w:p>
        </w:tc>
      </w:tr>
      <w:tr w:rsidR="00C43AB8" w:rsidRPr="00BD3068" w14:paraId="7BA4BDB2" w14:textId="77777777" w:rsidTr="00C43AB8">
        <w:trPr>
          <w:trHeight w:val="289"/>
        </w:trPr>
        <w:tc>
          <w:tcPr>
            <w:tcW w:w="737" w:type="dxa"/>
            <w:vMerge/>
            <w:vAlign w:val="center"/>
            <w:hideMark/>
          </w:tcPr>
          <w:p w14:paraId="5FC7D7E4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10B21E2C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C3C3762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256352" w14:textId="24E53558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9 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85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</w:t>
            </w: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2E602DE3" w14:textId="5D788BBA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="0091446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CD22ED" w14:textId="021BB88B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91446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09" w:type="dxa"/>
            <w:vMerge/>
            <w:vAlign w:val="center"/>
            <w:hideMark/>
          </w:tcPr>
          <w:p w14:paraId="6AC1A02F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2B0CDC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9908FA" w14:textId="041ECF2D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3 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0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8FA0304" w14:textId="0698FE16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A5259A9" w14:textId="2AA4322F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Merge/>
            <w:vAlign w:val="center"/>
            <w:hideMark/>
          </w:tcPr>
          <w:p w14:paraId="4446A4DA" w14:textId="77777777" w:rsidR="00DC0855" w:rsidRPr="00281F31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3AB8" w:rsidRPr="00BD3068" w14:paraId="5E799BA4" w14:textId="77777777" w:rsidTr="00C43AB8">
        <w:trPr>
          <w:trHeight w:val="464"/>
        </w:trPr>
        <w:tc>
          <w:tcPr>
            <w:tcW w:w="737" w:type="dxa"/>
            <w:vMerge/>
            <w:vAlign w:val="center"/>
            <w:hideMark/>
          </w:tcPr>
          <w:p w14:paraId="59311357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4ABFCE57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 infected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B5BC25D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3C2CB2" w14:textId="11919026" w:rsidR="00DC0855" w:rsidRPr="00BD3068" w:rsidRDefault="00DC0855" w:rsidP="00CC00FC">
            <w:pPr>
              <w:spacing w:after="0" w:line="240" w:lineRule="auto"/>
              <w:ind w:right="-568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 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–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04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</w:t>
            </w:r>
          </w:p>
          <w:p w14:paraId="018B8A60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53" w:type="dxa"/>
            <w:shd w:val="clear" w:color="auto" w:fill="auto"/>
            <w:vAlign w:val="center"/>
            <w:hideMark/>
          </w:tcPr>
          <w:p w14:paraId="614832F4" w14:textId="4196AD34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</w:t>
            </w:r>
            <w:r w:rsidR="009144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D7AFAE" w14:textId="575D1A89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91446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9" w:type="dxa"/>
            <w:vMerge/>
            <w:vAlign w:val="center"/>
            <w:hideMark/>
          </w:tcPr>
          <w:p w14:paraId="527B80E0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70BE2F8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E0F3CE1" w14:textId="7B1F7548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8 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4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99F5616" w14:textId="62FC1157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0B6555F" w14:textId="7C3983AA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9144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25EC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09" w:type="dxa"/>
            <w:vMerge/>
            <w:vAlign w:val="center"/>
            <w:hideMark/>
          </w:tcPr>
          <w:p w14:paraId="5DF5ED02" w14:textId="77777777" w:rsidR="00DC0855" w:rsidRPr="00281F31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0855" w:rsidRPr="00BD3068" w14:paraId="1263BAB9" w14:textId="77777777" w:rsidTr="00C43AB8">
        <w:trPr>
          <w:trHeight w:val="304"/>
        </w:trPr>
        <w:tc>
          <w:tcPr>
            <w:tcW w:w="737" w:type="dxa"/>
            <w:vMerge/>
            <w:vAlign w:val="center"/>
            <w:hideMark/>
          </w:tcPr>
          <w:p w14:paraId="0FC21FA1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0" w:type="dxa"/>
            <w:shd w:val="clear" w:color="000000" w:fill="F2F2F2"/>
            <w:vAlign w:val="center"/>
            <w:hideMark/>
          </w:tcPr>
          <w:p w14:paraId="25442461" w14:textId="77777777" w:rsidR="00DC0855" w:rsidRPr="00E943C9" w:rsidRDefault="00DC0855" w:rsidP="00CC00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gnific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c</w:t>
            </w:r>
            <w:r w:rsidRPr="00935C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3630" w:type="dxa"/>
            <w:gridSpan w:val="5"/>
            <w:shd w:val="clear" w:color="000000" w:fill="F2F2F2"/>
            <w:vAlign w:val="center"/>
            <w:hideMark/>
          </w:tcPr>
          <w:p w14:paraId="42345C41" w14:textId="77777777" w:rsidR="00DC0855" w:rsidRPr="00E943C9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control x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935C6C">
              <w:rPr>
                <w:rFonts w:ascii="Times New Roman" w:hAnsi="Times New Roman" w:cs="Times New Roman"/>
                <w:sz w:val="16"/>
                <w:szCs w:val="16"/>
              </w:rPr>
              <w:t>xposed</w:t>
            </w:r>
            <w:r w:rsidRPr="00BD30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&lt;0,0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BD30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544" w:type="dxa"/>
            <w:gridSpan w:val="5"/>
            <w:shd w:val="clear" w:color="000000" w:fill="F2F2F2"/>
            <w:hideMark/>
          </w:tcPr>
          <w:p w14:paraId="6DC3FA3C" w14:textId="77777777" w:rsidR="00DC0855" w:rsidRPr="00281F31" w:rsidRDefault="00DC0855" w:rsidP="00CC0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81F3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16FF067A" w14:textId="77777777" w:rsidR="00DC0855" w:rsidRPr="00294BBB" w:rsidRDefault="00DC0855" w:rsidP="00DC0855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294BBB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294BBB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294BBB">
        <w:rPr>
          <w:rFonts w:ascii="Times New Roman" w:hAnsi="Times New Roman" w:cs="Times New Roman"/>
          <w:bCs/>
          <w:sz w:val="20"/>
          <w:szCs w:val="20"/>
        </w:rPr>
        <w:t>/PE. IAM's Statistics and Geoprocessing Center.</w:t>
      </w:r>
    </w:p>
    <w:p w14:paraId="50A843CC" w14:textId="77777777" w:rsidR="00DC0855" w:rsidRPr="00825EC2" w:rsidRDefault="00DC0855" w:rsidP="00DC0855">
      <w:pPr>
        <w:rPr>
          <w:rFonts w:ascii="Times New Roman" w:hAnsi="Times New Roman" w:cs="Times New Roman"/>
          <w:sz w:val="20"/>
          <w:szCs w:val="20"/>
        </w:rPr>
      </w:pPr>
      <w:r w:rsidRPr="00294BBB">
        <w:rPr>
          <w:rFonts w:ascii="Times New Roman" w:hAnsi="Times New Roman" w:cs="Times New Roman"/>
          <w:sz w:val="20"/>
          <w:szCs w:val="20"/>
        </w:rPr>
        <w:t xml:space="preserve">Kruskal-Wallis </w:t>
      </w:r>
      <w:r w:rsidRPr="00294BB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pt-BR"/>
        </w:rPr>
        <w:t>1</w:t>
      </w:r>
      <w:r w:rsidRPr="00294BBB">
        <w:rPr>
          <w:rFonts w:ascii="Times New Roman" w:hAnsi="Times New Roman" w:cs="Times New Roman"/>
          <w:sz w:val="20"/>
          <w:szCs w:val="20"/>
        </w:rPr>
        <w:t xml:space="preserve"> / </w:t>
      </w:r>
      <w:proofErr w:type="spellStart"/>
      <w:r w:rsidRPr="00294BBB">
        <w:rPr>
          <w:rFonts w:ascii="Times New Roman" w:hAnsi="Times New Roman" w:cs="Times New Roman"/>
          <w:sz w:val="20"/>
          <w:szCs w:val="20"/>
        </w:rPr>
        <w:t>Anova</w:t>
      </w:r>
      <w:proofErr w:type="spellEnd"/>
      <w:r w:rsidRPr="00294BBB">
        <w:rPr>
          <w:rFonts w:ascii="Times New Roman" w:hAnsi="Times New Roman" w:cs="Times New Roman"/>
          <w:sz w:val="20"/>
          <w:szCs w:val="20"/>
        </w:rPr>
        <w:t xml:space="preserve"> </w:t>
      </w:r>
      <w:r w:rsidRPr="00294BB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pt-BR"/>
        </w:rPr>
        <w:t>2</w:t>
      </w:r>
      <w:r w:rsidRPr="00294BBB">
        <w:rPr>
          <w:rFonts w:ascii="Times New Roman" w:hAnsi="Times New Roman" w:cs="Times New Roman"/>
          <w:sz w:val="20"/>
          <w:szCs w:val="20"/>
        </w:rPr>
        <w:t xml:space="preserve"> </w:t>
      </w:r>
    </w:p>
    <w:bookmarkEnd w:id="2"/>
    <w:p w14:paraId="4484E363" w14:textId="17ABB12C" w:rsidR="002F0036" w:rsidRPr="00D82503" w:rsidRDefault="002F0036" w:rsidP="00A024C7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</w:p>
    <w:p w14:paraId="20966A2A" w14:textId="6A117AB3" w:rsidR="00DC0855" w:rsidRPr="00002759" w:rsidRDefault="00DC0855" w:rsidP="0000275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138672998"/>
      <w:r w:rsidRPr="00002759">
        <w:rPr>
          <w:rFonts w:ascii="Times New Roman" w:hAnsi="Times New Roman" w:cs="Times New Roman"/>
          <w:b/>
          <w:sz w:val="24"/>
          <w:szCs w:val="24"/>
        </w:rPr>
        <w:t>S8 Table</w:t>
      </w:r>
      <w:r w:rsidR="00002759" w:rsidRPr="00002759">
        <w:rPr>
          <w:rFonts w:ascii="Times New Roman" w:hAnsi="Times New Roman" w:cs="Times New Roman"/>
          <w:b/>
          <w:sz w:val="24"/>
          <w:szCs w:val="24"/>
        </w:rPr>
        <w:t>.</w:t>
      </w:r>
      <w:r w:rsidRPr="00002759">
        <w:rPr>
          <w:rFonts w:ascii="Times New Roman" w:hAnsi="Times New Roman" w:cs="Times New Roman"/>
          <w:b/>
          <w:sz w:val="24"/>
          <w:szCs w:val="24"/>
        </w:rPr>
        <w:t xml:space="preserve"> Mean and median number of eggs laid and mean and median percentage of eggs that hatched, in the first gonotrophic cycle of </w:t>
      </w:r>
      <w:r w:rsidRPr="00002759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e. </w:t>
      </w:r>
      <w:r w:rsidR="001A606B">
        <w:rPr>
          <w:rFonts w:ascii="Times New Roman" w:hAnsi="Times New Roman" w:cs="Times New Roman"/>
          <w:b/>
          <w:i/>
          <w:iCs/>
          <w:sz w:val="24"/>
          <w:szCs w:val="24"/>
        </w:rPr>
        <w:t>a</w:t>
      </w:r>
      <w:r w:rsidRPr="00002759">
        <w:rPr>
          <w:rFonts w:ascii="Times New Roman" w:hAnsi="Times New Roman" w:cs="Times New Roman"/>
          <w:b/>
          <w:i/>
          <w:iCs/>
          <w:sz w:val="24"/>
          <w:szCs w:val="24"/>
        </w:rPr>
        <w:t>egypti</w:t>
      </w:r>
      <w:r w:rsidRPr="00002759">
        <w:rPr>
          <w:rFonts w:ascii="Times New Roman" w:hAnsi="Times New Roman" w:cs="Times New Roman"/>
          <w:b/>
          <w:sz w:val="24"/>
          <w:szCs w:val="24"/>
        </w:rPr>
        <w:t xml:space="preserve"> – </w:t>
      </w:r>
      <w:proofErr w:type="spellStart"/>
      <w:r w:rsidRPr="00002759">
        <w:rPr>
          <w:rFonts w:ascii="Times New Roman" w:hAnsi="Times New Roman" w:cs="Times New Roman"/>
          <w:b/>
          <w:sz w:val="24"/>
          <w:szCs w:val="24"/>
        </w:rPr>
        <w:t>RecL</w:t>
      </w:r>
      <w:proofErr w:type="spellEnd"/>
      <w:r w:rsidRPr="0000275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002759">
        <w:rPr>
          <w:rFonts w:ascii="Times New Roman" w:hAnsi="Times New Roman" w:cs="Times New Roman"/>
          <w:b/>
          <w:sz w:val="24"/>
          <w:szCs w:val="24"/>
        </w:rPr>
        <w:t>AeCamp</w:t>
      </w:r>
      <w:proofErr w:type="spellEnd"/>
      <w:r w:rsidRPr="00002759">
        <w:rPr>
          <w:rFonts w:ascii="Times New Roman" w:hAnsi="Times New Roman" w:cs="Times New Roman"/>
          <w:b/>
          <w:sz w:val="24"/>
          <w:szCs w:val="24"/>
        </w:rPr>
        <w:t xml:space="preserve"> colonies, after exposure to chikungunya virus (CHIKV).</w:t>
      </w:r>
    </w:p>
    <w:tbl>
      <w:tblPr>
        <w:tblW w:w="8647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09"/>
        <w:gridCol w:w="992"/>
        <w:gridCol w:w="1559"/>
        <w:gridCol w:w="567"/>
        <w:gridCol w:w="1746"/>
        <w:gridCol w:w="806"/>
        <w:gridCol w:w="850"/>
        <w:gridCol w:w="992"/>
      </w:tblGrid>
      <w:tr w:rsidR="00DC0855" w:rsidRPr="00570E1F" w14:paraId="189E8CA3" w14:textId="77777777" w:rsidTr="00002759">
        <w:trPr>
          <w:trHeight w:val="315"/>
        </w:trPr>
        <w:tc>
          <w:tcPr>
            <w:tcW w:w="2127" w:type="dxa"/>
            <w:gridSpan w:val="3"/>
            <w:vMerge w:val="restart"/>
            <w:shd w:val="clear" w:color="auto" w:fill="auto"/>
            <w:vAlign w:val="center"/>
            <w:hideMark/>
          </w:tcPr>
          <w:p w14:paraId="084C9899" w14:textId="77777777" w:rsidR="00DC0855" w:rsidRPr="00570E1F" w:rsidRDefault="00DC0855" w:rsidP="00EC2CD7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ony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7D86D815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961" w:type="dxa"/>
            <w:gridSpan w:val="5"/>
            <w:shd w:val="clear" w:color="auto" w:fill="auto"/>
            <w:vAlign w:val="center"/>
            <w:hideMark/>
          </w:tcPr>
          <w:p w14:paraId="391C9575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0855" w:rsidRPr="00570E1F" w14:paraId="4724EDB3" w14:textId="77777777" w:rsidTr="00002759">
        <w:trPr>
          <w:trHeight w:val="315"/>
        </w:trPr>
        <w:tc>
          <w:tcPr>
            <w:tcW w:w="2127" w:type="dxa"/>
            <w:gridSpan w:val="3"/>
            <w:vMerge/>
            <w:vAlign w:val="center"/>
            <w:hideMark/>
          </w:tcPr>
          <w:p w14:paraId="1586089B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5204EF69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616577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6" w:type="dxa"/>
            <w:shd w:val="clear" w:color="auto" w:fill="auto"/>
          </w:tcPr>
          <w:p w14:paraId="0D7E434D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fide</w:t>
            </w: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c</w:t>
            </w: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 Interval </w:t>
            </w:r>
          </w:p>
        </w:tc>
        <w:tc>
          <w:tcPr>
            <w:tcW w:w="806" w:type="dxa"/>
            <w:shd w:val="clear" w:color="auto" w:fill="auto"/>
            <w:hideMark/>
          </w:tcPr>
          <w:p w14:paraId="3FE895DF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50" w:type="dxa"/>
            <w:shd w:val="clear" w:color="auto" w:fill="auto"/>
            <w:hideMark/>
          </w:tcPr>
          <w:p w14:paraId="58CA6EFE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</w:p>
        </w:tc>
        <w:tc>
          <w:tcPr>
            <w:tcW w:w="992" w:type="dxa"/>
            <w:shd w:val="clear" w:color="auto" w:fill="auto"/>
            <w:hideMark/>
          </w:tcPr>
          <w:p w14:paraId="6910DE16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C0855" w:rsidRPr="00570E1F" w14:paraId="31AD51CA" w14:textId="77777777" w:rsidTr="00477967">
        <w:trPr>
          <w:cantSplit/>
          <w:trHeight w:val="283"/>
        </w:trPr>
        <w:tc>
          <w:tcPr>
            <w:tcW w:w="42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6EBFC198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cundity</w:t>
            </w:r>
          </w:p>
        </w:tc>
        <w:tc>
          <w:tcPr>
            <w:tcW w:w="709" w:type="dxa"/>
            <w:vMerge w:val="restart"/>
            <w:shd w:val="clear" w:color="auto" w:fill="auto"/>
            <w:textDirection w:val="btLr"/>
            <w:vAlign w:val="center"/>
            <w:hideMark/>
          </w:tcPr>
          <w:p w14:paraId="4D72CEB1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umber of eggs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8703A7C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Rec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808D41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B7A0CD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46" w:type="dxa"/>
            <w:shd w:val="clear" w:color="auto" w:fill="auto"/>
            <w:vAlign w:val="center"/>
          </w:tcPr>
          <w:p w14:paraId="79A0960F" w14:textId="52B7588E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="008432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570E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 – 71</w:t>
            </w:r>
            <w:r w:rsidR="0084328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570E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20A9C97E" w14:textId="2503AAFF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CA3ACFC" w14:textId="609F5C2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E2FFA98" w14:textId="16523BD9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="009144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6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DC0855" w:rsidRPr="00570E1F" w14:paraId="6DD85A42" w14:textId="77777777" w:rsidTr="00477967">
        <w:trPr>
          <w:trHeight w:val="283"/>
        </w:trPr>
        <w:tc>
          <w:tcPr>
            <w:tcW w:w="426" w:type="dxa"/>
            <w:vMerge/>
            <w:vAlign w:val="center"/>
            <w:hideMark/>
          </w:tcPr>
          <w:p w14:paraId="6127918A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46074F32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17618DE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A4BF1C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Exposed infecte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44736F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360D3022" w14:textId="68A47B38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="009144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 – 64</w:t>
            </w:r>
            <w:r w:rsidR="009144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32FC54C8" w14:textId="33837E28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4D3AA0" w14:textId="68D9F2B1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vMerge/>
            <w:vAlign w:val="center"/>
            <w:hideMark/>
          </w:tcPr>
          <w:p w14:paraId="4ECEC7EB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0855" w:rsidRPr="00570E1F" w14:paraId="107D8F3B" w14:textId="77777777" w:rsidTr="00477967">
        <w:trPr>
          <w:trHeight w:val="282"/>
        </w:trPr>
        <w:tc>
          <w:tcPr>
            <w:tcW w:w="426" w:type="dxa"/>
            <w:vMerge/>
            <w:vAlign w:val="center"/>
            <w:hideMark/>
          </w:tcPr>
          <w:p w14:paraId="200B98A7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7EC101D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6331362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AeCam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07B7157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B7EF2B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7D5F3948" w14:textId="474BF244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 xml:space="preserve">0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 xml:space="preserve"> 55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49257851" w14:textId="0889372F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D858A53" w14:textId="45C3D605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7187642" w14:textId="0CB686EF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 0</w:t>
            </w:r>
            <w:r w:rsidR="009144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 w:rsidRPr="00825EC2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DC0855" w:rsidRPr="00570E1F" w14:paraId="0C752D88" w14:textId="77777777" w:rsidTr="00477967">
        <w:trPr>
          <w:trHeight w:val="283"/>
        </w:trPr>
        <w:tc>
          <w:tcPr>
            <w:tcW w:w="426" w:type="dxa"/>
            <w:vMerge/>
            <w:vAlign w:val="center"/>
            <w:hideMark/>
          </w:tcPr>
          <w:p w14:paraId="3BEC8853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7C36B356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8AEC9E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1A44556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Exposed infecte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04C936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10A7F5B6" w14:textId="44C319A6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  <w:r w:rsidR="009144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 – 45</w:t>
            </w:r>
            <w:r w:rsidR="0091446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1689F979" w14:textId="66C733F9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6344CD5" w14:textId="55350D6B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91446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992" w:type="dxa"/>
            <w:vMerge/>
            <w:vAlign w:val="center"/>
            <w:hideMark/>
          </w:tcPr>
          <w:p w14:paraId="5F7451DB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C0855" w:rsidRPr="00570E1F" w14:paraId="33F32A68" w14:textId="77777777" w:rsidTr="00477967">
        <w:trPr>
          <w:cantSplit/>
          <w:trHeight w:val="283"/>
        </w:trPr>
        <w:tc>
          <w:tcPr>
            <w:tcW w:w="426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6606E43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rtility</w:t>
            </w:r>
          </w:p>
        </w:tc>
        <w:tc>
          <w:tcPr>
            <w:tcW w:w="709" w:type="dxa"/>
            <w:vMerge w:val="restart"/>
            <w:shd w:val="clear" w:color="auto" w:fill="auto"/>
            <w:textDirection w:val="btLr"/>
            <w:vAlign w:val="center"/>
            <w:hideMark/>
          </w:tcPr>
          <w:p w14:paraId="3C72A821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825EC2">
              <w:rPr>
                <w:rFonts w:ascii="Times New Roman" w:hAnsi="Times New Roman" w:cs="Times New Roman"/>
                <w:b/>
                <w:sz w:val="18"/>
                <w:szCs w:val="18"/>
              </w:rPr>
              <w:t>percentage of eggs that hatched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5A8BEC6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RecL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AB8208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FA8270E" w14:textId="77777777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10EEF5C4" w14:textId="41BC0209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5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4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3A572417" w14:textId="622C508C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9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89</w:t>
            </w:r>
          </w:p>
        </w:tc>
        <w:tc>
          <w:tcPr>
            <w:tcW w:w="850" w:type="dxa"/>
            <w:shd w:val="clear" w:color="auto" w:fill="auto"/>
            <w:vAlign w:val="bottom"/>
            <w:hideMark/>
          </w:tcPr>
          <w:p w14:paraId="3C104F90" w14:textId="0050019A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3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8C90C8C" w14:textId="70E39593" w:rsidR="00DC0855" w:rsidRPr="00570E1F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 0</w:t>
            </w:r>
            <w:r w:rsidR="009144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</w:tr>
      <w:tr w:rsidR="00DC0855" w:rsidRPr="00570E1F" w14:paraId="124CA77B" w14:textId="77777777" w:rsidTr="00477967">
        <w:trPr>
          <w:trHeight w:val="283"/>
        </w:trPr>
        <w:tc>
          <w:tcPr>
            <w:tcW w:w="426" w:type="dxa"/>
            <w:vMerge/>
            <w:vAlign w:val="center"/>
            <w:hideMark/>
          </w:tcPr>
          <w:p w14:paraId="12AE9F91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502C319A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A77B610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D906AD6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Exposed infecte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85F8A94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64542CE6" w14:textId="7056CC4C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7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0C4B6B4B" w14:textId="16284FD8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1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45FD9C3" w14:textId="2456A4E0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0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992" w:type="dxa"/>
            <w:vMerge/>
            <w:vAlign w:val="center"/>
            <w:hideMark/>
          </w:tcPr>
          <w:p w14:paraId="2C31EC8D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DC0855" w:rsidRPr="00252E7A" w14:paraId="04E7EDDD" w14:textId="77777777" w:rsidTr="00477967">
        <w:trPr>
          <w:trHeight w:val="284"/>
        </w:trPr>
        <w:tc>
          <w:tcPr>
            <w:tcW w:w="426" w:type="dxa"/>
            <w:vMerge/>
            <w:vAlign w:val="center"/>
            <w:hideMark/>
          </w:tcPr>
          <w:p w14:paraId="21C1CD63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2F10F2E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4E024BD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AeCamp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5EE3602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9AD247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2481C8D5" w14:textId="769401D9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22026175" w14:textId="71E9ED74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4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6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618352" w14:textId="2605AF48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7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7F7B502" w14:textId="49DC2296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&lt; 0</w:t>
            </w:r>
            <w:r w:rsidR="0091446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0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</w:tr>
      <w:tr w:rsidR="00DC0855" w:rsidRPr="00570E1F" w14:paraId="0FC5AB70" w14:textId="77777777" w:rsidTr="00477967">
        <w:trPr>
          <w:trHeight w:val="283"/>
        </w:trPr>
        <w:tc>
          <w:tcPr>
            <w:tcW w:w="426" w:type="dxa"/>
            <w:vMerge/>
            <w:vAlign w:val="center"/>
            <w:hideMark/>
          </w:tcPr>
          <w:p w14:paraId="509CEC7C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  <w:hideMark/>
          </w:tcPr>
          <w:p w14:paraId="2F29298A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92B5A77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3A5E12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>Exposed infected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D37C663" w14:textId="77777777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0E1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746" w:type="dxa"/>
            <w:shd w:val="clear" w:color="auto" w:fill="auto"/>
            <w:vAlign w:val="center"/>
            <w:hideMark/>
          </w:tcPr>
          <w:p w14:paraId="4FC28288" w14:textId="43E180BF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4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Pr="00825EC2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1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1</w:t>
            </w:r>
          </w:p>
        </w:tc>
        <w:tc>
          <w:tcPr>
            <w:tcW w:w="806" w:type="dxa"/>
            <w:shd w:val="clear" w:color="auto" w:fill="auto"/>
            <w:vAlign w:val="center"/>
            <w:hideMark/>
          </w:tcPr>
          <w:p w14:paraId="74166894" w14:textId="6B9F11AB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8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B6F96B" w14:textId="7F99E82C" w:rsidR="00DC0855" w:rsidRPr="00825EC2" w:rsidRDefault="00DC0855" w:rsidP="00EC2C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7</w:t>
            </w:r>
            <w:r w:rsidR="009144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825E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0</w:t>
            </w:r>
          </w:p>
        </w:tc>
        <w:tc>
          <w:tcPr>
            <w:tcW w:w="992" w:type="dxa"/>
            <w:vMerge/>
            <w:vAlign w:val="center"/>
            <w:hideMark/>
          </w:tcPr>
          <w:p w14:paraId="788B36E3" w14:textId="77777777" w:rsidR="00DC0855" w:rsidRPr="00825EC2" w:rsidRDefault="00DC0855" w:rsidP="00EC2CD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2D4E9CAA" w14:textId="77777777" w:rsidR="00DC0855" w:rsidRPr="00294BBB" w:rsidRDefault="00DC0855" w:rsidP="00DC0855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294BBB">
        <w:rPr>
          <w:rFonts w:ascii="Times New Roman" w:hAnsi="Times New Roman" w:cs="Times New Roman"/>
          <w:bCs/>
          <w:sz w:val="20"/>
          <w:szCs w:val="20"/>
        </w:rPr>
        <w:t xml:space="preserve">Source: </w:t>
      </w:r>
      <w:proofErr w:type="spellStart"/>
      <w:r w:rsidRPr="00294BBB">
        <w:rPr>
          <w:rFonts w:ascii="Times New Roman" w:hAnsi="Times New Roman" w:cs="Times New Roman"/>
          <w:bCs/>
          <w:sz w:val="20"/>
          <w:szCs w:val="20"/>
        </w:rPr>
        <w:t>Fiocruz</w:t>
      </w:r>
      <w:proofErr w:type="spellEnd"/>
      <w:r w:rsidRPr="00294BBB">
        <w:rPr>
          <w:rFonts w:ascii="Times New Roman" w:hAnsi="Times New Roman" w:cs="Times New Roman"/>
          <w:bCs/>
          <w:sz w:val="20"/>
          <w:szCs w:val="20"/>
        </w:rPr>
        <w:t>/PE. IAM’s Statistics and Geoprocessing Center.</w:t>
      </w:r>
    </w:p>
    <w:p w14:paraId="3BDCE958" w14:textId="77777777" w:rsidR="00DC0855" w:rsidRPr="00294BBB" w:rsidRDefault="00DC0855" w:rsidP="00DC0855">
      <w:pPr>
        <w:spacing w:after="0" w:line="276" w:lineRule="auto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bookmarkStart w:id="4" w:name="_Hlk138673537"/>
      <w:r w:rsidRPr="00294BBB">
        <w:rPr>
          <w:rFonts w:ascii="Times New Roman" w:hAnsi="Times New Roman" w:cs="Times New Roman"/>
          <w:bCs/>
          <w:sz w:val="20"/>
          <w:szCs w:val="20"/>
        </w:rPr>
        <w:t xml:space="preserve">T-Student Test </w:t>
      </w:r>
      <w:r w:rsidRPr="00294BBB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294BBB">
        <w:rPr>
          <w:rFonts w:ascii="Times New Roman" w:hAnsi="Times New Roman" w:cs="Times New Roman"/>
          <w:bCs/>
          <w:sz w:val="20"/>
          <w:szCs w:val="20"/>
        </w:rPr>
        <w:t xml:space="preserve"> / Mann-Whitney </w:t>
      </w:r>
      <w:r w:rsidRPr="00294BBB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bookmarkEnd w:id="4"/>
    </w:p>
    <w:bookmarkEnd w:id="3"/>
    <w:p w14:paraId="6A4E2F1B" w14:textId="1EEDB71C" w:rsidR="002F0036" w:rsidRPr="00294BBB" w:rsidRDefault="002F0036" w:rsidP="00294BBB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294BBB">
        <w:rPr>
          <w:rFonts w:ascii="Times New Roman" w:hAnsi="Times New Roman" w:cs="Times New Roman"/>
          <w:sz w:val="20"/>
          <w:szCs w:val="20"/>
        </w:rPr>
        <w:t xml:space="preserve">  </w:t>
      </w:r>
    </w:p>
    <w:p w14:paraId="59141E3E" w14:textId="5DCA5276" w:rsidR="00BC5C29" w:rsidRPr="00A57F45" w:rsidRDefault="00BC5C29" w:rsidP="00A57F4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94BBB"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701E5B" wp14:editId="37B812B9">
                <wp:simplePos x="0" y="0"/>
                <wp:positionH relativeFrom="margin">
                  <wp:posOffset>-78271</wp:posOffset>
                </wp:positionH>
                <wp:positionV relativeFrom="paragraph">
                  <wp:posOffset>1183447</wp:posOffset>
                </wp:positionV>
                <wp:extent cx="5419090" cy="3056668"/>
                <wp:effectExtent l="0" t="0" r="0" b="0"/>
                <wp:wrapTopAndBottom/>
                <wp:docPr id="614802176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9090" cy="3056668"/>
                          <a:chOff x="24129" y="296012"/>
                          <a:chExt cx="4576445" cy="2372062"/>
                        </a:xfrm>
                      </wpg:grpSpPr>
                      <pic:pic xmlns:pic="http://schemas.openxmlformats.org/drawingml/2006/picture">
                        <pic:nvPicPr>
                          <pic:cNvPr id="10" name="Imagem 9" descr="Gráfico, Gráfico de caixa estreita&#10;&#10;Descrição gerada automaticament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063"/>
                          <a:stretch/>
                        </pic:blipFill>
                        <pic:spPr>
                          <a:xfrm>
                            <a:off x="2333624" y="296012"/>
                            <a:ext cx="2266950" cy="233778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m 2" descr="Gráfico, Gráfico de caixa estreita&#10;&#10;Descrição gerada automaticament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008"/>
                          <a:stretch/>
                        </pic:blipFill>
                        <pic:spPr>
                          <a:xfrm>
                            <a:off x="24129" y="326863"/>
                            <a:ext cx="2295525" cy="234121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1559EA" id="Agrupar 1" o:spid="_x0000_s1026" style="position:absolute;margin-left:-6.15pt;margin-top:93.2pt;width:426.7pt;height:240.7pt;z-index:251659264;mso-position-horizontal-relative:margin;mso-width-relative:margin;mso-height-relative:margin" coordorigin="241,2960" coordsize="45764,23720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9" o:spid="_x0000_s1027" type="#_x0000_t75" alt="Gráfico, Gráfico de caixa estreita&#10;&#10;Descrição gerada automaticamente" style="position:absolute;left:23336;top:2960;width:22669;height:233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">
                  <v:imagedata r:id="rId10" o:title="Gráfico, Gráfico de caixa estreita&#10;&#10;Descrição gerada automaticamente" croptop="9216f"/>
                </v:shape>
                <v:shape id="Imagem 2" o:spid="_x0000_s1028" type="#_x0000_t75" alt="Gráfico, Gráfico de caixa estreita&#10;&#10;Descrição gerada automaticamente" style="position:absolute;left:241;top:3268;width:22955;height:234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">
                  <v:imagedata r:id="rId11" o:title="Gráfico, Gráfico de caixa estreita&#10;&#10;Descrição gerada automaticamente" croptop="9836f"/>
                </v:shape>
                <w10:wrap type="topAndBottom" anchorx="margin"/>
              </v:group>
            </w:pict>
          </mc:Fallback>
        </mc:AlternateContent>
      </w:r>
      <w:r w:rsidR="00497FC9" w:rsidRPr="00294BBB">
        <w:rPr>
          <w:rFonts w:ascii="Times New Roman" w:hAnsi="Times New Roman" w:cs="Times New Roman"/>
          <w:b/>
          <w:sz w:val="24"/>
          <w:szCs w:val="24"/>
        </w:rPr>
        <w:t>S1 Fig</w:t>
      </w:r>
      <w:r w:rsidR="00A57F45" w:rsidRPr="00A57F45">
        <w:rPr>
          <w:rFonts w:ascii="Times New Roman" w:hAnsi="Times New Roman" w:cs="Times New Roman"/>
          <w:b/>
          <w:sz w:val="24"/>
          <w:szCs w:val="24"/>
        </w:rPr>
        <w:t>.</w:t>
      </w:r>
      <w:r w:rsidRPr="00294B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7F45">
        <w:rPr>
          <w:rFonts w:ascii="Times New Roman" w:hAnsi="Times New Roman" w:cs="Times New Roman"/>
          <w:b/>
          <w:sz w:val="24"/>
          <w:szCs w:val="24"/>
        </w:rPr>
        <w:t xml:space="preserve">Mean number of RNA copies (CN) detected at periods </w:t>
      </w:r>
      <w:r w:rsidRPr="00A57F4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pt-BR"/>
        </w:rPr>
        <w:t>≤</w:t>
      </w:r>
      <w:r w:rsidRPr="00A57F45">
        <w:rPr>
          <w:rFonts w:ascii="Times New Roman" w:hAnsi="Times New Roman" w:cs="Times New Roman"/>
          <w:b/>
          <w:sz w:val="24"/>
          <w:szCs w:val="24"/>
        </w:rPr>
        <w:t>7 d</w:t>
      </w:r>
      <w:r w:rsidR="001A606B">
        <w:rPr>
          <w:rFonts w:ascii="Times New Roman" w:hAnsi="Times New Roman" w:cs="Times New Roman"/>
          <w:b/>
          <w:sz w:val="24"/>
          <w:szCs w:val="24"/>
        </w:rPr>
        <w:t>ays</w:t>
      </w:r>
      <w:r w:rsidRPr="00A57F45">
        <w:rPr>
          <w:rFonts w:ascii="Times New Roman" w:hAnsi="Times New Roman" w:cs="Times New Roman"/>
          <w:b/>
          <w:sz w:val="24"/>
          <w:szCs w:val="24"/>
        </w:rPr>
        <w:t>; 8 to 14 and 15 to 21 days post-exposure - DPE to Zika virus ZIKV</w:t>
      </w:r>
      <w:r w:rsidR="00A45460" w:rsidRPr="00A57F45">
        <w:rPr>
          <w:rFonts w:ascii="Times New Roman" w:hAnsi="Times New Roman" w:cs="Times New Roman"/>
          <w:b/>
          <w:sz w:val="24"/>
          <w:szCs w:val="24"/>
        </w:rPr>
        <w:t>,</w:t>
      </w:r>
      <w:r w:rsidRPr="00A57F45">
        <w:rPr>
          <w:rFonts w:ascii="Times New Roman" w:hAnsi="Times New Roman" w:cs="Times New Roman"/>
          <w:b/>
          <w:sz w:val="24"/>
          <w:szCs w:val="24"/>
        </w:rPr>
        <w:t xml:space="preserve"> in colonies of </w:t>
      </w:r>
      <w:r w:rsidRPr="00A57F45">
        <w:rPr>
          <w:rFonts w:ascii="Times New Roman" w:hAnsi="Times New Roman" w:cs="Times New Roman"/>
          <w:b/>
          <w:i/>
          <w:iCs/>
          <w:sz w:val="24"/>
          <w:szCs w:val="24"/>
        </w:rPr>
        <w:t>Aedes aegypti</w:t>
      </w:r>
      <w:r w:rsidRPr="00A57F45">
        <w:rPr>
          <w:rFonts w:ascii="Times New Roman" w:hAnsi="Times New Roman" w:cs="Times New Roman"/>
          <w:b/>
          <w:sz w:val="24"/>
          <w:szCs w:val="24"/>
        </w:rPr>
        <w:t xml:space="preserve"> in the field (</w:t>
      </w:r>
      <w:proofErr w:type="spellStart"/>
      <w:r w:rsidRPr="00A57F45">
        <w:rPr>
          <w:rFonts w:ascii="Times New Roman" w:hAnsi="Times New Roman" w:cs="Times New Roman"/>
          <w:b/>
          <w:sz w:val="24"/>
          <w:szCs w:val="24"/>
        </w:rPr>
        <w:t>AeCamp</w:t>
      </w:r>
      <w:proofErr w:type="spellEnd"/>
      <w:r w:rsidRPr="00A57F45">
        <w:rPr>
          <w:rFonts w:ascii="Times New Roman" w:hAnsi="Times New Roman" w:cs="Times New Roman"/>
          <w:b/>
          <w:sz w:val="24"/>
          <w:szCs w:val="24"/>
        </w:rPr>
        <w:t>), in laboratory (</w:t>
      </w:r>
      <w:proofErr w:type="spellStart"/>
      <w:r w:rsidRPr="00A57F45">
        <w:rPr>
          <w:rFonts w:ascii="Times New Roman" w:hAnsi="Times New Roman" w:cs="Times New Roman"/>
          <w:b/>
          <w:sz w:val="24"/>
          <w:szCs w:val="24"/>
        </w:rPr>
        <w:t>RecL</w:t>
      </w:r>
      <w:proofErr w:type="spellEnd"/>
      <w:r w:rsidRPr="00A57F45">
        <w:rPr>
          <w:rFonts w:ascii="Times New Roman" w:hAnsi="Times New Roman" w:cs="Times New Roman"/>
          <w:b/>
          <w:sz w:val="24"/>
          <w:szCs w:val="24"/>
        </w:rPr>
        <w:t>).</w:t>
      </w:r>
    </w:p>
    <w:p w14:paraId="48E37337" w14:textId="5B560D0B" w:rsidR="00BC5C29" w:rsidRPr="007542F2" w:rsidRDefault="00BC5C29" w:rsidP="00497FC9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BC5C29" w:rsidRPr="007542F2" w:rsidSect="00652D30">
      <w:headerReference w:type="default" r:id="rId12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E19CA" w14:textId="77777777" w:rsidR="00C46707" w:rsidRDefault="00C46707" w:rsidP="003F60D1">
      <w:pPr>
        <w:spacing w:after="0" w:line="240" w:lineRule="auto"/>
      </w:pPr>
      <w:r>
        <w:separator/>
      </w:r>
    </w:p>
  </w:endnote>
  <w:endnote w:type="continuationSeparator" w:id="0">
    <w:p w14:paraId="2FB35C51" w14:textId="77777777" w:rsidR="00C46707" w:rsidRDefault="00C46707" w:rsidP="003F6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 Pro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772FC" w14:textId="77777777" w:rsidR="00C46707" w:rsidRDefault="00C46707" w:rsidP="003F60D1">
      <w:pPr>
        <w:spacing w:after="0" w:line="240" w:lineRule="auto"/>
      </w:pPr>
      <w:r>
        <w:separator/>
      </w:r>
    </w:p>
  </w:footnote>
  <w:footnote w:type="continuationSeparator" w:id="0">
    <w:p w14:paraId="3C669D6E" w14:textId="77777777" w:rsidR="00C46707" w:rsidRDefault="00C46707" w:rsidP="003F6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826497"/>
      <w:docPartObj>
        <w:docPartGallery w:val="Page Numbers (Top of Page)"/>
        <w:docPartUnique/>
      </w:docPartObj>
    </w:sdtPr>
    <w:sdtContent>
      <w:p w14:paraId="5AD181D4" w14:textId="761C32AA" w:rsidR="00F439ED" w:rsidRDefault="00F439ED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F56">
          <w:rPr>
            <w:noProof/>
          </w:rPr>
          <w:t>19</w:t>
        </w:r>
        <w:r>
          <w:fldChar w:fldCharType="end"/>
        </w:r>
      </w:p>
    </w:sdtContent>
  </w:sdt>
  <w:p w14:paraId="559FE923" w14:textId="77777777" w:rsidR="00F439ED" w:rsidRDefault="00F439ED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B952C0"/>
    <w:multiLevelType w:val="hybridMultilevel"/>
    <w:tmpl w:val="B24C956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02BB5"/>
    <w:multiLevelType w:val="hybridMultilevel"/>
    <w:tmpl w:val="4E3238C6"/>
    <w:lvl w:ilvl="0" w:tplc="A6ACC31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AC5E1C"/>
    <w:multiLevelType w:val="hybridMultilevel"/>
    <w:tmpl w:val="DA4C3DFE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D46B5"/>
    <w:multiLevelType w:val="hybridMultilevel"/>
    <w:tmpl w:val="4E628928"/>
    <w:lvl w:ilvl="0" w:tplc="162E63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2781934"/>
    <w:multiLevelType w:val="hybridMultilevel"/>
    <w:tmpl w:val="9B1C2B52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1508CC"/>
    <w:multiLevelType w:val="hybridMultilevel"/>
    <w:tmpl w:val="DD102B96"/>
    <w:lvl w:ilvl="0" w:tplc="B0763BEA">
      <w:start w:val="1"/>
      <w:numFmt w:val="upperLetter"/>
      <w:lvlText w:val="%1)"/>
      <w:lvlJc w:val="left"/>
      <w:pPr>
        <w:ind w:left="262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3348" w:hanging="360"/>
      </w:pPr>
    </w:lvl>
    <w:lvl w:ilvl="2" w:tplc="0416001B" w:tentative="1">
      <w:start w:val="1"/>
      <w:numFmt w:val="lowerRoman"/>
      <w:lvlText w:val="%3."/>
      <w:lvlJc w:val="right"/>
      <w:pPr>
        <w:ind w:left="4068" w:hanging="180"/>
      </w:pPr>
    </w:lvl>
    <w:lvl w:ilvl="3" w:tplc="0416000F" w:tentative="1">
      <w:start w:val="1"/>
      <w:numFmt w:val="decimal"/>
      <w:lvlText w:val="%4."/>
      <w:lvlJc w:val="left"/>
      <w:pPr>
        <w:ind w:left="4788" w:hanging="360"/>
      </w:pPr>
    </w:lvl>
    <w:lvl w:ilvl="4" w:tplc="04160019" w:tentative="1">
      <w:start w:val="1"/>
      <w:numFmt w:val="lowerLetter"/>
      <w:lvlText w:val="%5."/>
      <w:lvlJc w:val="left"/>
      <w:pPr>
        <w:ind w:left="5508" w:hanging="360"/>
      </w:pPr>
    </w:lvl>
    <w:lvl w:ilvl="5" w:tplc="0416001B" w:tentative="1">
      <w:start w:val="1"/>
      <w:numFmt w:val="lowerRoman"/>
      <w:lvlText w:val="%6."/>
      <w:lvlJc w:val="right"/>
      <w:pPr>
        <w:ind w:left="6228" w:hanging="180"/>
      </w:pPr>
    </w:lvl>
    <w:lvl w:ilvl="6" w:tplc="0416000F" w:tentative="1">
      <w:start w:val="1"/>
      <w:numFmt w:val="decimal"/>
      <w:lvlText w:val="%7."/>
      <w:lvlJc w:val="left"/>
      <w:pPr>
        <w:ind w:left="6948" w:hanging="360"/>
      </w:pPr>
    </w:lvl>
    <w:lvl w:ilvl="7" w:tplc="04160019" w:tentative="1">
      <w:start w:val="1"/>
      <w:numFmt w:val="lowerLetter"/>
      <w:lvlText w:val="%8."/>
      <w:lvlJc w:val="left"/>
      <w:pPr>
        <w:ind w:left="7668" w:hanging="360"/>
      </w:pPr>
    </w:lvl>
    <w:lvl w:ilvl="8" w:tplc="0416001B" w:tentative="1">
      <w:start w:val="1"/>
      <w:numFmt w:val="lowerRoman"/>
      <w:lvlText w:val="%9."/>
      <w:lvlJc w:val="right"/>
      <w:pPr>
        <w:ind w:left="8388" w:hanging="180"/>
      </w:pPr>
    </w:lvl>
  </w:abstractNum>
  <w:abstractNum w:abstractNumId="6" w15:restartNumberingAfterBreak="0">
    <w:nsid w:val="53E703B0"/>
    <w:multiLevelType w:val="multilevel"/>
    <w:tmpl w:val="4986E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A2D4A8F"/>
    <w:multiLevelType w:val="hybridMultilevel"/>
    <w:tmpl w:val="17904D48"/>
    <w:lvl w:ilvl="0" w:tplc="35BCB67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D0473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E6A625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4ABC5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26795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D421006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805EE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343A4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8E82B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285D46"/>
    <w:multiLevelType w:val="hybridMultilevel"/>
    <w:tmpl w:val="C57E09CA"/>
    <w:lvl w:ilvl="0" w:tplc="B4F21F58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920" w:hanging="360"/>
      </w:pPr>
    </w:lvl>
    <w:lvl w:ilvl="2" w:tplc="0416001B" w:tentative="1">
      <w:start w:val="1"/>
      <w:numFmt w:val="lowerRoman"/>
      <w:lvlText w:val="%3."/>
      <w:lvlJc w:val="right"/>
      <w:pPr>
        <w:ind w:left="2640" w:hanging="180"/>
      </w:pPr>
    </w:lvl>
    <w:lvl w:ilvl="3" w:tplc="0416000F" w:tentative="1">
      <w:start w:val="1"/>
      <w:numFmt w:val="decimal"/>
      <w:lvlText w:val="%4."/>
      <w:lvlJc w:val="left"/>
      <w:pPr>
        <w:ind w:left="3360" w:hanging="360"/>
      </w:pPr>
    </w:lvl>
    <w:lvl w:ilvl="4" w:tplc="04160019" w:tentative="1">
      <w:start w:val="1"/>
      <w:numFmt w:val="lowerLetter"/>
      <w:lvlText w:val="%5."/>
      <w:lvlJc w:val="left"/>
      <w:pPr>
        <w:ind w:left="4080" w:hanging="360"/>
      </w:pPr>
    </w:lvl>
    <w:lvl w:ilvl="5" w:tplc="0416001B" w:tentative="1">
      <w:start w:val="1"/>
      <w:numFmt w:val="lowerRoman"/>
      <w:lvlText w:val="%6."/>
      <w:lvlJc w:val="right"/>
      <w:pPr>
        <w:ind w:left="4800" w:hanging="180"/>
      </w:pPr>
    </w:lvl>
    <w:lvl w:ilvl="6" w:tplc="0416000F" w:tentative="1">
      <w:start w:val="1"/>
      <w:numFmt w:val="decimal"/>
      <w:lvlText w:val="%7."/>
      <w:lvlJc w:val="left"/>
      <w:pPr>
        <w:ind w:left="5520" w:hanging="360"/>
      </w:pPr>
    </w:lvl>
    <w:lvl w:ilvl="7" w:tplc="04160019" w:tentative="1">
      <w:start w:val="1"/>
      <w:numFmt w:val="lowerLetter"/>
      <w:lvlText w:val="%8."/>
      <w:lvlJc w:val="left"/>
      <w:pPr>
        <w:ind w:left="6240" w:hanging="360"/>
      </w:pPr>
    </w:lvl>
    <w:lvl w:ilvl="8" w:tplc="0416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9" w15:restartNumberingAfterBreak="0">
    <w:nsid w:val="5EE42B30"/>
    <w:multiLevelType w:val="hybridMultilevel"/>
    <w:tmpl w:val="3E3A9B86"/>
    <w:lvl w:ilvl="0" w:tplc="A5CCFD4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0" w15:restartNumberingAfterBreak="0">
    <w:nsid w:val="65082E34"/>
    <w:multiLevelType w:val="hybridMultilevel"/>
    <w:tmpl w:val="77F08CF4"/>
    <w:lvl w:ilvl="0" w:tplc="F54ACEE4">
      <w:start w:val="1"/>
      <w:numFmt w:val="upperLetter"/>
      <w:lvlText w:val="%1)"/>
      <w:lvlJc w:val="left"/>
      <w:pPr>
        <w:ind w:left="1211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931" w:hanging="360"/>
      </w:pPr>
    </w:lvl>
    <w:lvl w:ilvl="2" w:tplc="0416001B" w:tentative="1">
      <w:start w:val="1"/>
      <w:numFmt w:val="lowerRoman"/>
      <w:lvlText w:val="%3."/>
      <w:lvlJc w:val="right"/>
      <w:pPr>
        <w:ind w:left="2651" w:hanging="180"/>
      </w:pPr>
    </w:lvl>
    <w:lvl w:ilvl="3" w:tplc="0416000F" w:tentative="1">
      <w:start w:val="1"/>
      <w:numFmt w:val="decimal"/>
      <w:lvlText w:val="%4."/>
      <w:lvlJc w:val="left"/>
      <w:pPr>
        <w:ind w:left="3371" w:hanging="360"/>
      </w:pPr>
    </w:lvl>
    <w:lvl w:ilvl="4" w:tplc="04160019" w:tentative="1">
      <w:start w:val="1"/>
      <w:numFmt w:val="lowerLetter"/>
      <w:lvlText w:val="%5."/>
      <w:lvlJc w:val="left"/>
      <w:pPr>
        <w:ind w:left="4091" w:hanging="360"/>
      </w:pPr>
    </w:lvl>
    <w:lvl w:ilvl="5" w:tplc="0416001B" w:tentative="1">
      <w:start w:val="1"/>
      <w:numFmt w:val="lowerRoman"/>
      <w:lvlText w:val="%6."/>
      <w:lvlJc w:val="right"/>
      <w:pPr>
        <w:ind w:left="4811" w:hanging="180"/>
      </w:pPr>
    </w:lvl>
    <w:lvl w:ilvl="6" w:tplc="0416000F" w:tentative="1">
      <w:start w:val="1"/>
      <w:numFmt w:val="decimal"/>
      <w:lvlText w:val="%7."/>
      <w:lvlJc w:val="left"/>
      <w:pPr>
        <w:ind w:left="5531" w:hanging="360"/>
      </w:pPr>
    </w:lvl>
    <w:lvl w:ilvl="7" w:tplc="04160019" w:tentative="1">
      <w:start w:val="1"/>
      <w:numFmt w:val="lowerLetter"/>
      <w:lvlText w:val="%8."/>
      <w:lvlJc w:val="left"/>
      <w:pPr>
        <w:ind w:left="6251" w:hanging="360"/>
      </w:pPr>
    </w:lvl>
    <w:lvl w:ilvl="8" w:tplc="0416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1" w15:restartNumberingAfterBreak="0">
    <w:nsid w:val="6C7507EF"/>
    <w:multiLevelType w:val="hybridMultilevel"/>
    <w:tmpl w:val="18D63BB4"/>
    <w:lvl w:ilvl="0" w:tplc="D082CA60">
      <w:start w:val="1"/>
      <w:numFmt w:val="decimal"/>
      <w:lvlText w:val="%1."/>
      <w:lvlJc w:val="left"/>
      <w:pPr>
        <w:ind w:left="238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7DFEF2EE">
      <w:start w:val="1"/>
      <w:numFmt w:val="lowerLetter"/>
      <w:lvlText w:val="%2"/>
      <w:lvlJc w:val="left"/>
      <w:pPr>
        <w:ind w:left="108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5C72061E">
      <w:start w:val="1"/>
      <w:numFmt w:val="lowerRoman"/>
      <w:lvlText w:val="%3"/>
      <w:lvlJc w:val="left"/>
      <w:pPr>
        <w:ind w:left="180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2302817C">
      <w:start w:val="1"/>
      <w:numFmt w:val="decimal"/>
      <w:lvlText w:val="%4"/>
      <w:lvlJc w:val="left"/>
      <w:pPr>
        <w:ind w:left="252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D20CCD6C">
      <w:start w:val="1"/>
      <w:numFmt w:val="lowerLetter"/>
      <w:lvlText w:val="%5"/>
      <w:lvlJc w:val="left"/>
      <w:pPr>
        <w:ind w:left="324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3A4E51C0">
      <w:start w:val="1"/>
      <w:numFmt w:val="lowerRoman"/>
      <w:lvlText w:val="%6"/>
      <w:lvlJc w:val="left"/>
      <w:pPr>
        <w:ind w:left="396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B0B8F5C0">
      <w:start w:val="1"/>
      <w:numFmt w:val="decimal"/>
      <w:lvlText w:val="%7"/>
      <w:lvlJc w:val="left"/>
      <w:pPr>
        <w:ind w:left="468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61A8F092">
      <w:start w:val="1"/>
      <w:numFmt w:val="lowerLetter"/>
      <w:lvlText w:val="%8"/>
      <w:lvlJc w:val="left"/>
      <w:pPr>
        <w:ind w:left="540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BCFA3B3A">
      <w:start w:val="1"/>
      <w:numFmt w:val="lowerRoman"/>
      <w:lvlText w:val="%9"/>
      <w:lvlJc w:val="left"/>
      <w:pPr>
        <w:ind w:left="6120"/>
      </w:pPr>
      <w:rPr>
        <w:rFonts w:ascii="Minion Pro" w:eastAsia="Minion Pro" w:hAnsi="Minion Pro" w:cs="Minion Pro"/>
        <w:b w:val="0"/>
        <w:i w:val="0"/>
        <w:strike w:val="0"/>
        <w:dstrike w:val="0"/>
        <w:color w:val="000000"/>
        <w:sz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6DC3292C"/>
    <w:multiLevelType w:val="multilevel"/>
    <w:tmpl w:val="0E96FE6E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13" w15:restartNumberingAfterBreak="0">
    <w:nsid w:val="75260994"/>
    <w:multiLevelType w:val="multilevel"/>
    <w:tmpl w:val="B906AECE"/>
    <w:lvl w:ilvl="0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14" w15:restartNumberingAfterBreak="0">
    <w:nsid w:val="79494565"/>
    <w:multiLevelType w:val="hybridMultilevel"/>
    <w:tmpl w:val="48CC1F0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5" w15:restartNumberingAfterBreak="0">
    <w:nsid w:val="7E4327A0"/>
    <w:multiLevelType w:val="multilevel"/>
    <w:tmpl w:val="CBBC99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60" w:hanging="1800"/>
      </w:pPr>
      <w:rPr>
        <w:rFonts w:hint="default"/>
      </w:rPr>
    </w:lvl>
  </w:abstractNum>
  <w:num w:numId="1" w16cid:durableId="346248416">
    <w:abstractNumId w:val="15"/>
  </w:num>
  <w:num w:numId="2" w16cid:durableId="1630167475">
    <w:abstractNumId w:val="14"/>
  </w:num>
  <w:num w:numId="3" w16cid:durableId="351418496">
    <w:abstractNumId w:val="13"/>
  </w:num>
  <w:num w:numId="4" w16cid:durableId="1549149147">
    <w:abstractNumId w:val="8"/>
  </w:num>
  <w:num w:numId="5" w16cid:durableId="1654606914">
    <w:abstractNumId w:val="9"/>
  </w:num>
  <w:num w:numId="6" w16cid:durableId="1124931052">
    <w:abstractNumId w:val="7"/>
  </w:num>
  <w:num w:numId="7" w16cid:durableId="7412969">
    <w:abstractNumId w:val="5"/>
  </w:num>
  <w:num w:numId="8" w16cid:durableId="722488422">
    <w:abstractNumId w:val="10"/>
  </w:num>
  <w:num w:numId="9" w16cid:durableId="567769139">
    <w:abstractNumId w:val="1"/>
  </w:num>
  <w:num w:numId="10" w16cid:durableId="147288218">
    <w:abstractNumId w:val="4"/>
  </w:num>
  <w:num w:numId="11" w16cid:durableId="451553118">
    <w:abstractNumId w:val="2"/>
  </w:num>
  <w:num w:numId="12" w16cid:durableId="1346057799">
    <w:abstractNumId w:val="3"/>
  </w:num>
  <w:num w:numId="13" w16cid:durableId="1285890519">
    <w:abstractNumId w:val="11"/>
  </w:num>
  <w:num w:numId="14" w16cid:durableId="657071646">
    <w:abstractNumId w:val="12"/>
  </w:num>
  <w:num w:numId="15" w16cid:durableId="2039424154">
    <w:abstractNumId w:val="6"/>
  </w:num>
  <w:num w:numId="16" w16cid:durableId="1510488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GB" w:vendorID="64" w:dllVersion="6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559"/>
    <w:rsid w:val="0000170C"/>
    <w:rsid w:val="00001EBB"/>
    <w:rsid w:val="00002759"/>
    <w:rsid w:val="00003778"/>
    <w:rsid w:val="00005CF9"/>
    <w:rsid w:val="000062D5"/>
    <w:rsid w:val="000064C5"/>
    <w:rsid w:val="00007373"/>
    <w:rsid w:val="000076F9"/>
    <w:rsid w:val="00010536"/>
    <w:rsid w:val="00010EEB"/>
    <w:rsid w:val="000114EB"/>
    <w:rsid w:val="0001167C"/>
    <w:rsid w:val="000141B6"/>
    <w:rsid w:val="00014384"/>
    <w:rsid w:val="00014487"/>
    <w:rsid w:val="00015500"/>
    <w:rsid w:val="00016A1F"/>
    <w:rsid w:val="00017671"/>
    <w:rsid w:val="000216D0"/>
    <w:rsid w:val="00022451"/>
    <w:rsid w:val="00022A3F"/>
    <w:rsid w:val="00022EEF"/>
    <w:rsid w:val="000242DD"/>
    <w:rsid w:val="0002524B"/>
    <w:rsid w:val="00025736"/>
    <w:rsid w:val="00027492"/>
    <w:rsid w:val="00030A81"/>
    <w:rsid w:val="000312C5"/>
    <w:rsid w:val="00031584"/>
    <w:rsid w:val="00031BF8"/>
    <w:rsid w:val="00032C05"/>
    <w:rsid w:val="000335DD"/>
    <w:rsid w:val="00033D69"/>
    <w:rsid w:val="00034AFB"/>
    <w:rsid w:val="00035D02"/>
    <w:rsid w:val="000374C4"/>
    <w:rsid w:val="0004062C"/>
    <w:rsid w:val="00041AB2"/>
    <w:rsid w:val="000427F8"/>
    <w:rsid w:val="000428D9"/>
    <w:rsid w:val="00043DBB"/>
    <w:rsid w:val="000450E4"/>
    <w:rsid w:val="00045519"/>
    <w:rsid w:val="000469F0"/>
    <w:rsid w:val="000476FB"/>
    <w:rsid w:val="000527F9"/>
    <w:rsid w:val="00052E60"/>
    <w:rsid w:val="00053B4D"/>
    <w:rsid w:val="00054176"/>
    <w:rsid w:val="00055642"/>
    <w:rsid w:val="00055925"/>
    <w:rsid w:val="00055D30"/>
    <w:rsid w:val="00055D3B"/>
    <w:rsid w:val="000563F3"/>
    <w:rsid w:val="00057E2F"/>
    <w:rsid w:val="00057EAC"/>
    <w:rsid w:val="00060FA3"/>
    <w:rsid w:val="000632FF"/>
    <w:rsid w:val="000643DD"/>
    <w:rsid w:val="000653F9"/>
    <w:rsid w:val="00065573"/>
    <w:rsid w:val="00065A5F"/>
    <w:rsid w:val="000665CF"/>
    <w:rsid w:val="000666FA"/>
    <w:rsid w:val="00066BE4"/>
    <w:rsid w:val="00066DC1"/>
    <w:rsid w:val="0006784C"/>
    <w:rsid w:val="00070256"/>
    <w:rsid w:val="0007061E"/>
    <w:rsid w:val="0007155F"/>
    <w:rsid w:val="00071E88"/>
    <w:rsid w:val="00074641"/>
    <w:rsid w:val="00074AF3"/>
    <w:rsid w:val="000771C3"/>
    <w:rsid w:val="00081D4A"/>
    <w:rsid w:val="00082589"/>
    <w:rsid w:val="00082953"/>
    <w:rsid w:val="00082E63"/>
    <w:rsid w:val="000835A4"/>
    <w:rsid w:val="000841F2"/>
    <w:rsid w:val="00084B60"/>
    <w:rsid w:val="000858B8"/>
    <w:rsid w:val="00085E9E"/>
    <w:rsid w:val="000864D9"/>
    <w:rsid w:val="00090BD7"/>
    <w:rsid w:val="000930F9"/>
    <w:rsid w:val="00093B0A"/>
    <w:rsid w:val="000940E7"/>
    <w:rsid w:val="00094959"/>
    <w:rsid w:val="00094FC7"/>
    <w:rsid w:val="00095D0A"/>
    <w:rsid w:val="000A0246"/>
    <w:rsid w:val="000A10CE"/>
    <w:rsid w:val="000A24BE"/>
    <w:rsid w:val="000A2512"/>
    <w:rsid w:val="000A4639"/>
    <w:rsid w:val="000A57FD"/>
    <w:rsid w:val="000A6610"/>
    <w:rsid w:val="000A7FD3"/>
    <w:rsid w:val="000B24CC"/>
    <w:rsid w:val="000B26D7"/>
    <w:rsid w:val="000B3063"/>
    <w:rsid w:val="000B3109"/>
    <w:rsid w:val="000B383D"/>
    <w:rsid w:val="000B3898"/>
    <w:rsid w:val="000B6CFC"/>
    <w:rsid w:val="000B6FFA"/>
    <w:rsid w:val="000B7332"/>
    <w:rsid w:val="000B7C4B"/>
    <w:rsid w:val="000B7DEB"/>
    <w:rsid w:val="000C1055"/>
    <w:rsid w:val="000C1F65"/>
    <w:rsid w:val="000C225D"/>
    <w:rsid w:val="000C295D"/>
    <w:rsid w:val="000C3CB5"/>
    <w:rsid w:val="000C41C7"/>
    <w:rsid w:val="000C4ADC"/>
    <w:rsid w:val="000C4D67"/>
    <w:rsid w:val="000C6C8A"/>
    <w:rsid w:val="000C705C"/>
    <w:rsid w:val="000C74B3"/>
    <w:rsid w:val="000D0DF6"/>
    <w:rsid w:val="000D11AF"/>
    <w:rsid w:val="000D1D37"/>
    <w:rsid w:val="000D245E"/>
    <w:rsid w:val="000D3B5A"/>
    <w:rsid w:val="000D42C2"/>
    <w:rsid w:val="000D447F"/>
    <w:rsid w:val="000D54CB"/>
    <w:rsid w:val="000D5D90"/>
    <w:rsid w:val="000D625F"/>
    <w:rsid w:val="000D7BB8"/>
    <w:rsid w:val="000E0582"/>
    <w:rsid w:val="000E0C06"/>
    <w:rsid w:val="000E1422"/>
    <w:rsid w:val="000E2834"/>
    <w:rsid w:val="000E4BF0"/>
    <w:rsid w:val="000E4C46"/>
    <w:rsid w:val="000E56EE"/>
    <w:rsid w:val="000E5B4E"/>
    <w:rsid w:val="000E7265"/>
    <w:rsid w:val="000E7CAF"/>
    <w:rsid w:val="000F0113"/>
    <w:rsid w:val="000F0F4E"/>
    <w:rsid w:val="000F119F"/>
    <w:rsid w:val="000F135D"/>
    <w:rsid w:val="000F37B8"/>
    <w:rsid w:val="000F3DA8"/>
    <w:rsid w:val="000F4366"/>
    <w:rsid w:val="000F56CF"/>
    <w:rsid w:val="000F669E"/>
    <w:rsid w:val="000F7780"/>
    <w:rsid w:val="000F7B60"/>
    <w:rsid w:val="00101256"/>
    <w:rsid w:val="001026C4"/>
    <w:rsid w:val="00102FD4"/>
    <w:rsid w:val="00103A34"/>
    <w:rsid w:val="00103CF8"/>
    <w:rsid w:val="0010494D"/>
    <w:rsid w:val="0010629A"/>
    <w:rsid w:val="001068FA"/>
    <w:rsid w:val="001074B7"/>
    <w:rsid w:val="00107C3F"/>
    <w:rsid w:val="00110EB7"/>
    <w:rsid w:val="00110F74"/>
    <w:rsid w:val="00111EF9"/>
    <w:rsid w:val="00112123"/>
    <w:rsid w:val="00112DD6"/>
    <w:rsid w:val="00112FCB"/>
    <w:rsid w:val="00114209"/>
    <w:rsid w:val="00114802"/>
    <w:rsid w:val="00116C5C"/>
    <w:rsid w:val="0011759A"/>
    <w:rsid w:val="001178CC"/>
    <w:rsid w:val="00117C46"/>
    <w:rsid w:val="00120F93"/>
    <w:rsid w:val="0012330D"/>
    <w:rsid w:val="00123434"/>
    <w:rsid w:val="00123479"/>
    <w:rsid w:val="0012351C"/>
    <w:rsid w:val="00124130"/>
    <w:rsid w:val="00124A72"/>
    <w:rsid w:val="0012576C"/>
    <w:rsid w:val="00125D87"/>
    <w:rsid w:val="001260B0"/>
    <w:rsid w:val="00126B43"/>
    <w:rsid w:val="00127234"/>
    <w:rsid w:val="001279E1"/>
    <w:rsid w:val="001310D6"/>
    <w:rsid w:val="00132F34"/>
    <w:rsid w:val="00133B25"/>
    <w:rsid w:val="00134104"/>
    <w:rsid w:val="00134C7E"/>
    <w:rsid w:val="00135103"/>
    <w:rsid w:val="00135B58"/>
    <w:rsid w:val="001365B5"/>
    <w:rsid w:val="00137E6A"/>
    <w:rsid w:val="00137FC8"/>
    <w:rsid w:val="00140725"/>
    <w:rsid w:val="00141650"/>
    <w:rsid w:val="00141C48"/>
    <w:rsid w:val="00141E8F"/>
    <w:rsid w:val="00143683"/>
    <w:rsid w:val="00143BEE"/>
    <w:rsid w:val="00143E02"/>
    <w:rsid w:val="001450AE"/>
    <w:rsid w:val="00150C18"/>
    <w:rsid w:val="00151312"/>
    <w:rsid w:val="00153E28"/>
    <w:rsid w:val="0015510A"/>
    <w:rsid w:val="00155A8D"/>
    <w:rsid w:val="00157675"/>
    <w:rsid w:val="00160054"/>
    <w:rsid w:val="001605C8"/>
    <w:rsid w:val="00160974"/>
    <w:rsid w:val="00160ACD"/>
    <w:rsid w:val="00163449"/>
    <w:rsid w:val="001640CC"/>
    <w:rsid w:val="001640D4"/>
    <w:rsid w:val="00165E8C"/>
    <w:rsid w:val="001663BF"/>
    <w:rsid w:val="00166CE8"/>
    <w:rsid w:val="001675A5"/>
    <w:rsid w:val="001676C6"/>
    <w:rsid w:val="00167A10"/>
    <w:rsid w:val="00170B89"/>
    <w:rsid w:val="00170BF0"/>
    <w:rsid w:val="00170D24"/>
    <w:rsid w:val="001715ED"/>
    <w:rsid w:val="00171B31"/>
    <w:rsid w:val="001742AC"/>
    <w:rsid w:val="00175922"/>
    <w:rsid w:val="00175F6F"/>
    <w:rsid w:val="001763E4"/>
    <w:rsid w:val="00176987"/>
    <w:rsid w:val="001769B0"/>
    <w:rsid w:val="0018075B"/>
    <w:rsid w:val="001809F8"/>
    <w:rsid w:val="00180D05"/>
    <w:rsid w:val="00181968"/>
    <w:rsid w:val="00182948"/>
    <w:rsid w:val="00183DFC"/>
    <w:rsid w:val="00183FF0"/>
    <w:rsid w:val="00184FAE"/>
    <w:rsid w:val="00185075"/>
    <w:rsid w:val="0018650B"/>
    <w:rsid w:val="0018790C"/>
    <w:rsid w:val="00187D01"/>
    <w:rsid w:val="001900BC"/>
    <w:rsid w:val="00190289"/>
    <w:rsid w:val="00190419"/>
    <w:rsid w:val="00190F67"/>
    <w:rsid w:val="00191DDA"/>
    <w:rsid w:val="00193376"/>
    <w:rsid w:val="001952D3"/>
    <w:rsid w:val="00195526"/>
    <w:rsid w:val="001958C9"/>
    <w:rsid w:val="00196A74"/>
    <w:rsid w:val="00196F14"/>
    <w:rsid w:val="001979A6"/>
    <w:rsid w:val="001A07DD"/>
    <w:rsid w:val="001A2109"/>
    <w:rsid w:val="001A2ED4"/>
    <w:rsid w:val="001A44C9"/>
    <w:rsid w:val="001A4A37"/>
    <w:rsid w:val="001A5F6E"/>
    <w:rsid w:val="001A606B"/>
    <w:rsid w:val="001A6C05"/>
    <w:rsid w:val="001A73DF"/>
    <w:rsid w:val="001A7C17"/>
    <w:rsid w:val="001A7F55"/>
    <w:rsid w:val="001B08EF"/>
    <w:rsid w:val="001B1039"/>
    <w:rsid w:val="001B2E7C"/>
    <w:rsid w:val="001B3038"/>
    <w:rsid w:val="001B322B"/>
    <w:rsid w:val="001B3674"/>
    <w:rsid w:val="001B7113"/>
    <w:rsid w:val="001C0756"/>
    <w:rsid w:val="001C0A79"/>
    <w:rsid w:val="001C1A39"/>
    <w:rsid w:val="001C38AC"/>
    <w:rsid w:val="001C4EB3"/>
    <w:rsid w:val="001C59B6"/>
    <w:rsid w:val="001C63B8"/>
    <w:rsid w:val="001C6572"/>
    <w:rsid w:val="001C6BB0"/>
    <w:rsid w:val="001D0454"/>
    <w:rsid w:val="001D1935"/>
    <w:rsid w:val="001D1958"/>
    <w:rsid w:val="001D3615"/>
    <w:rsid w:val="001D4D92"/>
    <w:rsid w:val="001D5444"/>
    <w:rsid w:val="001D5760"/>
    <w:rsid w:val="001D785F"/>
    <w:rsid w:val="001D7BCF"/>
    <w:rsid w:val="001E0A8B"/>
    <w:rsid w:val="001E1F00"/>
    <w:rsid w:val="001E293C"/>
    <w:rsid w:val="001E41E8"/>
    <w:rsid w:val="001E5CE9"/>
    <w:rsid w:val="001E5D85"/>
    <w:rsid w:val="001E6502"/>
    <w:rsid w:val="001E6993"/>
    <w:rsid w:val="001E6E83"/>
    <w:rsid w:val="001F0190"/>
    <w:rsid w:val="001F0CD3"/>
    <w:rsid w:val="001F0DAC"/>
    <w:rsid w:val="001F1023"/>
    <w:rsid w:val="001F2027"/>
    <w:rsid w:val="001F28D3"/>
    <w:rsid w:val="001F2B58"/>
    <w:rsid w:val="001F2D33"/>
    <w:rsid w:val="001F389D"/>
    <w:rsid w:val="001F3FE6"/>
    <w:rsid w:val="001F4C31"/>
    <w:rsid w:val="001F4DF6"/>
    <w:rsid w:val="001F52F8"/>
    <w:rsid w:val="001F5E0A"/>
    <w:rsid w:val="001F5F1A"/>
    <w:rsid w:val="001F665A"/>
    <w:rsid w:val="00202632"/>
    <w:rsid w:val="00203DFB"/>
    <w:rsid w:val="00206242"/>
    <w:rsid w:val="002067B2"/>
    <w:rsid w:val="00207287"/>
    <w:rsid w:val="002112D4"/>
    <w:rsid w:val="0021170D"/>
    <w:rsid w:val="00211F8F"/>
    <w:rsid w:val="00212AA9"/>
    <w:rsid w:val="002157EF"/>
    <w:rsid w:val="00215945"/>
    <w:rsid w:val="002159D0"/>
    <w:rsid w:val="00215AC8"/>
    <w:rsid w:val="00216024"/>
    <w:rsid w:val="002200E1"/>
    <w:rsid w:val="002206C6"/>
    <w:rsid w:val="00220F11"/>
    <w:rsid w:val="00221242"/>
    <w:rsid w:val="00222A6E"/>
    <w:rsid w:val="00223AB7"/>
    <w:rsid w:val="00223F25"/>
    <w:rsid w:val="0022676F"/>
    <w:rsid w:val="002301CC"/>
    <w:rsid w:val="002315E4"/>
    <w:rsid w:val="002318FA"/>
    <w:rsid w:val="00232611"/>
    <w:rsid w:val="00233415"/>
    <w:rsid w:val="00234029"/>
    <w:rsid w:val="00234437"/>
    <w:rsid w:val="00235D79"/>
    <w:rsid w:val="00237E95"/>
    <w:rsid w:val="00240100"/>
    <w:rsid w:val="002409D0"/>
    <w:rsid w:val="00240EB9"/>
    <w:rsid w:val="0024359C"/>
    <w:rsid w:val="00244432"/>
    <w:rsid w:val="00246781"/>
    <w:rsid w:val="002478BA"/>
    <w:rsid w:val="00247D44"/>
    <w:rsid w:val="00250228"/>
    <w:rsid w:val="00252E7A"/>
    <w:rsid w:val="0025338A"/>
    <w:rsid w:val="002534B6"/>
    <w:rsid w:val="00253A3B"/>
    <w:rsid w:val="0025477C"/>
    <w:rsid w:val="00255B35"/>
    <w:rsid w:val="002568B1"/>
    <w:rsid w:val="00256D86"/>
    <w:rsid w:val="002600AB"/>
    <w:rsid w:val="0026094C"/>
    <w:rsid w:val="00260BFB"/>
    <w:rsid w:val="00261241"/>
    <w:rsid w:val="002613CC"/>
    <w:rsid w:val="00262152"/>
    <w:rsid w:val="002624C5"/>
    <w:rsid w:val="00262F21"/>
    <w:rsid w:val="002648E1"/>
    <w:rsid w:val="00264D66"/>
    <w:rsid w:val="00266224"/>
    <w:rsid w:val="002669B9"/>
    <w:rsid w:val="00267F9D"/>
    <w:rsid w:val="00270961"/>
    <w:rsid w:val="00270C88"/>
    <w:rsid w:val="0027177B"/>
    <w:rsid w:val="0027296F"/>
    <w:rsid w:val="0027359C"/>
    <w:rsid w:val="00273B55"/>
    <w:rsid w:val="00274BCE"/>
    <w:rsid w:val="002752DA"/>
    <w:rsid w:val="00275398"/>
    <w:rsid w:val="0027570C"/>
    <w:rsid w:val="00275A2D"/>
    <w:rsid w:val="002762D6"/>
    <w:rsid w:val="0027708F"/>
    <w:rsid w:val="002776B0"/>
    <w:rsid w:val="002777FA"/>
    <w:rsid w:val="002800DA"/>
    <w:rsid w:val="00280F54"/>
    <w:rsid w:val="00281823"/>
    <w:rsid w:val="00281C36"/>
    <w:rsid w:val="00281F31"/>
    <w:rsid w:val="00282210"/>
    <w:rsid w:val="00282AFD"/>
    <w:rsid w:val="00282E16"/>
    <w:rsid w:val="002848F4"/>
    <w:rsid w:val="002862DD"/>
    <w:rsid w:val="002868E2"/>
    <w:rsid w:val="00290894"/>
    <w:rsid w:val="0029158C"/>
    <w:rsid w:val="00291BDD"/>
    <w:rsid w:val="00292C25"/>
    <w:rsid w:val="00293D19"/>
    <w:rsid w:val="002949D1"/>
    <w:rsid w:val="00294BBB"/>
    <w:rsid w:val="002951D2"/>
    <w:rsid w:val="00295589"/>
    <w:rsid w:val="002977BB"/>
    <w:rsid w:val="00297DF5"/>
    <w:rsid w:val="002A0D8C"/>
    <w:rsid w:val="002A2626"/>
    <w:rsid w:val="002A2722"/>
    <w:rsid w:val="002A2800"/>
    <w:rsid w:val="002A2A79"/>
    <w:rsid w:val="002A2CB8"/>
    <w:rsid w:val="002A3C9B"/>
    <w:rsid w:val="002A4CC1"/>
    <w:rsid w:val="002A53C4"/>
    <w:rsid w:val="002A6EEB"/>
    <w:rsid w:val="002A70A9"/>
    <w:rsid w:val="002A7C46"/>
    <w:rsid w:val="002A7DD0"/>
    <w:rsid w:val="002B0921"/>
    <w:rsid w:val="002B13DD"/>
    <w:rsid w:val="002B23FD"/>
    <w:rsid w:val="002B2588"/>
    <w:rsid w:val="002B2F90"/>
    <w:rsid w:val="002B3D36"/>
    <w:rsid w:val="002B4021"/>
    <w:rsid w:val="002B43C7"/>
    <w:rsid w:val="002B4F02"/>
    <w:rsid w:val="002B53FD"/>
    <w:rsid w:val="002B66E0"/>
    <w:rsid w:val="002C01D4"/>
    <w:rsid w:val="002C111C"/>
    <w:rsid w:val="002C15D8"/>
    <w:rsid w:val="002C230C"/>
    <w:rsid w:val="002C3657"/>
    <w:rsid w:val="002C4052"/>
    <w:rsid w:val="002C46DF"/>
    <w:rsid w:val="002C47D9"/>
    <w:rsid w:val="002C4A3F"/>
    <w:rsid w:val="002C5B74"/>
    <w:rsid w:val="002C75B8"/>
    <w:rsid w:val="002D09C2"/>
    <w:rsid w:val="002D0C10"/>
    <w:rsid w:val="002D139A"/>
    <w:rsid w:val="002D1468"/>
    <w:rsid w:val="002D1561"/>
    <w:rsid w:val="002D2F75"/>
    <w:rsid w:val="002D39C0"/>
    <w:rsid w:val="002D47C6"/>
    <w:rsid w:val="002D5378"/>
    <w:rsid w:val="002D5E50"/>
    <w:rsid w:val="002D6525"/>
    <w:rsid w:val="002E17F2"/>
    <w:rsid w:val="002E1DEF"/>
    <w:rsid w:val="002E2C77"/>
    <w:rsid w:val="002E473B"/>
    <w:rsid w:val="002E58E9"/>
    <w:rsid w:val="002E5AB0"/>
    <w:rsid w:val="002E6E0C"/>
    <w:rsid w:val="002F0036"/>
    <w:rsid w:val="002F0F96"/>
    <w:rsid w:val="002F17B7"/>
    <w:rsid w:val="002F2D18"/>
    <w:rsid w:val="002F4459"/>
    <w:rsid w:val="002F488C"/>
    <w:rsid w:val="002F5342"/>
    <w:rsid w:val="002F6723"/>
    <w:rsid w:val="002F7BAB"/>
    <w:rsid w:val="00301017"/>
    <w:rsid w:val="0030123D"/>
    <w:rsid w:val="00301456"/>
    <w:rsid w:val="003014F1"/>
    <w:rsid w:val="00301DF7"/>
    <w:rsid w:val="0030238A"/>
    <w:rsid w:val="00303043"/>
    <w:rsid w:val="00303B2B"/>
    <w:rsid w:val="00304557"/>
    <w:rsid w:val="00306737"/>
    <w:rsid w:val="00307DE0"/>
    <w:rsid w:val="00311889"/>
    <w:rsid w:val="00311F68"/>
    <w:rsid w:val="003133F6"/>
    <w:rsid w:val="00313EF9"/>
    <w:rsid w:val="00314ACA"/>
    <w:rsid w:val="00314BE0"/>
    <w:rsid w:val="00314EA9"/>
    <w:rsid w:val="003223CE"/>
    <w:rsid w:val="00323871"/>
    <w:rsid w:val="00325D39"/>
    <w:rsid w:val="0032653D"/>
    <w:rsid w:val="003271D3"/>
    <w:rsid w:val="00327B84"/>
    <w:rsid w:val="00330A29"/>
    <w:rsid w:val="00330E8C"/>
    <w:rsid w:val="00330FE7"/>
    <w:rsid w:val="0033248A"/>
    <w:rsid w:val="003333FA"/>
    <w:rsid w:val="00336448"/>
    <w:rsid w:val="00336F36"/>
    <w:rsid w:val="00337D1D"/>
    <w:rsid w:val="0034112C"/>
    <w:rsid w:val="003414C1"/>
    <w:rsid w:val="003423F5"/>
    <w:rsid w:val="0034269C"/>
    <w:rsid w:val="003440C7"/>
    <w:rsid w:val="0034432F"/>
    <w:rsid w:val="00344C59"/>
    <w:rsid w:val="0034555F"/>
    <w:rsid w:val="00353E58"/>
    <w:rsid w:val="00354564"/>
    <w:rsid w:val="003554EB"/>
    <w:rsid w:val="00356E0A"/>
    <w:rsid w:val="0035795E"/>
    <w:rsid w:val="003603BF"/>
    <w:rsid w:val="003608AF"/>
    <w:rsid w:val="003609A8"/>
    <w:rsid w:val="00360B70"/>
    <w:rsid w:val="00360D5C"/>
    <w:rsid w:val="00360D89"/>
    <w:rsid w:val="00361112"/>
    <w:rsid w:val="00361509"/>
    <w:rsid w:val="0036155E"/>
    <w:rsid w:val="00361927"/>
    <w:rsid w:val="00361A32"/>
    <w:rsid w:val="00361EB7"/>
    <w:rsid w:val="00361F8E"/>
    <w:rsid w:val="003620C4"/>
    <w:rsid w:val="00362E49"/>
    <w:rsid w:val="00363235"/>
    <w:rsid w:val="00364323"/>
    <w:rsid w:val="003643D1"/>
    <w:rsid w:val="00365FDB"/>
    <w:rsid w:val="003676D8"/>
    <w:rsid w:val="003720B0"/>
    <w:rsid w:val="00372119"/>
    <w:rsid w:val="00372DB9"/>
    <w:rsid w:val="00373A25"/>
    <w:rsid w:val="00374046"/>
    <w:rsid w:val="00374EB0"/>
    <w:rsid w:val="003754BA"/>
    <w:rsid w:val="00376410"/>
    <w:rsid w:val="00377A06"/>
    <w:rsid w:val="0038169C"/>
    <w:rsid w:val="003817A2"/>
    <w:rsid w:val="00381ED0"/>
    <w:rsid w:val="00382C32"/>
    <w:rsid w:val="003849C2"/>
    <w:rsid w:val="00385252"/>
    <w:rsid w:val="003871A4"/>
    <w:rsid w:val="0038765A"/>
    <w:rsid w:val="003903B4"/>
    <w:rsid w:val="003911C5"/>
    <w:rsid w:val="00393E3A"/>
    <w:rsid w:val="00394235"/>
    <w:rsid w:val="00396550"/>
    <w:rsid w:val="003974D3"/>
    <w:rsid w:val="0039760B"/>
    <w:rsid w:val="00397C0A"/>
    <w:rsid w:val="003A3932"/>
    <w:rsid w:val="003A4E3E"/>
    <w:rsid w:val="003A6654"/>
    <w:rsid w:val="003A6A03"/>
    <w:rsid w:val="003B012A"/>
    <w:rsid w:val="003B0C5E"/>
    <w:rsid w:val="003B176D"/>
    <w:rsid w:val="003B18E8"/>
    <w:rsid w:val="003B19A9"/>
    <w:rsid w:val="003B211B"/>
    <w:rsid w:val="003B27E9"/>
    <w:rsid w:val="003B323E"/>
    <w:rsid w:val="003B42A0"/>
    <w:rsid w:val="003B5399"/>
    <w:rsid w:val="003B58F7"/>
    <w:rsid w:val="003B5CCD"/>
    <w:rsid w:val="003B77F0"/>
    <w:rsid w:val="003C06D7"/>
    <w:rsid w:val="003C1D52"/>
    <w:rsid w:val="003C2E91"/>
    <w:rsid w:val="003C3234"/>
    <w:rsid w:val="003C653C"/>
    <w:rsid w:val="003C7563"/>
    <w:rsid w:val="003C797D"/>
    <w:rsid w:val="003C79EE"/>
    <w:rsid w:val="003D0809"/>
    <w:rsid w:val="003D2084"/>
    <w:rsid w:val="003D22AA"/>
    <w:rsid w:val="003D5966"/>
    <w:rsid w:val="003D59CA"/>
    <w:rsid w:val="003D61D1"/>
    <w:rsid w:val="003D7A97"/>
    <w:rsid w:val="003E0C52"/>
    <w:rsid w:val="003E14E4"/>
    <w:rsid w:val="003E1C81"/>
    <w:rsid w:val="003E2588"/>
    <w:rsid w:val="003E2641"/>
    <w:rsid w:val="003E4575"/>
    <w:rsid w:val="003E5070"/>
    <w:rsid w:val="003F03A1"/>
    <w:rsid w:val="003F1E7C"/>
    <w:rsid w:val="003F29B5"/>
    <w:rsid w:val="003F3606"/>
    <w:rsid w:val="003F3734"/>
    <w:rsid w:val="003F45C9"/>
    <w:rsid w:val="003F4ABE"/>
    <w:rsid w:val="003F4EB6"/>
    <w:rsid w:val="003F4F84"/>
    <w:rsid w:val="003F60D1"/>
    <w:rsid w:val="003F61E2"/>
    <w:rsid w:val="003F6231"/>
    <w:rsid w:val="003F67B5"/>
    <w:rsid w:val="003F7E20"/>
    <w:rsid w:val="0040056F"/>
    <w:rsid w:val="004015C4"/>
    <w:rsid w:val="004017F5"/>
    <w:rsid w:val="00402B44"/>
    <w:rsid w:val="00403338"/>
    <w:rsid w:val="004068AF"/>
    <w:rsid w:val="00406A87"/>
    <w:rsid w:val="004075F0"/>
    <w:rsid w:val="00410A51"/>
    <w:rsid w:val="004137F4"/>
    <w:rsid w:val="00413D3B"/>
    <w:rsid w:val="00414797"/>
    <w:rsid w:val="00414CCA"/>
    <w:rsid w:val="00415832"/>
    <w:rsid w:val="004166B9"/>
    <w:rsid w:val="004172BB"/>
    <w:rsid w:val="004201F3"/>
    <w:rsid w:val="00422704"/>
    <w:rsid w:val="00422DB7"/>
    <w:rsid w:val="00422DC6"/>
    <w:rsid w:val="00423438"/>
    <w:rsid w:val="004234E7"/>
    <w:rsid w:val="00423CA3"/>
    <w:rsid w:val="00424E94"/>
    <w:rsid w:val="00425C4F"/>
    <w:rsid w:val="00426452"/>
    <w:rsid w:val="00426C0C"/>
    <w:rsid w:val="004308DF"/>
    <w:rsid w:val="00430964"/>
    <w:rsid w:val="00430FA6"/>
    <w:rsid w:val="0043100B"/>
    <w:rsid w:val="00431681"/>
    <w:rsid w:val="004324B6"/>
    <w:rsid w:val="00433798"/>
    <w:rsid w:val="004342B3"/>
    <w:rsid w:val="00434E6D"/>
    <w:rsid w:val="00435016"/>
    <w:rsid w:val="00435C0F"/>
    <w:rsid w:val="00436D2D"/>
    <w:rsid w:val="00437225"/>
    <w:rsid w:val="00437767"/>
    <w:rsid w:val="00437EA7"/>
    <w:rsid w:val="004400BB"/>
    <w:rsid w:val="004406B2"/>
    <w:rsid w:val="00440A54"/>
    <w:rsid w:val="004412C7"/>
    <w:rsid w:val="00442F57"/>
    <w:rsid w:val="0044382F"/>
    <w:rsid w:val="00443BD3"/>
    <w:rsid w:val="00444928"/>
    <w:rsid w:val="00446026"/>
    <w:rsid w:val="00446D23"/>
    <w:rsid w:val="004501B4"/>
    <w:rsid w:val="00452EB1"/>
    <w:rsid w:val="004532DE"/>
    <w:rsid w:val="00455716"/>
    <w:rsid w:val="00455E14"/>
    <w:rsid w:val="00456677"/>
    <w:rsid w:val="00456703"/>
    <w:rsid w:val="00456CAF"/>
    <w:rsid w:val="00457B50"/>
    <w:rsid w:val="00464803"/>
    <w:rsid w:val="00464B5B"/>
    <w:rsid w:val="00465A37"/>
    <w:rsid w:val="00470FEC"/>
    <w:rsid w:val="0047159B"/>
    <w:rsid w:val="00471980"/>
    <w:rsid w:val="00472512"/>
    <w:rsid w:val="00472540"/>
    <w:rsid w:val="00472B58"/>
    <w:rsid w:val="00473114"/>
    <w:rsid w:val="004731D3"/>
    <w:rsid w:val="0047385C"/>
    <w:rsid w:val="00474D5E"/>
    <w:rsid w:val="0047601D"/>
    <w:rsid w:val="00476DB2"/>
    <w:rsid w:val="00477967"/>
    <w:rsid w:val="0048020A"/>
    <w:rsid w:val="00480ABB"/>
    <w:rsid w:val="00480EC3"/>
    <w:rsid w:val="00482AE1"/>
    <w:rsid w:val="00483F56"/>
    <w:rsid w:val="00484C4E"/>
    <w:rsid w:val="0048502E"/>
    <w:rsid w:val="004856E5"/>
    <w:rsid w:val="004862AB"/>
    <w:rsid w:val="004866E2"/>
    <w:rsid w:val="00486B3A"/>
    <w:rsid w:val="00486B93"/>
    <w:rsid w:val="00486E69"/>
    <w:rsid w:val="0048718A"/>
    <w:rsid w:val="00487317"/>
    <w:rsid w:val="00487AAC"/>
    <w:rsid w:val="0049038A"/>
    <w:rsid w:val="004908DB"/>
    <w:rsid w:val="004908E2"/>
    <w:rsid w:val="0049207C"/>
    <w:rsid w:val="00492437"/>
    <w:rsid w:val="00492A50"/>
    <w:rsid w:val="00492BAA"/>
    <w:rsid w:val="00492E9E"/>
    <w:rsid w:val="00493C22"/>
    <w:rsid w:val="00494024"/>
    <w:rsid w:val="00496606"/>
    <w:rsid w:val="00496781"/>
    <w:rsid w:val="0049753E"/>
    <w:rsid w:val="00497B8F"/>
    <w:rsid w:val="00497FC9"/>
    <w:rsid w:val="004A116F"/>
    <w:rsid w:val="004A1316"/>
    <w:rsid w:val="004A19E5"/>
    <w:rsid w:val="004A1BD9"/>
    <w:rsid w:val="004A25B6"/>
    <w:rsid w:val="004A3B6A"/>
    <w:rsid w:val="004A50A2"/>
    <w:rsid w:val="004A6361"/>
    <w:rsid w:val="004B25C7"/>
    <w:rsid w:val="004B3327"/>
    <w:rsid w:val="004B3759"/>
    <w:rsid w:val="004B3AB3"/>
    <w:rsid w:val="004B3AF4"/>
    <w:rsid w:val="004B4217"/>
    <w:rsid w:val="004B446F"/>
    <w:rsid w:val="004B490D"/>
    <w:rsid w:val="004B4A74"/>
    <w:rsid w:val="004B5B43"/>
    <w:rsid w:val="004C0424"/>
    <w:rsid w:val="004C0665"/>
    <w:rsid w:val="004C0D15"/>
    <w:rsid w:val="004C2025"/>
    <w:rsid w:val="004C24FF"/>
    <w:rsid w:val="004C2B17"/>
    <w:rsid w:val="004C4104"/>
    <w:rsid w:val="004C4163"/>
    <w:rsid w:val="004C4B95"/>
    <w:rsid w:val="004C5FF4"/>
    <w:rsid w:val="004C66C9"/>
    <w:rsid w:val="004C670D"/>
    <w:rsid w:val="004C7D85"/>
    <w:rsid w:val="004D0CD0"/>
    <w:rsid w:val="004D1769"/>
    <w:rsid w:val="004D1987"/>
    <w:rsid w:val="004D26B4"/>
    <w:rsid w:val="004D2C45"/>
    <w:rsid w:val="004D3467"/>
    <w:rsid w:val="004D3961"/>
    <w:rsid w:val="004D3E7B"/>
    <w:rsid w:val="004D4097"/>
    <w:rsid w:val="004D4498"/>
    <w:rsid w:val="004D6783"/>
    <w:rsid w:val="004D7393"/>
    <w:rsid w:val="004D7620"/>
    <w:rsid w:val="004D7782"/>
    <w:rsid w:val="004D7A3F"/>
    <w:rsid w:val="004D7D88"/>
    <w:rsid w:val="004E0278"/>
    <w:rsid w:val="004E02BB"/>
    <w:rsid w:val="004E04F0"/>
    <w:rsid w:val="004E2017"/>
    <w:rsid w:val="004E2F33"/>
    <w:rsid w:val="004E3B27"/>
    <w:rsid w:val="004E3E2A"/>
    <w:rsid w:val="004E5D5B"/>
    <w:rsid w:val="004E62F1"/>
    <w:rsid w:val="004E647B"/>
    <w:rsid w:val="004E6709"/>
    <w:rsid w:val="004E69B4"/>
    <w:rsid w:val="004E7DA5"/>
    <w:rsid w:val="004F0644"/>
    <w:rsid w:val="004F1341"/>
    <w:rsid w:val="004F1DD5"/>
    <w:rsid w:val="004F2622"/>
    <w:rsid w:val="004F3081"/>
    <w:rsid w:val="004F33FC"/>
    <w:rsid w:val="004F4421"/>
    <w:rsid w:val="004F4871"/>
    <w:rsid w:val="004F4C82"/>
    <w:rsid w:val="004F79A1"/>
    <w:rsid w:val="00500B5C"/>
    <w:rsid w:val="00500F5E"/>
    <w:rsid w:val="00501C16"/>
    <w:rsid w:val="00502356"/>
    <w:rsid w:val="0050296E"/>
    <w:rsid w:val="00504054"/>
    <w:rsid w:val="005124C1"/>
    <w:rsid w:val="00513EDA"/>
    <w:rsid w:val="00514794"/>
    <w:rsid w:val="00516CC2"/>
    <w:rsid w:val="00517F71"/>
    <w:rsid w:val="00520106"/>
    <w:rsid w:val="00520447"/>
    <w:rsid w:val="00520959"/>
    <w:rsid w:val="00520F1D"/>
    <w:rsid w:val="00521215"/>
    <w:rsid w:val="00522200"/>
    <w:rsid w:val="0052417B"/>
    <w:rsid w:val="00524931"/>
    <w:rsid w:val="0052539C"/>
    <w:rsid w:val="0052638E"/>
    <w:rsid w:val="00526AE6"/>
    <w:rsid w:val="00526FD6"/>
    <w:rsid w:val="00526FE8"/>
    <w:rsid w:val="00531A95"/>
    <w:rsid w:val="00532376"/>
    <w:rsid w:val="005338FA"/>
    <w:rsid w:val="00535EF5"/>
    <w:rsid w:val="00536CE9"/>
    <w:rsid w:val="00540231"/>
    <w:rsid w:val="005402C4"/>
    <w:rsid w:val="00540EC1"/>
    <w:rsid w:val="00542A82"/>
    <w:rsid w:val="0054362D"/>
    <w:rsid w:val="00543E63"/>
    <w:rsid w:val="00543EE3"/>
    <w:rsid w:val="00544531"/>
    <w:rsid w:val="005478F7"/>
    <w:rsid w:val="00547D3D"/>
    <w:rsid w:val="00547FED"/>
    <w:rsid w:val="0055148E"/>
    <w:rsid w:val="00551EC0"/>
    <w:rsid w:val="00551FBF"/>
    <w:rsid w:val="005529BB"/>
    <w:rsid w:val="00553084"/>
    <w:rsid w:val="00554A9C"/>
    <w:rsid w:val="00555121"/>
    <w:rsid w:val="00556B5C"/>
    <w:rsid w:val="00557129"/>
    <w:rsid w:val="00557859"/>
    <w:rsid w:val="00557E32"/>
    <w:rsid w:val="00557F18"/>
    <w:rsid w:val="00560B5C"/>
    <w:rsid w:val="00560ED4"/>
    <w:rsid w:val="00562249"/>
    <w:rsid w:val="00562401"/>
    <w:rsid w:val="00562AE4"/>
    <w:rsid w:val="00563FA1"/>
    <w:rsid w:val="00564381"/>
    <w:rsid w:val="00564CA5"/>
    <w:rsid w:val="0056629C"/>
    <w:rsid w:val="00566D8E"/>
    <w:rsid w:val="005702E9"/>
    <w:rsid w:val="00570E1F"/>
    <w:rsid w:val="0057146B"/>
    <w:rsid w:val="0057249D"/>
    <w:rsid w:val="0057518F"/>
    <w:rsid w:val="00575D4B"/>
    <w:rsid w:val="00575EAD"/>
    <w:rsid w:val="00577009"/>
    <w:rsid w:val="00577E4F"/>
    <w:rsid w:val="005816CB"/>
    <w:rsid w:val="00581B02"/>
    <w:rsid w:val="00583DA9"/>
    <w:rsid w:val="00584298"/>
    <w:rsid w:val="00584E2B"/>
    <w:rsid w:val="00585524"/>
    <w:rsid w:val="00586241"/>
    <w:rsid w:val="00590594"/>
    <w:rsid w:val="00590B72"/>
    <w:rsid w:val="0059179E"/>
    <w:rsid w:val="005935F3"/>
    <w:rsid w:val="005938E3"/>
    <w:rsid w:val="00593A17"/>
    <w:rsid w:val="00594386"/>
    <w:rsid w:val="005947D0"/>
    <w:rsid w:val="00594868"/>
    <w:rsid w:val="00595EEF"/>
    <w:rsid w:val="005969EC"/>
    <w:rsid w:val="00597A02"/>
    <w:rsid w:val="005A02F9"/>
    <w:rsid w:val="005A0E14"/>
    <w:rsid w:val="005A1C44"/>
    <w:rsid w:val="005A1EBF"/>
    <w:rsid w:val="005A2CC0"/>
    <w:rsid w:val="005A4240"/>
    <w:rsid w:val="005A5120"/>
    <w:rsid w:val="005B0885"/>
    <w:rsid w:val="005B0DCE"/>
    <w:rsid w:val="005B1626"/>
    <w:rsid w:val="005B1C3E"/>
    <w:rsid w:val="005B2123"/>
    <w:rsid w:val="005B24D9"/>
    <w:rsid w:val="005B3B05"/>
    <w:rsid w:val="005B54CB"/>
    <w:rsid w:val="005B6471"/>
    <w:rsid w:val="005B7448"/>
    <w:rsid w:val="005B7AC6"/>
    <w:rsid w:val="005C0002"/>
    <w:rsid w:val="005C0A50"/>
    <w:rsid w:val="005C0C64"/>
    <w:rsid w:val="005C18FE"/>
    <w:rsid w:val="005C22C6"/>
    <w:rsid w:val="005C34F3"/>
    <w:rsid w:val="005C3D9D"/>
    <w:rsid w:val="005C5608"/>
    <w:rsid w:val="005C5929"/>
    <w:rsid w:val="005C597B"/>
    <w:rsid w:val="005C695D"/>
    <w:rsid w:val="005D0194"/>
    <w:rsid w:val="005D25B2"/>
    <w:rsid w:val="005D2677"/>
    <w:rsid w:val="005D3955"/>
    <w:rsid w:val="005D3FE8"/>
    <w:rsid w:val="005D4945"/>
    <w:rsid w:val="005D4EBF"/>
    <w:rsid w:val="005D5125"/>
    <w:rsid w:val="005D53FC"/>
    <w:rsid w:val="005D5618"/>
    <w:rsid w:val="005D61EA"/>
    <w:rsid w:val="005D6410"/>
    <w:rsid w:val="005D6BA5"/>
    <w:rsid w:val="005D716E"/>
    <w:rsid w:val="005D74D4"/>
    <w:rsid w:val="005D7D2A"/>
    <w:rsid w:val="005E012D"/>
    <w:rsid w:val="005E1994"/>
    <w:rsid w:val="005E3477"/>
    <w:rsid w:val="005E4554"/>
    <w:rsid w:val="005E5BF5"/>
    <w:rsid w:val="005E61C4"/>
    <w:rsid w:val="005E76BA"/>
    <w:rsid w:val="005F0E24"/>
    <w:rsid w:val="005F26F4"/>
    <w:rsid w:val="005F2C84"/>
    <w:rsid w:val="005F434C"/>
    <w:rsid w:val="005F4EC7"/>
    <w:rsid w:val="005F50D1"/>
    <w:rsid w:val="005F50F3"/>
    <w:rsid w:val="005F6062"/>
    <w:rsid w:val="005F74CE"/>
    <w:rsid w:val="005F7D75"/>
    <w:rsid w:val="0060023F"/>
    <w:rsid w:val="006043D1"/>
    <w:rsid w:val="006043ED"/>
    <w:rsid w:val="0060476A"/>
    <w:rsid w:val="00604BFD"/>
    <w:rsid w:val="0060519F"/>
    <w:rsid w:val="0060524F"/>
    <w:rsid w:val="0060534D"/>
    <w:rsid w:val="0060568A"/>
    <w:rsid w:val="006056A1"/>
    <w:rsid w:val="00605804"/>
    <w:rsid w:val="00605D73"/>
    <w:rsid w:val="0060641C"/>
    <w:rsid w:val="00606640"/>
    <w:rsid w:val="0061157E"/>
    <w:rsid w:val="00612500"/>
    <w:rsid w:val="00612594"/>
    <w:rsid w:val="00613643"/>
    <w:rsid w:val="00613F4F"/>
    <w:rsid w:val="006140BA"/>
    <w:rsid w:val="00614587"/>
    <w:rsid w:val="006154D5"/>
    <w:rsid w:val="00615E98"/>
    <w:rsid w:val="00617041"/>
    <w:rsid w:val="0062115F"/>
    <w:rsid w:val="006212B1"/>
    <w:rsid w:val="0062166E"/>
    <w:rsid w:val="00621DE3"/>
    <w:rsid w:val="00622480"/>
    <w:rsid w:val="006232BC"/>
    <w:rsid w:val="006235E8"/>
    <w:rsid w:val="006265D3"/>
    <w:rsid w:val="00626EB0"/>
    <w:rsid w:val="00630DFD"/>
    <w:rsid w:val="006335A3"/>
    <w:rsid w:val="00633B24"/>
    <w:rsid w:val="00633E51"/>
    <w:rsid w:val="00635220"/>
    <w:rsid w:val="0063541A"/>
    <w:rsid w:val="006364B8"/>
    <w:rsid w:val="00636683"/>
    <w:rsid w:val="00636827"/>
    <w:rsid w:val="00640CE2"/>
    <w:rsid w:val="00641388"/>
    <w:rsid w:val="0064169F"/>
    <w:rsid w:val="00642E40"/>
    <w:rsid w:val="00645109"/>
    <w:rsid w:val="006453EC"/>
    <w:rsid w:val="0064587D"/>
    <w:rsid w:val="00645A80"/>
    <w:rsid w:val="00645B13"/>
    <w:rsid w:val="0064621D"/>
    <w:rsid w:val="00647E1B"/>
    <w:rsid w:val="00650B76"/>
    <w:rsid w:val="00651FF6"/>
    <w:rsid w:val="006523A6"/>
    <w:rsid w:val="0065274C"/>
    <w:rsid w:val="00652D30"/>
    <w:rsid w:val="00652E96"/>
    <w:rsid w:val="00653FA4"/>
    <w:rsid w:val="006558F7"/>
    <w:rsid w:val="00656766"/>
    <w:rsid w:val="00656989"/>
    <w:rsid w:val="006607FA"/>
    <w:rsid w:val="0066116F"/>
    <w:rsid w:val="00661888"/>
    <w:rsid w:val="006636FB"/>
    <w:rsid w:val="006637DD"/>
    <w:rsid w:val="006659AE"/>
    <w:rsid w:val="006701C3"/>
    <w:rsid w:val="00670559"/>
    <w:rsid w:val="006716B5"/>
    <w:rsid w:val="0067287F"/>
    <w:rsid w:val="006732FC"/>
    <w:rsid w:val="00673F29"/>
    <w:rsid w:val="00673FBC"/>
    <w:rsid w:val="0067464C"/>
    <w:rsid w:val="006750FB"/>
    <w:rsid w:val="00675CA0"/>
    <w:rsid w:val="006824B6"/>
    <w:rsid w:val="00683001"/>
    <w:rsid w:val="0068373D"/>
    <w:rsid w:val="0068379A"/>
    <w:rsid w:val="0068398F"/>
    <w:rsid w:val="00683E31"/>
    <w:rsid w:val="0068437D"/>
    <w:rsid w:val="00684DF2"/>
    <w:rsid w:val="0068633A"/>
    <w:rsid w:val="0068729B"/>
    <w:rsid w:val="00690C48"/>
    <w:rsid w:val="006920B9"/>
    <w:rsid w:val="006932A1"/>
    <w:rsid w:val="00693F1A"/>
    <w:rsid w:val="00695886"/>
    <w:rsid w:val="006959F9"/>
    <w:rsid w:val="00696160"/>
    <w:rsid w:val="006968B2"/>
    <w:rsid w:val="00697361"/>
    <w:rsid w:val="006978E2"/>
    <w:rsid w:val="00697E34"/>
    <w:rsid w:val="006A02AE"/>
    <w:rsid w:val="006A067F"/>
    <w:rsid w:val="006A0F57"/>
    <w:rsid w:val="006A4080"/>
    <w:rsid w:val="006A50C3"/>
    <w:rsid w:val="006A54F7"/>
    <w:rsid w:val="006A6120"/>
    <w:rsid w:val="006A73F2"/>
    <w:rsid w:val="006B0293"/>
    <w:rsid w:val="006B15DD"/>
    <w:rsid w:val="006B1ED7"/>
    <w:rsid w:val="006B3FBE"/>
    <w:rsid w:val="006B4621"/>
    <w:rsid w:val="006B4F74"/>
    <w:rsid w:val="006B6142"/>
    <w:rsid w:val="006B63A3"/>
    <w:rsid w:val="006B6C88"/>
    <w:rsid w:val="006B6CE5"/>
    <w:rsid w:val="006B6D15"/>
    <w:rsid w:val="006C0AE4"/>
    <w:rsid w:val="006C1B16"/>
    <w:rsid w:val="006C1C2F"/>
    <w:rsid w:val="006C31F4"/>
    <w:rsid w:val="006C3572"/>
    <w:rsid w:val="006C4D01"/>
    <w:rsid w:val="006C50F0"/>
    <w:rsid w:val="006C5378"/>
    <w:rsid w:val="006C5D61"/>
    <w:rsid w:val="006C5E6E"/>
    <w:rsid w:val="006C679C"/>
    <w:rsid w:val="006C6BD9"/>
    <w:rsid w:val="006C7603"/>
    <w:rsid w:val="006D02DE"/>
    <w:rsid w:val="006D1494"/>
    <w:rsid w:val="006D20A1"/>
    <w:rsid w:val="006D2274"/>
    <w:rsid w:val="006D4314"/>
    <w:rsid w:val="006D577D"/>
    <w:rsid w:val="006D5B05"/>
    <w:rsid w:val="006D5B2C"/>
    <w:rsid w:val="006D5EBE"/>
    <w:rsid w:val="006D64F2"/>
    <w:rsid w:val="006D6BB6"/>
    <w:rsid w:val="006D7277"/>
    <w:rsid w:val="006E00B8"/>
    <w:rsid w:val="006E197D"/>
    <w:rsid w:val="006E1AA7"/>
    <w:rsid w:val="006E1EBB"/>
    <w:rsid w:val="006E2CEE"/>
    <w:rsid w:val="006E2D21"/>
    <w:rsid w:val="006E333E"/>
    <w:rsid w:val="006E380D"/>
    <w:rsid w:val="006E4AA3"/>
    <w:rsid w:val="006E6734"/>
    <w:rsid w:val="006E68EE"/>
    <w:rsid w:val="006F08F0"/>
    <w:rsid w:val="006F0C32"/>
    <w:rsid w:val="006F0D6E"/>
    <w:rsid w:val="006F18CB"/>
    <w:rsid w:val="006F25A0"/>
    <w:rsid w:val="006F658F"/>
    <w:rsid w:val="006F732D"/>
    <w:rsid w:val="00700767"/>
    <w:rsid w:val="00700AAB"/>
    <w:rsid w:val="00702362"/>
    <w:rsid w:val="00702A2A"/>
    <w:rsid w:val="00702CD3"/>
    <w:rsid w:val="0070338D"/>
    <w:rsid w:val="00705029"/>
    <w:rsid w:val="00706210"/>
    <w:rsid w:val="00706FE0"/>
    <w:rsid w:val="00707917"/>
    <w:rsid w:val="00707E47"/>
    <w:rsid w:val="00712FB8"/>
    <w:rsid w:val="0071359C"/>
    <w:rsid w:val="007136FF"/>
    <w:rsid w:val="00714DFB"/>
    <w:rsid w:val="00715782"/>
    <w:rsid w:val="00715E13"/>
    <w:rsid w:val="00716EFA"/>
    <w:rsid w:val="00720DC9"/>
    <w:rsid w:val="00722DA9"/>
    <w:rsid w:val="007232DE"/>
    <w:rsid w:val="00723846"/>
    <w:rsid w:val="007258D8"/>
    <w:rsid w:val="00725D40"/>
    <w:rsid w:val="00726F6E"/>
    <w:rsid w:val="00727A9A"/>
    <w:rsid w:val="00731024"/>
    <w:rsid w:val="00732393"/>
    <w:rsid w:val="00732553"/>
    <w:rsid w:val="0073346D"/>
    <w:rsid w:val="007363F4"/>
    <w:rsid w:val="0073660C"/>
    <w:rsid w:val="00736639"/>
    <w:rsid w:val="00737331"/>
    <w:rsid w:val="0073742C"/>
    <w:rsid w:val="007404F3"/>
    <w:rsid w:val="00741032"/>
    <w:rsid w:val="00742D06"/>
    <w:rsid w:val="0074322B"/>
    <w:rsid w:val="00744C97"/>
    <w:rsid w:val="00744F6F"/>
    <w:rsid w:val="00744FCF"/>
    <w:rsid w:val="007457DC"/>
    <w:rsid w:val="0074585B"/>
    <w:rsid w:val="0074667D"/>
    <w:rsid w:val="00746793"/>
    <w:rsid w:val="00752A95"/>
    <w:rsid w:val="00752AD1"/>
    <w:rsid w:val="0075322B"/>
    <w:rsid w:val="00753722"/>
    <w:rsid w:val="007542F2"/>
    <w:rsid w:val="0075658F"/>
    <w:rsid w:val="00756A97"/>
    <w:rsid w:val="007578F9"/>
    <w:rsid w:val="007600EC"/>
    <w:rsid w:val="00760A32"/>
    <w:rsid w:val="007630BF"/>
    <w:rsid w:val="00763F32"/>
    <w:rsid w:val="00764344"/>
    <w:rsid w:val="00765353"/>
    <w:rsid w:val="00765630"/>
    <w:rsid w:val="00765D47"/>
    <w:rsid w:val="00765F04"/>
    <w:rsid w:val="00767F79"/>
    <w:rsid w:val="00770404"/>
    <w:rsid w:val="00770699"/>
    <w:rsid w:val="00771132"/>
    <w:rsid w:val="00771A88"/>
    <w:rsid w:val="00771E0C"/>
    <w:rsid w:val="00771FBC"/>
    <w:rsid w:val="00775A5D"/>
    <w:rsid w:val="00781015"/>
    <w:rsid w:val="00781BCC"/>
    <w:rsid w:val="00781C9D"/>
    <w:rsid w:val="00781F49"/>
    <w:rsid w:val="00782CE6"/>
    <w:rsid w:val="007836D8"/>
    <w:rsid w:val="00783F8E"/>
    <w:rsid w:val="00784F9C"/>
    <w:rsid w:val="007855B6"/>
    <w:rsid w:val="00785A3B"/>
    <w:rsid w:val="00786DBF"/>
    <w:rsid w:val="0078709A"/>
    <w:rsid w:val="007878D6"/>
    <w:rsid w:val="0079016D"/>
    <w:rsid w:val="00790B57"/>
    <w:rsid w:val="00791324"/>
    <w:rsid w:val="007919B1"/>
    <w:rsid w:val="00791AB0"/>
    <w:rsid w:val="007930E1"/>
    <w:rsid w:val="0079585B"/>
    <w:rsid w:val="00797B2B"/>
    <w:rsid w:val="00797C75"/>
    <w:rsid w:val="007A04E9"/>
    <w:rsid w:val="007A07EA"/>
    <w:rsid w:val="007A358D"/>
    <w:rsid w:val="007A4B03"/>
    <w:rsid w:val="007A6E09"/>
    <w:rsid w:val="007A6FCB"/>
    <w:rsid w:val="007B0067"/>
    <w:rsid w:val="007B09BA"/>
    <w:rsid w:val="007B09BB"/>
    <w:rsid w:val="007B19EE"/>
    <w:rsid w:val="007B2227"/>
    <w:rsid w:val="007B2ECC"/>
    <w:rsid w:val="007B4878"/>
    <w:rsid w:val="007B52EF"/>
    <w:rsid w:val="007B5BB0"/>
    <w:rsid w:val="007B5FB3"/>
    <w:rsid w:val="007B744F"/>
    <w:rsid w:val="007C00F9"/>
    <w:rsid w:val="007C1A01"/>
    <w:rsid w:val="007C2962"/>
    <w:rsid w:val="007C2AB8"/>
    <w:rsid w:val="007C2BD6"/>
    <w:rsid w:val="007C3F1B"/>
    <w:rsid w:val="007C4F9F"/>
    <w:rsid w:val="007C52B4"/>
    <w:rsid w:val="007C5919"/>
    <w:rsid w:val="007C5EFD"/>
    <w:rsid w:val="007C633A"/>
    <w:rsid w:val="007D0BDF"/>
    <w:rsid w:val="007D1029"/>
    <w:rsid w:val="007D2486"/>
    <w:rsid w:val="007D478F"/>
    <w:rsid w:val="007D5881"/>
    <w:rsid w:val="007D6D13"/>
    <w:rsid w:val="007E0CD5"/>
    <w:rsid w:val="007E1ABC"/>
    <w:rsid w:val="007E4C65"/>
    <w:rsid w:val="007E5266"/>
    <w:rsid w:val="007E5D66"/>
    <w:rsid w:val="007F1A4E"/>
    <w:rsid w:val="007F23A8"/>
    <w:rsid w:val="007F2D31"/>
    <w:rsid w:val="007F2F2D"/>
    <w:rsid w:val="007F42E1"/>
    <w:rsid w:val="007F5727"/>
    <w:rsid w:val="007F6CBE"/>
    <w:rsid w:val="0080010E"/>
    <w:rsid w:val="008008E5"/>
    <w:rsid w:val="00802607"/>
    <w:rsid w:val="00802ECD"/>
    <w:rsid w:val="00803AB3"/>
    <w:rsid w:val="008040C4"/>
    <w:rsid w:val="00804AF9"/>
    <w:rsid w:val="00804C4E"/>
    <w:rsid w:val="00804EB4"/>
    <w:rsid w:val="0081104D"/>
    <w:rsid w:val="0081276B"/>
    <w:rsid w:val="00813F24"/>
    <w:rsid w:val="008149FB"/>
    <w:rsid w:val="008164B9"/>
    <w:rsid w:val="0081772E"/>
    <w:rsid w:val="00817E07"/>
    <w:rsid w:val="008209B5"/>
    <w:rsid w:val="00823121"/>
    <w:rsid w:val="00824BA4"/>
    <w:rsid w:val="00824CC5"/>
    <w:rsid w:val="00825887"/>
    <w:rsid w:val="008258D7"/>
    <w:rsid w:val="0082598B"/>
    <w:rsid w:val="00825BA8"/>
    <w:rsid w:val="00826EB7"/>
    <w:rsid w:val="00827700"/>
    <w:rsid w:val="00830E1D"/>
    <w:rsid w:val="00831578"/>
    <w:rsid w:val="00831843"/>
    <w:rsid w:val="00833BEE"/>
    <w:rsid w:val="008340C6"/>
    <w:rsid w:val="00834C84"/>
    <w:rsid w:val="008352E4"/>
    <w:rsid w:val="0083601F"/>
    <w:rsid w:val="00840AB5"/>
    <w:rsid w:val="00840BF2"/>
    <w:rsid w:val="00842F1E"/>
    <w:rsid w:val="0084328A"/>
    <w:rsid w:val="0084343F"/>
    <w:rsid w:val="00843EAF"/>
    <w:rsid w:val="00843F86"/>
    <w:rsid w:val="008443E7"/>
    <w:rsid w:val="00844F88"/>
    <w:rsid w:val="008450F2"/>
    <w:rsid w:val="00845A11"/>
    <w:rsid w:val="0084665F"/>
    <w:rsid w:val="0084725C"/>
    <w:rsid w:val="008475CA"/>
    <w:rsid w:val="008475CF"/>
    <w:rsid w:val="00847B17"/>
    <w:rsid w:val="00847FC0"/>
    <w:rsid w:val="00852D5F"/>
    <w:rsid w:val="00852E4C"/>
    <w:rsid w:val="00854EB9"/>
    <w:rsid w:val="008564BB"/>
    <w:rsid w:val="00860082"/>
    <w:rsid w:val="00861414"/>
    <w:rsid w:val="008614E9"/>
    <w:rsid w:val="00863D94"/>
    <w:rsid w:val="00863F62"/>
    <w:rsid w:val="008647DC"/>
    <w:rsid w:val="00864DBE"/>
    <w:rsid w:val="008653ED"/>
    <w:rsid w:val="008656F4"/>
    <w:rsid w:val="00865D2E"/>
    <w:rsid w:val="0086613F"/>
    <w:rsid w:val="008662CD"/>
    <w:rsid w:val="00867441"/>
    <w:rsid w:val="008703F1"/>
    <w:rsid w:val="00870591"/>
    <w:rsid w:val="00870980"/>
    <w:rsid w:val="00871779"/>
    <w:rsid w:val="0087257E"/>
    <w:rsid w:val="00874881"/>
    <w:rsid w:val="00874CE0"/>
    <w:rsid w:val="00876D0E"/>
    <w:rsid w:val="00876D6C"/>
    <w:rsid w:val="00880090"/>
    <w:rsid w:val="008806A5"/>
    <w:rsid w:val="00880B2A"/>
    <w:rsid w:val="00881C20"/>
    <w:rsid w:val="00882874"/>
    <w:rsid w:val="008831F9"/>
    <w:rsid w:val="0088363D"/>
    <w:rsid w:val="00884FFA"/>
    <w:rsid w:val="0088527F"/>
    <w:rsid w:val="00886B65"/>
    <w:rsid w:val="0089037C"/>
    <w:rsid w:val="008910F6"/>
    <w:rsid w:val="00894FC1"/>
    <w:rsid w:val="0089636A"/>
    <w:rsid w:val="008A18C5"/>
    <w:rsid w:val="008A1CBC"/>
    <w:rsid w:val="008A2DFF"/>
    <w:rsid w:val="008A4C8A"/>
    <w:rsid w:val="008A4FAD"/>
    <w:rsid w:val="008A51B9"/>
    <w:rsid w:val="008A582D"/>
    <w:rsid w:val="008A6C35"/>
    <w:rsid w:val="008B05A6"/>
    <w:rsid w:val="008B0F0F"/>
    <w:rsid w:val="008B1F0D"/>
    <w:rsid w:val="008B2DD1"/>
    <w:rsid w:val="008B3CC3"/>
    <w:rsid w:val="008B3D23"/>
    <w:rsid w:val="008B4998"/>
    <w:rsid w:val="008B5468"/>
    <w:rsid w:val="008B725A"/>
    <w:rsid w:val="008C0138"/>
    <w:rsid w:val="008C0523"/>
    <w:rsid w:val="008C0A22"/>
    <w:rsid w:val="008C0CE2"/>
    <w:rsid w:val="008C1F55"/>
    <w:rsid w:val="008C2726"/>
    <w:rsid w:val="008C3242"/>
    <w:rsid w:val="008C37D8"/>
    <w:rsid w:val="008C5935"/>
    <w:rsid w:val="008C647D"/>
    <w:rsid w:val="008C6A3D"/>
    <w:rsid w:val="008C6B0F"/>
    <w:rsid w:val="008D0C74"/>
    <w:rsid w:val="008D0FBF"/>
    <w:rsid w:val="008D1BBA"/>
    <w:rsid w:val="008D1BF2"/>
    <w:rsid w:val="008D31CD"/>
    <w:rsid w:val="008D3CB1"/>
    <w:rsid w:val="008D68A6"/>
    <w:rsid w:val="008D70A6"/>
    <w:rsid w:val="008D7736"/>
    <w:rsid w:val="008E120E"/>
    <w:rsid w:val="008E19B3"/>
    <w:rsid w:val="008E1B7C"/>
    <w:rsid w:val="008E24C6"/>
    <w:rsid w:val="008E3899"/>
    <w:rsid w:val="008E50D5"/>
    <w:rsid w:val="008E5BF1"/>
    <w:rsid w:val="008E5FC6"/>
    <w:rsid w:val="008E632C"/>
    <w:rsid w:val="008E66EE"/>
    <w:rsid w:val="008F0050"/>
    <w:rsid w:val="008F00A0"/>
    <w:rsid w:val="008F2A70"/>
    <w:rsid w:val="008F566B"/>
    <w:rsid w:val="008F571B"/>
    <w:rsid w:val="008F5CBB"/>
    <w:rsid w:val="008F6362"/>
    <w:rsid w:val="008F6CF3"/>
    <w:rsid w:val="008F7E82"/>
    <w:rsid w:val="009021B4"/>
    <w:rsid w:val="0090237F"/>
    <w:rsid w:val="00902CE4"/>
    <w:rsid w:val="009038A0"/>
    <w:rsid w:val="0090406C"/>
    <w:rsid w:val="00904F5E"/>
    <w:rsid w:val="00906520"/>
    <w:rsid w:val="00906FCB"/>
    <w:rsid w:val="0091051D"/>
    <w:rsid w:val="00911354"/>
    <w:rsid w:val="00913581"/>
    <w:rsid w:val="0091446D"/>
    <w:rsid w:val="009172C3"/>
    <w:rsid w:val="00917520"/>
    <w:rsid w:val="009203FC"/>
    <w:rsid w:val="009209F6"/>
    <w:rsid w:val="00921D04"/>
    <w:rsid w:val="0092458C"/>
    <w:rsid w:val="0092642C"/>
    <w:rsid w:val="009268BD"/>
    <w:rsid w:val="00927257"/>
    <w:rsid w:val="00927320"/>
    <w:rsid w:val="00927FC5"/>
    <w:rsid w:val="009301D9"/>
    <w:rsid w:val="009313C1"/>
    <w:rsid w:val="0093224C"/>
    <w:rsid w:val="00932C8C"/>
    <w:rsid w:val="00932F34"/>
    <w:rsid w:val="00934B18"/>
    <w:rsid w:val="009352D8"/>
    <w:rsid w:val="00935341"/>
    <w:rsid w:val="0093592F"/>
    <w:rsid w:val="00935C6C"/>
    <w:rsid w:val="009402DE"/>
    <w:rsid w:val="00940AFE"/>
    <w:rsid w:val="00940AFF"/>
    <w:rsid w:val="00940B3C"/>
    <w:rsid w:val="00940CA1"/>
    <w:rsid w:val="009410BA"/>
    <w:rsid w:val="009412BF"/>
    <w:rsid w:val="00941D65"/>
    <w:rsid w:val="00943FD3"/>
    <w:rsid w:val="00946BB5"/>
    <w:rsid w:val="00946FFF"/>
    <w:rsid w:val="0094735F"/>
    <w:rsid w:val="00947373"/>
    <w:rsid w:val="009474BD"/>
    <w:rsid w:val="0094764C"/>
    <w:rsid w:val="009506D4"/>
    <w:rsid w:val="009509C1"/>
    <w:rsid w:val="009515F2"/>
    <w:rsid w:val="00952348"/>
    <w:rsid w:val="00953E7F"/>
    <w:rsid w:val="00954CC5"/>
    <w:rsid w:val="009557B6"/>
    <w:rsid w:val="00955B6B"/>
    <w:rsid w:val="0095719E"/>
    <w:rsid w:val="00960D51"/>
    <w:rsid w:val="009618C6"/>
    <w:rsid w:val="00962BC0"/>
    <w:rsid w:val="00962ECD"/>
    <w:rsid w:val="00966FA9"/>
    <w:rsid w:val="0096776E"/>
    <w:rsid w:val="0097033C"/>
    <w:rsid w:val="009707BA"/>
    <w:rsid w:val="00970FE0"/>
    <w:rsid w:val="0097196D"/>
    <w:rsid w:val="00971ACA"/>
    <w:rsid w:val="009731B9"/>
    <w:rsid w:val="00973EEF"/>
    <w:rsid w:val="0097547E"/>
    <w:rsid w:val="00975DB5"/>
    <w:rsid w:val="0097676C"/>
    <w:rsid w:val="00976ED2"/>
    <w:rsid w:val="00980277"/>
    <w:rsid w:val="009818EC"/>
    <w:rsid w:val="00981ECC"/>
    <w:rsid w:val="00982556"/>
    <w:rsid w:val="009837A8"/>
    <w:rsid w:val="009859E7"/>
    <w:rsid w:val="009865AC"/>
    <w:rsid w:val="00986D8F"/>
    <w:rsid w:val="00986F44"/>
    <w:rsid w:val="00987464"/>
    <w:rsid w:val="00987FB8"/>
    <w:rsid w:val="00991493"/>
    <w:rsid w:val="009914DA"/>
    <w:rsid w:val="0099177D"/>
    <w:rsid w:val="00994CAF"/>
    <w:rsid w:val="009959E7"/>
    <w:rsid w:val="009A0226"/>
    <w:rsid w:val="009A0299"/>
    <w:rsid w:val="009A0A99"/>
    <w:rsid w:val="009A0AFD"/>
    <w:rsid w:val="009A272B"/>
    <w:rsid w:val="009A4835"/>
    <w:rsid w:val="009A5851"/>
    <w:rsid w:val="009A63B6"/>
    <w:rsid w:val="009A7A94"/>
    <w:rsid w:val="009B1303"/>
    <w:rsid w:val="009B1B10"/>
    <w:rsid w:val="009B2135"/>
    <w:rsid w:val="009B3286"/>
    <w:rsid w:val="009B42BD"/>
    <w:rsid w:val="009B44DD"/>
    <w:rsid w:val="009B5F0B"/>
    <w:rsid w:val="009B6502"/>
    <w:rsid w:val="009C00E9"/>
    <w:rsid w:val="009C028A"/>
    <w:rsid w:val="009C2E66"/>
    <w:rsid w:val="009C32F6"/>
    <w:rsid w:val="009C38FC"/>
    <w:rsid w:val="009C508B"/>
    <w:rsid w:val="009C5B2F"/>
    <w:rsid w:val="009C690A"/>
    <w:rsid w:val="009D040E"/>
    <w:rsid w:val="009D2D26"/>
    <w:rsid w:val="009D36F7"/>
    <w:rsid w:val="009D4215"/>
    <w:rsid w:val="009D529A"/>
    <w:rsid w:val="009D65A8"/>
    <w:rsid w:val="009E04B4"/>
    <w:rsid w:val="009E1C3A"/>
    <w:rsid w:val="009E2B9A"/>
    <w:rsid w:val="009E4E44"/>
    <w:rsid w:val="009E511B"/>
    <w:rsid w:val="009E5BE8"/>
    <w:rsid w:val="009E5C4B"/>
    <w:rsid w:val="009E70EF"/>
    <w:rsid w:val="009E76C3"/>
    <w:rsid w:val="009E799C"/>
    <w:rsid w:val="009F0A93"/>
    <w:rsid w:val="009F0AEC"/>
    <w:rsid w:val="009F1640"/>
    <w:rsid w:val="009F248F"/>
    <w:rsid w:val="009F368C"/>
    <w:rsid w:val="009F3B0E"/>
    <w:rsid w:val="009F3B75"/>
    <w:rsid w:val="009F4996"/>
    <w:rsid w:val="009F510F"/>
    <w:rsid w:val="009F55FA"/>
    <w:rsid w:val="009F59A8"/>
    <w:rsid w:val="009F67AF"/>
    <w:rsid w:val="009F687B"/>
    <w:rsid w:val="00A003A6"/>
    <w:rsid w:val="00A00BF2"/>
    <w:rsid w:val="00A024C7"/>
    <w:rsid w:val="00A0377C"/>
    <w:rsid w:val="00A0439E"/>
    <w:rsid w:val="00A0451B"/>
    <w:rsid w:val="00A05A4E"/>
    <w:rsid w:val="00A070D3"/>
    <w:rsid w:val="00A105D7"/>
    <w:rsid w:val="00A105DC"/>
    <w:rsid w:val="00A12137"/>
    <w:rsid w:val="00A12E9A"/>
    <w:rsid w:val="00A13F9A"/>
    <w:rsid w:val="00A17228"/>
    <w:rsid w:val="00A2030D"/>
    <w:rsid w:val="00A20D15"/>
    <w:rsid w:val="00A21F7C"/>
    <w:rsid w:val="00A22206"/>
    <w:rsid w:val="00A231CD"/>
    <w:rsid w:val="00A249A0"/>
    <w:rsid w:val="00A24F99"/>
    <w:rsid w:val="00A25C91"/>
    <w:rsid w:val="00A2665F"/>
    <w:rsid w:val="00A269C9"/>
    <w:rsid w:val="00A270BC"/>
    <w:rsid w:val="00A30F39"/>
    <w:rsid w:val="00A31437"/>
    <w:rsid w:val="00A31EFB"/>
    <w:rsid w:val="00A32146"/>
    <w:rsid w:val="00A33B9E"/>
    <w:rsid w:val="00A33D54"/>
    <w:rsid w:val="00A33F95"/>
    <w:rsid w:val="00A340DF"/>
    <w:rsid w:val="00A34AFE"/>
    <w:rsid w:val="00A35222"/>
    <w:rsid w:val="00A358F5"/>
    <w:rsid w:val="00A36028"/>
    <w:rsid w:val="00A36B7B"/>
    <w:rsid w:val="00A372F8"/>
    <w:rsid w:val="00A37457"/>
    <w:rsid w:val="00A41C21"/>
    <w:rsid w:val="00A443A3"/>
    <w:rsid w:val="00A4469B"/>
    <w:rsid w:val="00A45460"/>
    <w:rsid w:val="00A45609"/>
    <w:rsid w:val="00A50534"/>
    <w:rsid w:val="00A509C1"/>
    <w:rsid w:val="00A51714"/>
    <w:rsid w:val="00A52123"/>
    <w:rsid w:val="00A52257"/>
    <w:rsid w:val="00A525BC"/>
    <w:rsid w:val="00A53516"/>
    <w:rsid w:val="00A565D0"/>
    <w:rsid w:val="00A5660E"/>
    <w:rsid w:val="00A566A9"/>
    <w:rsid w:val="00A56B78"/>
    <w:rsid w:val="00A5742F"/>
    <w:rsid w:val="00A574E2"/>
    <w:rsid w:val="00A57B22"/>
    <w:rsid w:val="00A57F45"/>
    <w:rsid w:val="00A603D1"/>
    <w:rsid w:val="00A60EA8"/>
    <w:rsid w:val="00A6180B"/>
    <w:rsid w:val="00A61F43"/>
    <w:rsid w:val="00A6257D"/>
    <w:rsid w:val="00A63B91"/>
    <w:rsid w:val="00A64D2F"/>
    <w:rsid w:val="00A65A8B"/>
    <w:rsid w:val="00A661A4"/>
    <w:rsid w:val="00A6655C"/>
    <w:rsid w:val="00A66D01"/>
    <w:rsid w:val="00A67149"/>
    <w:rsid w:val="00A6724E"/>
    <w:rsid w:val="00A677A1"/>
    <w:rsid w:val="00A67F8C"/>
    <w:rsid w:val="00A7102A"/>
    <w:rsid w:val="00A74D40"/>
    <w:rsid w:val="00A7577C"/>
    <w:rsid w:val="00A76E1E"/>
    <w:rsid w:val="00A77048"/>
    <w:rsid w:val="00A77E06"/>
    <w:rsid w:val="00A8046C"/>
    <w:rsid w:val="00A8142D"/>
    <w:rsid w:val="00A81FFF"/>
    <w:rsid w:val="00A8229D"/>
    <w:rsid w:val="00A83342"/>
    <w:rsid w:val="00A837F9"/>
    <w:rsid w:val="00A83AA7"/>
    <w:rsid w:val="00A84D80"/>
    <w:rsid w:val="00A855F5"/>
    <w:rsid w:val="00A865B7"/>
    <w:rsid w:val="00A86C43"/>
    <w:rsid w:val="00A87626"/>
    <w:rsid w:val="00A87AC2"/>
    <w:rsid w:val="00A87E10"/>
    <w:rsid w:val="00A90414"/>
    <w:rsid w:val="00A91C02"/>
    <w:rsid w:val="00A920A8"/>
    <w:rsid w:val="00A92C76"/>
    <w:rsid w:val="00A95FDB"/>
    <w:rsid w:val="00A977D4"/>
    <w:rsid w:val="00A97907"/>
    <w:rsid w:val="00A97B78"/>
    <w:rsid w:val="00AA240D"/>
    <w:rsid w:val="00AA3569"/>
    <w:rsid w:val="00AA4F86"/>
    <w:rsid w:val="00AA6742"/>
    <w:rsid w:val="00AA6980"/>
    <w:rsid w:val="00AA762B"/>
    <w:rsid w:val="00AB0493"/>
    <w:rsid w:val="00AB0537"/>
    <w:rsid w:val="00AB26E2"/>
    <w:rsid w:val="00AB2E5D"/>
    <w:rsid w:val="00AB39ED"/>
    <w:rsid w:val="00AB3A0D"/>
    <w:rsid w:val="00AB478E"/>
    <w:rsid w:val="00AB506B"/>
    <w:rsid w:val="00AB6E16"/>
    <w:rsid w:val="00AB747E"/>
    <w:rsid w:val="00AC12F0"/>
    <w:rsid w:val="00AC1FAE"/>
    <w:rsid w:val="00AC2751"/>
    <w:rsid w:val="00AC2A74"/>
    <w:rsid w:val="00AC2D3B"/>
    <w:rsid w:val="00AC2D85"/>
    <w:rsid w:val="00AC2DAC"/>
    <w:rsid w:val="00AC2F58"/>
    <w:rsid w:val="00AC5B21"/>
    <w:rsid w:val="00AC719A"/>
    <w:rsid w:val="00AC7914"/>
    <w:rsid w:val="00AC7AFF"/>
    <w:rsid w:val="00AD0678"/>
    <w:rsid w:val="00AD0760"/>
    <w:rsid w:val="00AD187C"/>
    <w:rsid w:val="00AD1A42"/>
    <w:rsid w:val="00AD3092"/>
    <w:rsid w:val="00AD31A3"/>
    <w:rsid w:val="00AD354C"/>
    <w:rsid w:val="00AD48B0"/>
    <w:rsid w:val="00AD5079"/>
    <w:rsid w:val="00AD5968"/>
    <w:rsid w:val="00AD6110"/>
    <w:rsid w:val="00AD71D9"/>
    <w:rsid w:val="00AE0F08"/>
    <w:rsid w:val="00AE2A22"/>
    <w:rsid w:val="00AE2FD5"/>
    <w:rsid w:val="00AE3067"/>
    <w:rsid w:val="00AE39FA"/>
    <w:rsid w:val="00AE3C4D"/>
    <w:rsid w:val="00AE4007"/>
    <w:rsid w:val="00AE5332"/>
    <w:rsid w:val="00AE65E8"/>
    <w:rsid w:val="00AF06AE"/>
    <w:rsid w:val="00AF2E2B"/>
    <w:rsid w:val="00AF550B"/>
    <w:rsid w:val="00B00085"/>
    <w:rsid w:val="00B00E88"/>
    <w:rsid w:val="00B01C10"/>
    <w:rsid w:val="00B02121"/>
    <w:rsid w:val="00B026B7"/>
    <w:rsid w:val="00B041BE"/>
    <w:rsid w:val="00B050D2"/>
    <w:rsid w:val="00B055C6"/>
    <w:rsid w:val="00B05B3B"/>
    <w:rsid w:val="00B0697D"/>
    <w:rsid w:val="00B120D4"/>
    <w:rsid w:val="00B12112"/>
    <w:rsid w:val="00B13161"/>
    <w:rsid w:val="00B145A5"/>
    <w:rsid w:val="00B15269"/>
    <w:rsid w:val="00B15387"/>
    <w:rsid w:val="00B17056"/>
    <w:rsid w:val="00B2018E"/>
    <w:rsid w:val="00B21842"/>
    <w:rsid w:val="00B22F11"/>
    <w:rsid w:val="00B26088"/>
    <w:rsid w:val="00B26176"/>
    <w:rsid w:val="00B309C1"/>
    <w:rsid w:val="00B3111C"/>
    <w:rsid w:val="00B31D14"/>
    <w:rsid w:val="00B3310A"/>
    <w:rsid w:val="00B34536"/>
    <w:rsid w:val="00B3484E"/>
    <w:rsid w:val="00B35C19"/>
    <w:rsid w:val="00B37445"/>
    <w:rsid w:val="00B40D6B"/>
    <w:rsid w:val="00B41309"/>
    <w:rsid w:val="00B4154E"/>
    <w:rsid w:val="00B4199D"/>
    <w:rsid w:val="00B42539"/>
    <w:rsid w:val="00B42E83"/>
    <w:rsid w:val="00B4360A"/>
    <w:rsid w:val="00B43627"/>
    <w:rsid w:val="00B444CF"/>
    <w:rsid w:val="00B44B13"/>
    <w:rsid w:val="00B44C1C"/>
    <w:rsid w:val="00B44F7B"/>
    <w:rsid w:val="00B4533A"/>
    <w:rsid w:val="00B4584F"/>
    <w:rsid w:val="00B45E00"/>
    <w:rsid w:val="00B50C47"/>
    <w:rsid w:val="00B50F62"/>
    <w:rsid w:val="00B52FCD"/>
    <w:rsid w:val="00B53F8C"/>
    <w:rsid w:val="00B56908"/>
    <w:rsid w:val="00B56C05"/>
    <w:rsid w:val="00B60156"/>
    <w:rsid w:val="00B60F4C"/>
    <w:rsid w:val="00B611EE"/>
    <w:rsid w:val="00B61307"/>
    <w:rsid w:val="00B61C71"/>
    <w:rsid w:val="00B62596"/>
    <w:rsid w:val="00B63458"/>
    <w:rsid w:val="00B65806"/>
    <w:rsid w:val="00B65A7D"/>
    <w:rsid w:val="00B66362"/>
    <w:rsid w:val="00B677EC"/>
    <w:rsid w:val="00B67A0F"/>
    <w:rsid w:val="00B71C68"/>
    <w:rsid w:val="00B7430B"/>
    <w:rsid w:val="00B75A3C"/>
    <w:rsid w:val="00B7652B"/>
    <w:rsid w:val="00B7662C"/>
    <w:rsid w:val="00B77CC2"/>
    <w:rsid w:val="00B81159"/>
    <w:rsid w:val="00B82017"/>
    <w:rsid w:val="00B82405"/>
    <w:rsid w:val="00B82544"/>
    <w:rsid w:val="00B82679"/>
    <w:rsid w:val="00B84279"/>
    <w:rsid w:val="00B842E7"/>
    <w:rsid w:val="00B8755F"/>
    <w:rsid w:val="00B90164"/>
    <w:rsid w:val="00B90784"/>
    <w:rsid w:val="00B90EFA"/>
    <w:rsid w:val="00B91FC6"/>
    <w:rsid w:val="00B92166"/>
    <w:rsid w:val="00B92297"/>
    <w:rsid w:val="00B949B8"/>
    <w:rsid w:val="00B96749"/>
    <w:rsid w:val="00BA02E0"/>
    <w:rsid w:val="00BA397F"/>
    <w:rsid w:val="00BA3BAD"/>
    <w:rsid w:val="00BA44D7"/>
    <w:rsid w:val="00BA5B7A"/>
    <w:rsid w:val="00BA67E6"/>
    <w:rsid w:val="00BA6A1D"/>
    <w:rsid w:val="00BA77C2"/>
    <w:rsid w:val="00BA7E7D"/>
    <w:rsid w:val="00BA7EFD"/>
    <w:rsid w:val="00BB1150"/>
    <w:rsid w:val="00BB1BDD"/>
    <w:rsid w:val="00BB1F38"/>
    <w:rsid w:val="00BB233C"/>
    <w:rsid w:val="00BB30D9"/>
    <w:rsid w:val="00BB3C33"/>
    <w:rsid w:val="00BB42B9"/>
    <w:rsid w:val="00BB653E"/>
    <w:rsid w:val="00BB6D6B"/>
    <w:rsid w:val="00BB7073"/>
    <w:rsid w:val="00BB7621"/>
    <w:rsid w:val="00BC00DB"/>
    <w:rsid w:val="00BC1442"/>
    <w:rsid w:val="00BC22F4"/>
    <w:rsid w:val="00BC28E0"/>
    <w:rsid w:val="00BC3924"/>
    <w:rsid w:val="00BC3DD7"/>
    <w:rsid w:val="00BC4523"/>
    <w:rsid w:val="00BC5C29"/>
    <w:rsid w:val="00BD0453"/>
    <w:rsid w:val="00BD1528"/>
    <w:rsid w:val="00BD1729"/>
    <w:rsid w:val="00BD28E5"/>
    <w:rsid w:val="00BD36E4"/>
    <w:rsid w:val="00BD4B99"/>
    <w:rsid w:val="00BD5DFA"/>
    <w:rsid w:val="00BD6B71"/>
    <w:rsid w:val="00BE16C8"/>
    <w:rsid w:val="00BE1845"/>
    <w:rsid w:val="00BE31D1"/>
    <w:rsid w:val="00BE3816"/>
    <w:rsid w:val="00BE4C6C"/>
    <w:rsid w:val="00BE5AD6"/>
    <w:rsid w:val="00BE6CA9"/>
    <w:rsid w:val="00BE700B"/>
    <w:rsid w:val="00BF043F"/>
    <w:rsid w:val="00BF097F"/>
    <w:rsid w:val="00BF0C0A"/>
    <w:rsid w:val="00BF128F"/>
    <w:rsid w:val="00BF1737"/>
    <w:rsid w:val="00BF177D"/>
    <w:rsid w:val="00BF3241"/>
    <w:rsid w:val="00BF3CE8"/>
    <w:rsid w:val="00BF42C3"/>
    <w:rsid w:val="00BF4FD2"/>
    <w:rsid w:val="00BF5D43"/>
    <w:rsid w:val="00BF69E0"/>
    <w:rsid w:val="00C007E6"/>
    <w:rsid w:val="00C00A3B"/>
    <w:rsid w:val="00C00BE2"/>
    <w:rsid w:val="00C010D4"/>
    <w:rsid w:val="00C017A8"/>
    <w:rsid w:val="00C01826"/>
    <w:rsid w:val="00C026C2"/>
    <w:rsid w:val="00C02873"/>
    <w:rsid w:val="00C02EB5"/>
    <w:rsid w:val="00C02FB4"/>
    <w:rsid w:val="00C0374D"/>
    <w:rsid w:val="00C0393C"/>
    <w:rsid w:val="00C04190"/>
    <w:rsid w:val="00C04216"/>
    <w:rsid w:val="00C04D6C"/>
    <w:rsid w:val="00C0527A"/>
    <w:rsid w:val="00C05397"/>
    <w:rsid w:val="00C05757"/>
    <w:rsid w:val="00C065E1"/>
    <w:rsid w:val="00C11263"/>
    <w:rsid w:val="00C112D4"/>
    <w:rsid w:val="00C11DBD"/>
    <w:rsid w:val="00C12C5D"/>
    <w:rsid w:val="00C13988"/>
    <w:rsid w:val="00C13B09"/>
    <w:rsid w:val="00C14526"/>
    <w:rsid w:val="00C148A0"/>
    <w:rsid w:val="00C156CD"/>
    <w:rsid w:val="00C163DD"/>
    <w:rsid w:val="00C1756D"/>
    <w:rsid w:val="00C21BEB"/>
    <w:rsid w:val="00C21C6E"/>
    <w:rsid w:val="00C22923"/>
    <w:rsid w:val="00C22A8C"/>
    <w:rsid w:val="00C22FC1"/>
    <w:rsid w:val="00C24DCD"/>
    <w:rsid w:val="00C26C37"/>
    <w:rsid w:val="00C272C8"/>
    <w:rsid w:val="00C27571"/>
    <w:rsid w:val="00C30B4B"/>
    <w:rsid w:val="00C30F30"/>
    <w:rsid w:val="00C3100D"/>
    <w:rsid w:val="00C31A17"/>
    <w:rsid w:val="00C31D84"/>
    <w:rsid w:val="00C33A61"/>
    <w:rsid w:val="00C3401E"/>
    <w:rsid w:val="00C362D4"/>
    <w:rsid w:val="00C371B1"/>
    <w:rsid w:val="00C407B9"/>
    <w:rsid w:val="00C40B88"/>
    <w:rsid w:val="00C42463"/>
    <w:rsid w:val="00C427D1"/>
    <w:rsid w:val="00C4388C"/>
    <w:rsid w:val="00C43AB8"/>
    <w:rsid w:val="00C44F82"/>
    <w:rsid w:val="00C4644E"/>
    <w:rsid w:val="00C46496"/>
    <w:rsid w:val="00C46591"/>
    <w:rsid w:val="00C46707"/>
    <w:rsid w:val="00C46D37"/>
    <w:rsid w:val="00C47DB6"/>
    <w:rsid w:val="00C511BA"/>
    <w:rsid w:val="00C531AA"/>
    <w:rsid w:val="00C532EC"/>
    <w:rsid w:val="00C53ADA"/>
    <w:rsid w:val="00C53BCF"/>
    <w:rsid w:val="00C53BE0"/>
    <w:rsid w:val="00C5485B"/>
    <w:rsid w:val="00C555CE"/>
    <w:rsid w:val="00C5726B"/>
    <w:rsid w:val="00C57C1D"/>
    <w:rsid w:val="00C57CA4"/>
    <w:rsid w:val="00C622F9"/>
    <w:rsid w:val="00C62655"/>
    <w:rsid w:val="00C63E02"/>
    <w:rsid w:val="00C647A0"/>
    <w:rsid w:val="00C652E4"/>
    <w:rsid w:val="00C670BE"/>
    <w:rsid w:val="00C70C7D"/>
    <w:rsid w:val="00C71208"/>
    <w:rsid w:val="00C719A6"/>
    <w:rsid w:val="00C74AF0"/>
    <w:rsid w:val="00C75E04"/>
    <w:rsid w:val="00C76175"/>
    <w:rsid w:val="00C76D24"/>
    <w:rsid w:val="00C77EEE"/>
    <w:rsid w:val="00C80087"/>
    <w:rsid w:val="00C806A6"/>
    <w:rsid w:val="00C806E9"/>
    <w:rsid w:val="00C811B5"/>
    <w:rsid w:val="00C81DD7"/>
    <w:rsid w:val="00C826CC"/>
    <w:rsid w:val="00C84146"/>
    <w:rsid w:val="00C84DD3"/>
    <w:rsid w:val="00C8508B"/>
    <w:rsid w:val="00C86357"/>
    <w:rsid w:val="00C904A1"/>
    <w:rsid w:val="00C91C9E"/>
    <w:rsid w:val="00C92643"/>
    <w:rsid w:val="00C93611"/>
    <w:rsid w:val="00C95212"/>
    <w:rsid w:val="00C95DB8"/>
    <w:rsid w:val="00C96A15"/>
    <w:rsid w:val="00C96CD8"/>
    <w:rsid w:val="00C96ECA"/>
    <w:rsid w:val="00C96FB2"/>
    <w:rsid w:val="00C97EF0"/>
    <w:rsid w:val="00CA1413"/>
    <w:rsid w:val="00CA1C14"/>
    <w:rsid w:val="00CA1C20"/>
    <w:rsid w:val="00CA2188"/>
    <w:rsid w:val="00CA268F"/>
    <w:rsid w:val="00CA2F5F"/>
    <w:rsid w:val="00CA3556"/>
    <w:rsid w:val="00CA3A48"/>
    <w:rsid w:val="00CA46FC"/>
    <w:rsid w:val="00CA486D"/>
    <w:rsid w:val="00CA60C8"/>
    <w:rsid w:val="00CA6EE1"/>
    <w:rsid w:val="00CB0429"/>
    <w:rsid w:val="00CB1486"/>
    <w:rsid w:val="00CB1549"/>
    <w:rsid w:val="00CB243D"/>
    <w:rsid w:val="00CB249A"/>
    <w:rsid w:val="00CB2517"/>
    <w:rsid w:val="00CB4690"/>
    <w:rsid w:val="00CB4761"/>
    <w:rsid w:val="00CB5744"/>
    <w:rsid w:val="00CB5BED"/>
    <w:rsid w:val="00CB5F80"/>
    <w:rsid w:val="00CB6DFB"/>
    <w:rsid w:val="00CB738E"/>
    <w:rsid w:val="00CB7EFF"/>
    <w:rsid w:val="00CC0031"/>
    <w:rsid w:val="00CC00FC"/>
    <w:rsid w:val="00CC10FD"/>
    <w:rsid w:val="00CC18B9"/>
    <w:rsid w:val="00CC248D"/>
    <w:rsid w:val="00CC28F4"/>
    <w:rsid w:val="00CC2EA5"/>
    <w:rsid w:val="00CC57F0"/>
    <w:rsid w:val="00CC6AB8"/>
    <w:rsid w:val="00CC7315"/>
    <w:rsid w:val="00CC750B"/>
    <w:rsid w:val="00CD10F9"/>
    <w:rsid w:val="00CD2208"/>
    <w:rsid w:val="00CD3FC6"/>
    <w:rsid w:val="00CD40D5"/>
    <w:rsid w:val="00CD4376"/>
    <w:rsid w:val="00CD4644"/>
    <w:rsid w:val="00CD49C1"/>
    <w:rsid w:val="00CD4B75"/>
    <w:rsid w:val="00CD689C"/>
    <w:rsid w:val="00CD69AD"/>
    <w:rsid w:val="00CD75CF"/>
    <w:rsid w:val="00CD7996"/>
    <w:rsid w:val="00CD7D13"/>
    <w:rsid w:val="00CE0D66"/>
    <w:rsid w:val="00CE0F67"/>
    <w:rsid w:val="00CE15DF"/>
    <w:rsid w:val="00CE16D2"/>
    <w:rsid w:val="00CE224D"/>
    <w:rsid w:val="00CE3682"/>
    <w:rsid w:val="00CE3690"/>
    <w:rsid w:val="00CE38AA"/>
    <w:rsid w:val="00CE4204"/>
    <w:rsid w:val="00CE6118"/>
    <w:rsid w:val="00CE66C7"/>
    <w:rsid w:val="00CE6904"/>
    <w:rsid w:val="00CE720B"/>
    <w:rsid w:val="00CE73A2"/>
    <w:rsid w:val="00CE7DCC"/>
    <w:rsid w:val="00CE7F9C"/>
    <w:rsid w:val="00CF0677"/>
    <w:rsid w:val="00CF07F8"/>
    <w:rsid w:val="00CF111F"/>
    <w:rsid w:val="00CF2F3A"/>
    <w:rsid w:val="00CF3775"/>
    <w:rsid w:val="00CF40CD"/>
    <w:rsid w:val="00CF6050"/>
    <w:rsid w:val="00CF635C"/>
    <w:rsid w:val="00CF716A"/>
    <w:rsid w:val="00CF787A"/>
    <w:rsid w:val="00CF7F36"/>
    <w:rsid w:val="00D0008A"/>
    <w:rsid w:val="00D005DE"/>
    <w:rsid w:val="00D00971"/>
    <w:rsid w:val="00D03A13"/>
    <w:rsid w:val="00D03C87"/>
    <w:rsid w:val="00D03DB0"/>
    <w:rsid w:val="00D0563B"/>
    <w:rsid w:val="00D05ADD"/>
    <w:rsid w:val="00D06A4C"/>
    <w:rsid w:val="00D07349"/>
    <w:rsid w:val="00D0751E"/>
    <w:rsid w:val="00D104DC"/>
    <w:rsid w:val="00D107AA"/>
    <w:rsid w:val="00D1186D"/>
    <w:rsid w:val="00D1212F"/>
    <w:rsid w:val="00D130CD"/>
    <w:rsid w:val="00D134A3"/>
    <w:rsid w:val="00D13D5D"/>
    <w:rsid w:val="00D143E7"/>
    <w:rsid w:val="00D14AE5"/>
    <w:rsid w:val="00D1525C"/>
    <w:rsid w:val="00D15734"/>
    <w:rsid w:val="00D16177"/>
    <w:rsid w:val="00D16E1B"/>
    <w:rsid w:val="00D21158"/>
    <w:rsid w:val="00D214CD"/>
    <w:rsid w:val="00D21667"/>
    <w:rsid w:val="00D21E13"/>
    <w:rsid w:val="00D2252E"/>
    <w:rsid w:val="00D23D1E"/>
    <w:rsid w:val="00D24D18"/>
    <w:rsid w:val="00D25C96"/>
    <w:rsid w:val="00D338F2"/>
    <w:rsid w:val="00D348A2"/>
    <w:rsid w:val="00D34CFD"/>
    <w:rsid w:val="00D35A06"/>
    <w:rsid w:val="00D367D7"/>
    <w:rsid w:val="00D42657"/>
    <w:rsid w:val="00D4298C"/>
    <w:rsid w:val="00D42D16"/>
    <w:rsid w:val="00D4322E"/>
    <w:rsid w:val="00D44667"/>
    <w:rsid w:val="00D44950"/>
    <w:rsid w:val="00D45814"/>
    <w:rsid w:val="00D45FC0"/>
    <w:rsid w:val="00D500BB"/>
    <w:rsid w:val="00D50416"/>
    <w:rsid w:val="00D51E86"/>
    <w:rsid w:val="00D5315C"/>
    <w:rsid w:val="00D543A8"/>
    <w:rsid w:val="00D555BE"/>
    <w:rsid w:val="00D55901"/>
    <w:rsid w:val="00D55C24"/>
    <w:rsid w:val="00D55F76"/>
    <w:rsid w:val="00D576C3"/>
    <w:rsid w:val="00D57D04"/>
    <w:rsid w:val="00D57F99"/>
    <w:rsid w:val="00D60244"/>
    <w:rsid w:val="00D6168E"/>
    <w:rsid w:val="00D61718"/>
    <w:rsid w:val="00D61DB7"/>
    <w:rsid w:val="00D62147"/>
    <w:rsid w:val="00D62B93"/>
    <w:rsid w:val="00D637C1"/>
    <w:rsid w:val="00D640E0"/>
    <w:rsid w:val="00D640EB"/>
    <w:rsid w:val="00D6621B"/>
    <w:rsid w:val="00D67018"/>
    <w:rsid w:val="00D67A61"/>
    <w:rsid w:val="00D67BC2"/>
    <w:rsid w:val="00D70D40"/>
    <w:rsid w:val="00D71369"/>
    <w:rsid w:val="00D71810"/>
    <w:rsid w:val="00D765F4"/>
    <w:rsid w:val="00D77D42"/>
    <w:rsid w:val="00D8157D"/>
    <w:rsid w:val="00D82503"/>
    <w:rsid w:val="00D84302"/>
    <w:rsid w:val="00D84559"/>
    <w:rsid w:val="00D868E6"/>
    <w:rsid w:val="00D87C2A"/>
    <w:rsid w:val="00D90991"/>
    <w:rsid w:val="00D909F1"/>
    <w:rsid w:val="00D90B01"/>
    <w:rsid w:val="00D92AD2"/>
    <w:rsid w:val="00D93C58"/>
    <w:rsid w:val="00D93EAF"/>
    <w:rsid w:val="00D971F9"/>
    <w:rsid w:val="00D9787C"/>
    <w:rsid w:val="00D97994"/>
    <w:rsid w:val="00D97B53"/>
    <w:rsid w:val="00DA0F11"/>
    <w:rsid w:val="00DA1EEA"/>
    <w:rsid w:val="00DA2069"/>
    <w:rsid w:val="00DA46F6"/>
    <w:rsid w:val="00DA4AE8"/>
    <w:rsid w:val="00DA5D60"/>
    <w:rsid w:val="00DA5E02"/>
    <w:rsid w:val="00DA5FCC"/>
    <w:rsid w:val="00DA6271"/>
    <w:rsid w:val="00DA7B2F"/>
    <w:rsid w:val="00DB0555"/>
    <w:rsid w:val="00DB105A"/>
    <w:rsid w:val="00DB1BAA"/>
    <w:rsid w:val="00DB2468"/>
    <w:rsid w:val="00DB28BD"/>
    <w:rsid w:val="00DB2979"/>
    <w:rsid w:val="00DB31BC"/>
    <w:rsid w:val="00DB4ABC"/>
    <w:rsid w:val="00DB5E88"/>
    <w:rsid w:val="00DC05DB"/>
    <w:rsid w:val="00DC0855"/>
    <w:rsid w:val="00DC1439"/>
    <w:rsid w:val="00DC1BF8"/>
    <w:rsid w:val="00DC1D5D"/>
    <w:rsid w:val="00DC1EAE"/>
    <w:rsid w:val="00DC4D77"/>
    <w:rsid w:val="00DC6043"/>
    <w:rsid w:val="00DC6E8F"/>
    <w:rsid w:val="00DC7AFA"/>
    <w:rsid w:val="00DD035A"/>
    <w:rsid w:val="00DD041F"/>
    <w:rsid w:val="00DD4323"/>
    <w:rsid w:val="00DD4569"/>
    <w:rsid w:val="00DD4829"/>
    <w:rsid w:val="00DD4B1A"/>
    <w:rsid w:val="00DD7423"/>
    <w:rsid w:val="00DD75E0"/>
    <w:rsid w:val="00DD7E07"/>
    <w:rsid w:val="00DE086C"/>
    <w:rsid w:val="00DE3AC6"/>
    <w:rsid w:val="00DE3B19"/>
    <w:rsid w:val="00DE5051"/>
    <w:rsid w:val="00DE54B0"/>
    <w:rsid w:val="00DE615E"/>
    <w:rsid w:val="00DE6551"/>
    <w:rsid w:val="00DE738F"/>
    <w:rsid w:val="00DE7520"/>
    <w:rsid w:val="00DF0F85"/>
    <w:rsid w:val="00DF1416"/>
    <w:rsid w:val="00DF25FC"/>
    <w:rsid w:val="00DF30D8"/>
    <w:rsid w:val="00DF3576"/>
    <w:rsid w:val="00DF367A"/>
    <w:rsid w:val="00DF36FB"/>
    <w:rsid w:val="00DF47EF"/>
    <w:rsid w:val="00DF5DAE"/>
    <w:rsid w:val="00DF6BDD"/>
    <w:rsid w:val="00DF77E2"/>
    <w:rsid w:val="00E00B7B"/>
    <w:rsid w:val="00E0151E"/>
    <w:rsid w:val="00E01BFC"/>
    <w:rsid w:val="00E025E2"/>
    <w:rsid w:val="00E0635F"/>
    <w:rsid w:val="00E07565"/>
    <w:rsid w:val="00E10D51"/>
    <w:rsid w:val="00E12851"/>
    <w:rsid w:val="00E12B94"/>
    <w:rsid w:val="00E12C30"/>
    <w:rsid w:val="00E13540"/>
    <w:rsid w:val="00E13854"/>
    <w:rsid w:val="00E13980"/>
    <w:rsid w:val="00E13AB2"/>
    <w:rsid w:val="00E13B95"/>
    <w:rsid w:val="00E13BD6"/>
    <w:rsid w:val="00E1470F"/>
    <w:rsid w:val="00E15F0E"/>
    <w:rsid w:val="00E17C02"/>
    <w:rsid w:val="00E20521"/>
    <w:rsid w:val="00E21E3B"/>
    <w:rsid w:val="00E22439"/>
    <w:rsid w:val="00E251D7"/>
    <w:rsid w:val="00E256E7"/>
    <w:rsid w:val="00E25E57"/>
    <w:rsid w:val="00E26879"/>
    <w:rsid w:val="00E27BFB"/>
    <w:rsid w:val="00E317B5"/>
    <w:rsid w:val="00E3216A"/>
    <w:rsid w:val="00E325AE"/>
    <w:rsid w:val="00E33350"/>
    <w:rsid w:val="00E36C97"/>
    <w:rsid w:val="00E406D6"/>
    <w:rsid w:val="00E42090"/>
    <w:rsid w:val="00E42ECA"/>
    <w:rsid w:val="00E43103"/>
    <w:rsid w:val="00E4473D"/>
    <w:rsid w:val="00E4529C"/>
    <w:rsid w:val="00E453DF"/>
    <w:rsid w:val="00E457FA"/>
    <w:rsid w:val="00E507E5"/>
    <w:rsid w:val="00E5208F"/>
    <w:rsid w:val="00E520BB"/>
    <w:rsid w:val="00E5309D"/>
    <w:rsid w:val="00E53671"/>
    <w:rsid w:val="00E53724"/>
    <w:rsid w:val="00E54466"/>
    <w:rsid w:val="00E56AB9"/>
    <w:rsid w:val="00E56EEE"/>
    <w:rsid w:val="00E60A1E"/>
    <w:rsid w:val="00E6245C"/>
    <w:rsid w:val="00E6400A"/>
    <w:rsid w:val="00E6448F"/>
    <w:rsid w:val="00E65C2F"/>
    <w:rsid w:val="00E67A6B"/>
    <w:rsid w:val="00E7042B"/>
    <w:rsid w:val="00E7060B"/>
    <w:rsid w:val="00E70E0D"/>
    <w:rsid w:val="00E72054"/>
    <w:rsid w:val="00E732D7"/>
    <w:rsid w:val="00E739D5"/>
    <w:rsid w:val="00E73DD6"/>
    <w:rsid w:val="00E748B4"/>
    <w:rsid w:val="00E7529D"/>
    <w:rsid w:val="00E7610E"/>
    <w:rsid w:val="00E766C3"/>
    <w:rsid w:val="00E77467"/>
    <w:rsid w:val="00E778C8"/>
    <w:rsid w:val="00E81C95"/>
    <w:rsid w:val="00E8224E"/>
    <w:rsid w:val="00E82C06"/>
    <w:rsid w:val="00E8318A"/>
    <w:rsid w:val="00E835D9"/>
    <w:rsid w:val="00E8395E"/>
    <w:rsid w:val="00E83A2F"/>
    <w:rsid w:val="00E84C0C"/>
    <w:rsid w:val="00E851F9"/>
    <w:rsid w:val="00E862D4"/>
    <w:rsid w:val="00E8656E"/>
    <w:rsid w:val="00E868AB"/>
    <w:rsid w:val="00E872E6"/>
    <w:rsid w:val="00E87C11"/>
    <w:rsid w:val="00E9091A"/>
    <w:rsid w:val="00E91B13"/>
    <w:rsid w:val="00E925E3"/>
    <w:rsid w:val="00E92849"/>
    <w:rsid w:val="00E9358D"/>
    <w:rsid w:val="00E943C9"/>
    <w:rsid w:val="00E96A98"/>
    <w:rsid w:val="00E96CFF"/>
    <w:rsid w:val="00EA175E"/>
    <w:rsid w:val="00EA2789"/>
    <w:rsid w:val="00EA298D"/>
    <w:rsid w:val="00EA5588"/>
    <w:rsid w:val="00EA5639"/>
    <w:rsid w:val="00EA737B"/>
    <w:rsid w:val="00EA780E"/>
    <w:rsid w:val="00EB0787"/>
    <w:rsid w:val="00EB135D"/>
    <w:rsid w:val="00EB23B7"/>
    <w:rsid w:val="00EB380B"/>
    <w:rsid w:val="00EB5E81"/>
    <w:rsid w:val="00EB76C5"/>
    <w:rsid w:val="00EB79DB"/>
    <w:rsid w:val="00EB7D04"/>
    <w:rsid w:val="00EC0504"/>
    <w:rsid w:val="00EC0E16"/>
    <w:rsid w:val="00EC26AE"/>
    <w:rsid w:val="00EC2CD7"/>
    <w:rsid w:val="00EC3E01"/>
    <w:rsid w:val="00EC3E99"/>
    <w:rsid w:val="00EC67D4"/>
    <w:rsid w:val="00EC6CDF"/>
    <w:rsid w:val="00ED08C5"/>
    <w:rsid w:val="00ED1374"/>
    <w:rsid w:val="00ED2AA9"/>
    <w:rsid w:val="00ED2CDE"/>
    <w:rsid w:val="00ED3523"/>
    <w:rsid w:val="00ED3A2B"/>
    <w:rsid w:val="00ED5A91"/>
    <w:rsid w:val="00ED69DA"/>
    <w:rsid w:val="00EE0165"/>
    <w:rsid w:val="00EE0270"/>
    <w:rsid w:val="00EE10F9"/>
    <w:rsid w:val="00EE1459"/>
    <w:rsid w:val="00EE2114"/>
    <w:rsid w:val="00EE2153"/>
    <w:rsid w:val="00EE23A0"/>
    <w:rsid w:val="00EE25BC"/>
    <w:rsid w:val="00EE295C"/>
    <w:rsid w:val="00EE2A01"/>
    <w:rsid w:val="00EE3D47"/>
    <w:rsid w:val="00EE458F"/>
    <w:rsid w:val="00EE56B3"/>
    <w:rsid w:val="00EE5982"/>
    <w:rsid w:val="00EE5CCE"/>
    <w:rsid w:val="00EE6718"/>
    <w:rsid w:val="00EE69E1"/>
    <w:rsid w:val="00EF087C"/>
    <w:rsid w:val="00EF1A8F"/>
    <w:rsid w:val="00EF3C70"/>
    <w:rsid w:val="00EF4E16"/>
    <w:rsid w:val="00EF4F75"/>
    <w:rsid w:val="00EF55E1"/>
    <w:rsid w:val="00EF6793"/>
    <w:rsid w:val="00F00DBE"/>
    <w:rsid w:val="00F01FBE"/>
    <w:rsid w:val="00F03077"/>
    <w:rsid w:val="00F03996"/>
    <w:rsid w:val="00F0569C"/>
    <w:rsid w:val="00F06B25"/>
    <w:rsid w:val="00F071A6"/>
    <w:rsid w:val="00F102D8"/>
    <w:rsid w:val="00F103A1"/>
    <w:rsid w:val="00F1333E"/>
    <w:rsid w:val="00F136D6"/>
    <w:rsid w:val="00F148A9"/>
    <w:rsid w:val="00F1571A"/>
    <w:rsid w:val="00F16756"/>
    <w:rsid w:val="00F20BCB"/>
    <w:rsid w:val="00F21405"/>
    <w:rsid w:val="00F22D85"/>
    <w:rsid w:val="00F23D0B"/>
    <w:rsid w:val="00F24010"/>
    <w:rsid w:val="00F24D4E"/>
    <w:rsid w:val="00F25317"/>
    <w:rsid w:val="00F27BF3"/>
    <w:rsid w:val="00F317EE"/>
    <w:rsid w:val="00F32CF9"/>
    <w:rsid w:val="00F32DED"/>
    <w:rsid w:val="00F331D1"/>
    <w:rsid w:val="00F33405"/>
    <w:rsid w:val="00F33C56"/>
    <w:rsid w:val="00F33D80"/>
    <w:rsid w:val="00F35213"/>
    <w:rsid w:val="00F3787A"/>
    <w:rsid w:val="00F41CC8"/>
    <w:rsid w:val="00F42972"/>
    <w:rsid w:val="00F437D5"/>
    <w:rsid w:val="00F439ED"/>
    <w:rsid w:val="00F44233"/>
    <w:rsid w:val="00F46656"/>
    <w:rsid w:val="00F478C1"/>
    <w:rsid w:val="00F47B30"/>
    <w:rsid w:val="00F501D3"/>
    <w:rsid w:val="00F50B63"/>
    <w:rsid w:val="00F52100"/>
    <w:rsid w:val="00F521A6"/>
    <w:rsid w:val="00F52FFC"/>
    <w:rsid w:val="00F530B2"/>
    <w:rsid w:val="00F53736"/>
    <w:rsid w:val="00F541B5"/>
    <w:rsid w:val="00F54318"/>
    <w:rsid w:val="00F55DB1"/>
    <w:rsid w:val="00F5615E"/>
    <w:rsid w:val="00F56556"/>
    <w:rsid w:val="00F569E8"/>
    <w:rsid w:val="00F56AC8"/>
    <w:rsid w:val="00F572A6"/>
    <w:rsid w:val="00F57442"/>
    <w:rsid w:val="00F57A76"/>
    <w:rsid w:val="00F61000"/>
    <w:rsid w:val="00F643DF"/>
    <w:rsid w:val="00F6482D"/>
    <w:rsid w:val="00F64AF2"/>
    <w:rsid w:val="00F6580A"/>
    <w:rsid w:val="00F70240"/>
    <w:rsid w:val="00F73E07"/>
    <w:rsid w:val="00F74423"/>
    <w:rsid w:val="00F760D3"/>
    <w:rsid w:val="00F76715"/>
    <w:rsid w:val="00F82F85"/>
    <w:rsid w:val="00F838E2"/>
    <w:rsid w:val="00F84457"/>
    <w:rsid w:val="00F8536D"/>
    <w:rsid w:val="00F8550F"/>
    <w:rsid w:val="00F860AB"/>
    <w:rsid w:val="00F86712"/>
    <w:rsid w:val="00F875D4"/>
    <w:rsid w:val="00F90441"/>
    <w:rsid w:val="00F90566"/>
    <w:rsid w:val="00F91071"/>
    <w:rsid w:val="00F9387C"/>
    <w:rsid w:val="00F94A0A"/>
    <w:rsid w:val="00F9514A"/>
    <w:rsid w:val="00F9678D"/>
    <w:rsid w:val="00F96D5B"/>
    <w:rsid w:val="00F9739B"/>
    <w:rsid w:val="00FA23CA"/>
    <w:rsid w:val="00FA25D7"/>
    <w:rsid w:val="00FA288B"/>
    <w:rsid w:val="00FA2975"/>
    <w:rsid w:val="00FA4D44"/>
    <w:rsid w:val="00FA52BD"/>
    <w:rsid w:val="00FA630E"/>
    <w:rsid w:val="00FA6ED7"/>
    <w:rsid w:val="00FA78E4"/>
    <w:rsid w:val="00FB004E"/>
    <w:rsid w:val="00FB08D2"/>
    <w:rsid w:val="00FB08FB"/>
    <w:rsid w:val="00FB0B8C"/>
    <w:rsid w:val="00FB1151"/>
    <w:rsid w:val="00FB2941"/>
    <w:rsid w:val="00FB2FF4"/>
    <w:rsid w:val="00FB4C02"/>
    <w:rsid w:val="00FB5389"/>
    <w:rsid w:val="00FB53C5"/>
    <w:rsid w:val="00FB57BB"/>
    <w:rsid w:val="00FB5926"/>
    <w:rsid w:val="00FB5A10"/>
    <w:rsid w:val="00FB5F7C"/>
    <w:rsid w:val="00FB5F88"/>
    <w:rsid w:val="00FB6725"/>
    <w:rsid w:val="00FB705D"/>
    <w:rsid w:val="00FB7660"/>
    <w:rsid w:val="00FB797B"/>
    <w:rsid w:val="00FC15A5"/>
    <w:rsid w:val="00FC1A2A"/>
    <w:rsid w:val="00FC2B7E"/>
    <w:rsid w:val="00FC2F18"/>
    <w:rsid w:val="00FC3E38"/>
    <w:rsid w:val="00FC4697"/>
    <w:rsid w:val="00FC73A2"/>
    <w:rsid w:val="00FC74D9"/>
    <w:rsid w:val="00FC7EDF"/>
    <w:rsid w:val="00FD07B9"/>
    <w:rsid w:val="00FD0C68"/>
    <w:rsid w:val="00FD1F80"/>
    <w:rsid w:val="00FD226E"/>
    <w:rsid w:val="00FD2BEC"/>
    <w:rsid w:val="00FD33CE"/>
    <w:rsid w:val="00FD356D"/>
    <w:rsid w:val="00FD5683"/>
    <w:rsid w:val="00FE1931"/>
    <w:rsid w:val="00FE1CAB"/>
    <w:rsid w:val="00FE2836"/>
    <w:rsid w:val="00FE3587"/>
    <w:rsid w:val="00FE4071"/>
    <w:rsid w:val="00FE4E4D"/>
    <w:rsid w:val="00FE5445"/>
    <w:rsid w:val="00FE7102"/>
    <w:rsid w:val="00FF090B"/>
    <w:rsid w:val="00FF0AFB"/>
    <w:rsid w:val="00FF1272"/>
    <w:rsid w:val="00FF1797"/>
    <w:rsid w:val="00FF18D9"/>
    <w:rsid w:val="00FF33C8"/>
    <w:rsid w:val="00FF3FEE"/>
    <w:rsid w:val="00FF462A"/>
    <w:rsid w:val="00FF503A"/>
    <w:rsid w:val="00FF5061"/>
    <w:rsid w:val="00FF5CAA"/>
    <w:rsid w:val="00FF7C2F"/>
    <w:rsid w:val="019DD130"/>
    <w:rsid w:val="03C1AC61"/>
    <w:rsid w:val="15A275E5"/>
    <w:rsid w:val="17982B1F"/>
    <w:rsid w:val="31E44179"/>
    <w:rsid w:val="40E00CA6"/>
    <w:rsid w:val="5029DD71"/>
    <w:rsid w:val="74AD353D"/>
    <w:rsid w:val="76492DFE"/>
    <w:rsid w:val="7E13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29A87F6"/>
  <w15:docId w15:val="{1DBB3932-9892-4253-9CF6-99968C3C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2F0F9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F0F9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F0F9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F0F96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40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qFormat/>
    <w:rsid w:val="000141B6"/>
  </w:style>
  <w:style w:type="paragraph" w:styleId="Cabealho">
    <w:name w:val="header"/>
    <w:basedOn w:val="Normal"/>
    <w:link w:val="CabealhoChar"/>
    <w:uiPriority w:val="99"/>
    <w:unhideWhenUsed/>
    <w:rsid w:val="003F6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F60D1"/>
  </w:style>
  <w:style w:type="paragraph" w:styleId="Rodap">
    <w:name w:val="footer"/>
    <w:basedOn w:val="Normal"/>
    <w:link w:val="RodapChar"/>
    <w:unhideWhenUsed/>
    <w:rsid w:val="003F60D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rsid w:val="003F60D1"/>
  </w:style>
  <w:style w:type="character" w:customStyle="1" w:styleId="Ttulo1Char">
    <w:name w:val="Título 1 Char"/>
    <w:basedOn w:val="Fontepargpadro"/>
    <w:link w:val="Ttulo1"/>
    <w:uiPriority w:val="9"/>
    <w:rsid w:val="002F0F96"/>
    <w:rPr>
      <w:rFonts w:ascii="Times New Roman" w:eastAsia="Times New Roman" w:hAnsi="Times New Roman" w:cs="Times New Roman"/>
      <w:b/>
      <w:bCs/>
      <w:kern w:val="36"/>
      <w:sz w:val="48"/>
      <w:szCs w:val="48"/>
      <w:lang w:val="en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F0F9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F0F9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F0F96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  <w:lang w:val="en" w:eastAsia="pt-BR"/>
    </w:rPr>
  </w:style>
  <w:style w:type="character" w:styleId="Nmerodepgina">
    <w:name w:val="page number"/>
    <w:rsid w:val="002F0F96"/>
    <w:rPr>
      <w:rFonts w:cs="Times New Roman"/>
    </w:rPr>
  </w:style>
  <w:style w:type="paragraph" w:styleId="Ttulo">
    <w:name w:val="Title"/>
    <w:basedOn w:val="Normal"/>
    <w:link w:val="TtuloChar"/>
    <w:qFormat/>
    <w:rsid w:val="002F0F96"/>
    <w:pPr>
      <w:spacing w:after="0" w:line="360" w:lineRule="auto"/>
      <w:jc w:val="center"/>
    </w:pPr>
    <w:rPr>
      <w:rFonts w:ascii="Cambria" w:eastAsia="Times New Roman" w:hAnsi="Cambria" w:cs="Times New Roman"/>
      <w:b/>
      <w:bCs/>
      <w:kern w:val="28"/>
      <w:sz w:val="32"/>
      <w:szCs w:val="32"/>
      <w:lang w:eastAsia="pt-BR"/>
    </w:rPr>
  </w:style>
  <w:style w:type="character" w:customStyle="1" w:styleId="TtuloChar">
    <w:name w:val="Título Char"/>
    <w:basedOn w:val="Fontepargpadro"/>
    <w:link w:val="Ttulo"/>
    <w:rsid w:val="002F0F96"/>
    <w:rPr>
      <w:rFonts w:ascii="Cambria" w:eastAsia="Times New Roman" w:hAnsi="Cambria" w:cs="Times New Roman"/>
      <w:b/>
      <w:bCs/>
      <w:kern w:val="28"/>
      <w:sz w:val="32"/>
      <w:szCs w:val="32"/>
      <w:lang w:val="en" w:eastAsia="pt-BR"/>
    </w:rPr>
  </w:style>
  <w:style w:type="paragraph" w:styleId="Subttulo">
    <w:name w:val="Subtitle"/>
    <w:basedOn w:val="Normal"/>
    <w:link w:val="SubttuloChar"/>
    <w:qFormat/>
    <w:rsid w:val="002F0F96"/>
    <w:pPr>
      <w:spacing w:after="0" w:line="360" w:lineRule="auto"/>
    </w:pPr>
    <w:rPr>
      <w:rFonts w:ascii="Cambria" w:eastAsia="Times New Roman" w:hAnsi="Cambria" w:cs="Times New Roman"/>
      <w:sz w:val="24"/>
      <w:szCs w:val="24"/>
      <w:lang w:eastAsia="pt-BR"/>
    </w:rPr>
  </w:style>
  <w:style w:type="character" w:customStyle="1" w:styleId="SubttuloChar">
    <w:name w:val="Subtítulo Char"/>
    <w:basedOn w:val="Fontepargpadro"/>
    <w:link w:val="Subttulo"/>
    <w:rsid w:val="002F0F96"/>
    <w:rPr>
      <w:rFonts w:ascii="Cambria" w:eastAsia="Times New Roman" w:hAnsi="Cambria" w:cs="Times New Roman"/>
      <w:sz w:val="24"/>
      <w:szCs w:val="24"/>
      <w:lang w:val="en"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2F0F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F0F96"/>
    <w:rPr>
      <w:rFonts w:ascii="Courier New" w:eastAsia="Times New Roman" w:hAnsi="Courier New" w:cs="Times New Roman"/>
      <w:sz w:val="20"/>
      <w:szCs w:val="20"/>
      <w:lang w:val="en" w:eastAsia="pt-BR"/>
    </w:rPr>
  </w:style>
  <w:style w:type="paragraph" w:styleId="PargrafodaLista">
    <w:name w:val="List Paragraph"/>
    <w:basedOn w:val="Normal"/>
    <w:uiPriority w:val="34"/>
    <w:qFormat/>
    <w:rsid w:val="002F0F9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Refdecomentrio">
    <w:name w:val="annotation reference"/>
    <w:basedOn w:val="Fontepargpadro"/>
    <w:uiPriority w:val="99"/>
    <w:semiHidden/>
    <w:unhideWhenUsed/>
    <w:rsid w:val="002F0F9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F0F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F0F96"/>
    <w:rPr>
      <w:rFonts w:ascii="Times New Roman" w:eastAsia="Times New Roman" w:hAnsi="Times New Roman" w:cs="Times New Roman"/>
      <w:sz w:val="20"/>
      <w:szCs w:val="20"/>
      <w:lang w:val="en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0F9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0F96"/>
    <w:rPr>
      <w:rFonts w:ascii="Times New Roman" w:eastAsia="Times New Roman" w:hAnsi="Times New Roman" w:cs="Times New Roman"/>
      <w:b/>
      <w:bCs/>
      <w:sz w:val="20"/>
      <w:szCs w:val="20"/>
      <w:lang w:val="en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F0F96"/>
    <w:pPr>
      <w:spacing w:after="0" w:line="240" w:lineRule="auto"/>
    </w:pPr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0F96"/>
    <w:rPr>
      <w:rFonts w:ascii="Tahoma" w:eastAsia="Times New Roman" w:hAnsi="Tahoma" w:cs="Tahoma"/>
      <w:sz w:val="16"/>
      <w:szCs w:val="16"/>
      <w:lang w:val="en" w:eastAsia="pt-BR"/>
    </w:rPr>
  </w:style>
  <w:style w:type="character" w:styleId="Hyperlink">
    <w:name w:val="Hyperlink"/>
    <w:basedOn w:val="Fontepargpadro"/>
    <w:uiPriority w:val="99"/>
    <w:unhideWhenUsed/>
    <w:rsid w:val="002F0F96"/>
    <w:rPr>
      <w:color w:val="0563C1" w:themeColor="hyperlink"/>
      <w:u w:val="single"/>
    </w:rPr>
  </w:style>
  <w:style w:type="table" w:styleId="Tabelacomgrade">
    <w:name w:val="Table Grid"/>
    <w:basedOn w:val="Tabelanormal"/>
    <w:uiPriority w:val="59"/>
    <w:rsid w:val="002F0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2F0F96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2F0F9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2F0F96"/>
    <w:rPr>
      <w:rFonts w:ascii="Times New Roman" w:eastAsia="Times New Roman" w:hAnsi="Times New Roman" w:cs="Times New Roman"/>
      <w:sz w:val="20"/>
      <w:szCs w:val="20"/>
      <w:lang w:val="en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2F0F96"/>
    <w:rPr>
      <w:vertAlign w:val="superscript"/>
    </w:rPr>
  </w:style>
  <w:style w:type="character" w:styleId="nfase">
    <w:name w:val="Emphasis"/>
    <w:basedOn w:val="Fontepargpadro"/>
    <w:uiPriority w:val="20"/>
    <w:qFormat/>
    <w:rsid w:val="002F0F96"/>
    <w:rPr>
      <w:i/>
      <w:iCs/>
    </w:rPr>
  </w:style>
  <w:style w:type="paragraph" w:styleId="Legenda">
    <w:name w:val="caption"/>
    <w:basedOn w:val="Normal"/>
    <w:next w:val="Normal"/>
    <w:uiPriority w:val="35"/>
    <w:unhideWhenUsed/>
    <w:qFormat/>
    <w:rsid w:val="002F0F9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pt-BR"/>
    </w:rPr>
  </w:style>
  <w:style w:type="character" w:customStyle="1" w:styleId="st">
    <w:name w:val="st"/>
    <w:basedOn w:val="Fontepargpadro"/>
    <w:rsid w:val="002F0F96"/>
  </w:style>
  <w:style w:type="character" w:customStyle="1" w:styleId="shorttext">
    <w:name w:val="short_text"/>
    <w:basedOn w:val="Fontepargpadro"/>
    <w:rsid w:val="002F0F96"/>
  </w:style>
  <w:style w:type="character" w:customStyle="1" w:styleId="cit">
    <w:name w:val="cit"/>
    <w:basedOn w:val="Fontepargpadro"/>
    <w:rsid w:val="002F0F96"/>
  </w:style>
  <w:style w:type="character" w:customStyle="1" w:styleId="ref-vol">
    <w:name w:val="ref-vol"/>
    <w:basedOn w:val="Fontepargpadro"/>
    <w:rsid w:val="002F0F96"/>
  </w:style>
  <w:style w:type="character" w:customStyle="1" w:styleId="element-citation">
    <w:name w:val="element-citation"/>
    <w:basedOn w:val="Fontepargpadro"/>
    <w:rsid w:val="002F0F96"/>
  </w:style>
  <w:style w:type="character" w:customStyle="1" w:styleId="nlmarticle-title">
    <w:name w:val="nlm_article-title"/>
    <w:basedOn w:val="Fontepargpadro"/>
    <w:rsid w:val="002F0F96"/>
  </w:style>
  <w:style w:type="character" w:customStyle="1" w:styleId="citationsource-journal">
    <w:name w:val="citation_source-journal"/>
    <w:basedOn w:val="Fontepargpadro"/>
    <w:rsid w:val="002F0F96"/>
  </w:style>
  <w:style w:type="character" w:customStyle="1" w:styleId="nlmfpage">
    <w:name w:val="nlm_fpage"/>
    <w:basedOn w:val="Fontepargpadro"/>
    <w:rsid w:val="002F0F96"/>
  </w:style>
  <w:style w:type="character" w:customStyle="1" w:styleId="nlmlpage">
    <w:name w:val="nlm_lpage"/>
    <w:basedOn w:val="Fontepargpadro"/>
    <w:rsid w:val="002F0F96"/>
  </w:style>
  <w:style w:type="character" w:customStyle="1" w:styleId="m3560179048409708438gmail-apple-converted-space">
    <w:name w:val="m_3560179048409708438gmail-apple-converted-space"/>
    <w:basedOn w:val="Fontepargpadro"/>
    <w:rsid w:val="002F0F96"/>
  </w:style>
  <w:style w:type="character" w:styleId="Forte">
    <w:name w:val="Strong"/>
    <w:basedOn w:val="Fontepargpadro"/>
    <w:uiPriority w:val="22"/>
    <w:qFormat/>
    <w:rsid w:val="002F0F96"/>
    <w:rPr>
      <w:b/>
      <w:bCs/>
    </w:rPr>
  </w:style>
  <w:style w:type="character" w:styleId="CitaoHTML">
    <w:name w:val="HTML Cite"/>
    <w:basedOn w:val="Fontepargpadro"/>
    <w:uiPriority w:val="99"/>
    <w:semiHidden/>
    <w:unhideWhenUsed/>
    <w:rsid w:val="002F0F96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2F0F96"/>
    <w:rPr>
      <w:color w:val="954F72" w:themeColor="followedHyperlink"/>
      <w:u w:val="single"/>
    </w:rPr>
  </w:style>
  <w:style w:type="character" w:customStyle="1" w:styleId="tlid-translation">
    <w:name w:val="tlid-translation"/>
    <w:basedOn w:val="Fontepargpadro"/>
    <w:rsid w:val="002F0F96"/>
  </w:style>
  <w:style w:type="paragraph" w:customStyle="1" w:styleId="footnotedescription">
    <w:name w:val="footnote description"/>
    <w:next w:val="Normal"/>
    <w:link w:val="footnotedescriptionChar"/>
    <w:hidden/>
    <w:rsid w:val="002F0F96"/>
    <w:pPr>
      <w:spacing w:after="0" w:line="248" w:lineRule="auto"/>
      <w:ind w:left="1"/>
      <w:jc w:val="both"/>
    </w:pPr>
    <w:rPr>
      <w:rFonts w:ascii="Corbel" w:eastAsia="Corbel" w:hAnsi="Corbel" w:cs="Corbel"/>
      <w:color w:val="000000"/>
      <w:sz w:val="17"/>
      <w:lang w:eastAsia="pt-BR"/>
    </w:rPr>
  </w:style>
  <w:style w:type="character" w:customStyle="1" w:styleId="footnotedescriptionChar">
    <w:name w:val="footnote description Char"/>
    <w:link w:val="footnotedescription"/>
    <w:rsid w:val="002F0F96"/>
    <w:rPr>
      <w:rFonts w:ascii="Corbel" w:eastAsia="Corbel" w:hAnsi="Corbel" w:cs="Corbel"/>
      <w:color w:val="000000"/>
      <w:sz w:val="17"/>
      <w:lang w:val="en" w:eastAsia="pt-BR"/>
    </w:rPr>
  </w:style>
  <w:style w:type="character" w:customStyle="1" w:styleId="footnotemark">
    <w:name w:val="footnote mark"/>
    <w:hidden/>
    <w:rsid w:val="002F0F96"/>
    <w:rPr>
      <w:rFonts w:ascii="Corbel" w:eastAsia="Corbel" w:hAnsi="Corbel" w:cs="Corbel"/>
      <w:color w:val="000000"/>
      <w:sz w:val="17"/>
      <w:vertAlign w:val="superscript"/>
    </w:rPr>
  </w:style>
  <w:style w:type="table" w:customStyle="1" w:styleId="TableGrid0">
    <w:name w:val="Table Grid0"/>
    <w:rsid w:val="002F0F96"/>
    <w:pPr>
      <w:spacing w:after="0" w:line="240" w:lineRule="auto"/>
    </w:pPr>
    <w:rPr>
      <w:rFonts w:eastAsiaTheme="minorEastAsia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rticle-title">
    <w:name w:val="article-title"/>
    <w:basedOn w:val="Fontepargpadro"/>
    <w:rsid w:val="002F0F96"/>
  </w:style>
  <w:style w:type="character" w:customStyle="1" w:styleId="LinkdaInternet">
    <w:name w:val="Link da Internet"/>
    <w:basedOn w:val="Fontepargpadro"/>
    <w:uiPriority w:val="99"/>
    <w:unhideWhenUsed/>
    <w:rsid w:val="00D45814"/>
    <w:rPr>
      <w:color w:val="0563C1" w:themeColor="hyperlink"/>
      <w:u w:val="single"/>
    </w:rPr>
  </w:style>
  <w:style w:type="paragraph" w:customStyle="1" w:styleId="PargrafoTexto">
    <w:name w:val="Parágrafo Texto"/>
    <w:basedOn w:val="Normal"/>
    <w:link w:val="PargrafoTextoChar"/>
    <w:qFormat/>
    <w:rsid w:val="00361927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PargrafoTextoChar">
    <w:name w:val="Parágrafo Texto Char"/>
    <w:basedOn w:val="Fontepargpadro"/>
    <w:link w:val="PargrafoTexto"/>
    <w:rsid w:val="00361927"/>
    <w:rPr>
      <w:rFonts w:ascii="Times New Roman" w:eastAsia="Times New Roman" w:hAnsi="Times New Roman" w:cs="Times New Roman"/>
      <w:sz w:val="24"/>
      <w:szCs w:val="24"/>
      <w:lang w:val="en" w:eastAsia="pt-BR"/>
    </w:rPr>
  </w:style>
  <w:style w:type="character" w:customStyle="1" w:styleId="normaltextrun">
    <w:name w:val="normaltextrun"/>
    <w:basedOn w:val="Fontepargpadro"/>
    <w:rsid w:val="002A70A9"/>
  </w:style>
  <w:style w:type="paragraph" w:styleId="Reviso">
    <w:name w:val="Revision"/>
    <w:hidden/>
    <w:uiPriority w:val="99"/>
    <w:semiHidden/>
    <w:rsid w:val="00DF36FB"/>
    <w:pPr>
      <w:spacing w:after="0" w:line="240" w:lineRule="auto"/>
    </w:pPr>
  </w:style>
  <w:style w:type="character" w:styleId="MenoPendente">
    <w:name w:val="Unresolved Mention"/>
    <w:basedOn w:val="Fontepargpadro"/>
    <w:uiPriority w:val="99"/>
    <w:semiHidden/>
    <w:unhideWhenUsed/>
    <w:rsid w:val="00765353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514794"/>
    <w:rPr>
      <w:rFonts w:ascii="Segoe UI" w:hAnsi="Segoe UI" w:cs="Segoe UI" w:hint="default"/>
      <w:sz w:val="18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652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76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4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772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76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74563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4037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13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95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410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1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414AE-A71F-4337-A790-124F6D3A0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29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áudia Maria Fontes de Oliveira</dc:creator>
  <cp:lastModifiedBy>Constância Flavia Junqueira Ayres</cp:lastModifiedBy>
  <cp:revision>2</cp:revision>
  <dcterms:created xsi:type="dcterms:W3CDTF">2023-12-19T13:21:00Z</dcterms:created>
  <dcterms:modified xsi:type="dcterms:W3CDTF">2023-12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ssociacao-brasileira-de-normas-tecnicas</vt:lpwstr>
  </property>
  <property fmtid="{D5CDD505-2E9C-101B-9397-08002B2CF9AE}" pid="9" name="Mendeley Recent Style Name 3_1">
    <vt:lpwstr>Associação Brasileira de Normas Técnicas (Portuguese - Brazil)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fd0cb5-3ae2-349f-b6be-22400f96a96d</vt:lpwstr>
  </property>
  <property fmtid="{D5CDD505-2E9C-101B-9397-08002B2CF9AE}" pid="24" name="Mendeley Citation Style_1">
    <vt:lpwstr>http://www.zotero.org/styles/associacao-brasileira-de-normas-tecnicas</vt:lpwstr>
  </property>
  <property fmtid="{D5CDD505-2E9C-101B-9397-08002B2CF9AE}" pid="25" name="GrammarlyDocumentId">
    <vt:lpwstr>0e09f8643678bf2e6d2c240947c62955e4041026205b39f3b287bf6c9b668d21</vt:lpwstr>
  </property>
</Properties>
</file>